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4A90C" w14:textId="73AB8129" w:rsidR="004E739D" w:rsidRPr="00D27279" w:rsidRDefault="001A3425" w:rsidP="006072E8">
      <w:pPr>
        <w:pStyle w:val="Heading1"/>
        <w:jc w:val="both"/>
        <w:rPr>
          <w:b/>
          <w:bCs/>
          <w:u w:val="single"/>
        </w:rPr>
      </w:pPr>
      <w:r w:rsidRPr="00D27279">
        <w:rPr>
          <w:b/>
          <w:bCs/>
          <w:u w:val="single"/>
        </w:rPr>
        <w:t>Descriptive Statistics</w:t>
      </w:r>
    </w:p>
    <w:p w14:paraId="0B5378DF" w14:textId="79CA340C" w:rsidR="001A3425" w:rsidRPr="00D27279" w:rsidRDefault="001A3425" w:rsidP="006072E8">
      <w:pPr>
        <w:pStyle w:val="Heading1"/>
        <w:jc w:val="both"/>
        <w:rPr>
          <w:b/>
          <w:bCs/>
          <w:u w:val="single"/>
        </w:rPr>
      </w:pPr>
      <w:r w:rsidRPr="00D27279">
        <w:rPr>
          <w:b/>
          <w:bCs/>
          <w:u w:val="single"/>
        </w:rPr>
        <w:t>Neuropsychology</w:t>
      </w:r>
    </w:p>
    <w:p w14:paraId="2472C207" w14:textId="7F7A03EB" w:rsidR="00C01AD5" w:rsidRPr="00D27279" w:rsidRDefault="00C01AD5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>Verbal Encoding</w:t>
      </w:r>
    </w:p>
    <w:p w14:paraId="13C8CAFA" w14:textId="2E323014" w:rsidR="00C01AD5" w:rsidRDefault="00683593" w:rsidP="006072E8">
      <w:pPr>
        <w:pStyle w:val="Heading3"/>
        <w:jc w:val="both"/>
      </w:pPr>
      <w:r>
        <w:t>Linear mixed effec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29"/>
      </w:tblGrid>
      <w:tr w:rsidR="00C01AD5" w14:paraId="6D04C999" w14:textId="77777777" w:rsidTr="00C33102">
        <w:tc>
          <w:tcPr>
            <w:tcW w:w="3681" w:type="dxa"/>
          </w:tcPr>
          <w:p w14:paraId="6E101105" w14:textId="57E68904" w:rsidR="00C01AD5" w:rsidRDefault="00C01AD5" w:rsidP="006072E8">
            <w:pPr>
              <w:jc w:val="both"/>
            </w:pPr>
            <w:r>
              <w:rPr>
                <w:color w:val="000000"/>
              </w:rPr>
              <w:t>Variable</w:t>
            </w:r>
          </w:p>
        </w:tc>
        <w:tc>
          <w:tcPr>
            <w:tcW w:w="5329" w:type="dxa"/>
          </w:tcPr>
          <w:p w14:paraId="7969DB08" w14:textId="4223330C" w:rsidR="00C01AD5" w:rsidRDefault="00C01AD5" w:rsidP="006072E8">
            <w:pPr>
              <w:jc w:val="both"/>
            </w:pPr>
            <w:r>
              <w:rPr>
                <w:color w:val="000000"/>
              </w:rPr>
              <w:t>Statistic</w:t>
            </w:r>
          </w:p>
        </w:tc>
      </w:tr>
      <w:tr w:rsidR="00C01AD5" w14:paraId="34178443" w14:textId="77777777" w:rsidTr="00C33102">
        <w:tc>
          <w:tcPr>
            <w:tcW w:w="3681" w:type="dxa"/>
          </w:tcPr>
          <w:p w14:paraId="6BB6F0FC" w14:textId="1C88AB10" w:rsidR="00C01AD5" w:rsidRDefault="00C01AD5" w:rsidP="006072E8">
            <w:pPr>
              <w:jc w:val="both"/>
            </w:pPr>
            <w:r>
              <w:rPr>
                <w:color w:val="000000"/>
              </w:rPr>
              <w:t>Timepoint</w:t>
            </w:r>
            <w:r w:rsidR="00683593">
              <w:rPr>
                <w:color w:val="000000"/>
              </w:rPr>
              <w:t xml:space="preserve"> 3-months</w:t>
            </w:r>
          </w:p>
        </w:tc>
        <w:tc>
          <w:tcPr>
            <w:tcW w:w="5329" w:type="dxa"/>
          </w:tcPr>
          <w:p w14:paraId="6447DDDE" w14:textId="45032C00" w:rsidR="00C01AD5" w:rsidRDefault="00683593" w:rsidP="006072E8">
            <w:pPr>
              <w:jc w:val="both"/>
            </w:pPr>
            <w:r w:rsidRPr="00683593">
              <w:t xml:space="preserve">Estimate = -0.917, p </w:t>
            </w:r>
            <w:r>
              <w:t>&lt;</w:t>
            </w:r>
            <w:r w:rsidRPr="00683593">
              <w:t xml:space="preserve"> 0.000, 95CI = -1.</w:t>
            </w:r>
            <w:proofErr w:type="gramStart"/>
            <w:r w:rsidRPr="00683593">
              <w:t>103:-</w:t>
            </w:r>
            <w:proofErr w:type="gramEnd"/>
            <w:r w:rsidRPr="00683593">
              <w:t>0.731</w:t>
            </w:r>
          </w:p>
        </w:tc>
      </w:tr>
      <w:tr w:rsidR="00C01AD5" w14:paraId="3DFB36E8" w14:textId="77777777" w:rsidTr="00C33102">
        <w:tc>
          <w:tcPr>
            <w:tcW w:w="3681" w:type="dxa"/>
          </w:tcPr>
          <w:p w14:paraId="0539C66D" w14:textId="5133FFDB" w:rsidR="00C01AD5" w:rsidRDefault="00683593" w:rsidP="006072E8">
            <w:pPr>
              <w:jc w:val="both"/>
            </w:pPr>
            <w:r>
              <w:t>Timepoint 12-months</w:t>
            </w:r>
          </w:p>
        </w:tc>
        <w:tc>
          <w:tcPr>
            <w:tcW w:w="5329" w:type="dxa"/>
          </w:tcPr>
          <w:p w14:paraId="147DED09" w14:textId="25A47CAF" w:rsidR="00C01AD5" w:rsidRDefault="00683593" w:rsidP="006072E8">
            <w:pPr>
              <w:jc w:val="both"/>
            </w:pPr>
            <w:r w:rsidRPr="00683593">
              <w:t xml:space="preserve">Estimate = -0.623, p </w:t>
            </w:r>
            <w:r>
              <w:t>&lt;</w:t>
            </w:r>
            <w:r w:rsidRPr="00683593">
              <w:t xml:space="preserve"> 0.000, 95CI = -0.</w:t>
            </w:r>
            <w:proofErr w:type="gramStart"/>
            <w:r w:rsidRPr="00683593">
              <w:t>813:-</w:t>
            </w:r>
            <w:proofErr w:type="gramEnd"/>
            <w:r w:rsidRPr="00683593">
              <w:t>0.434</w:t>
            </w:r>
          </w:p>
        </w:tc>
      </w:tr>
      <w:tr w:rsidR="00C01AD5" w14:paraId="4542EEC4" w14:textId="77777777" w:rsidTr="00C33102">
        <w:tc>
          <w:tcPr>
            <w:tcW w:w="3681" w:type="dxa"/>
          </w:tcPr>
          <w:p w14:paraId="69762471" w14:textId="47705180" w:rsidR="00C01AD5" w:rsidRDefault="00683593" w:rsidP="006072E8">
            <w:pPr>
              <w:jc w:val="both"/>
            </w:pPr>
            <w:r>
              <w:t>Age</w:t>
            </w:r>
          </w:p>
        </w:tc>
        <w:tc>
          <w:tcPr>
            <w:tcW w:w="5329" w:type="dxa"/>
          </w:tcPr>
          <w:p w14:paraId="7460EBCC" w14:textId="1C0BDC12" w:rsidR="00C01AD5" w:rsidRDefault="00683593" w:rsidP="006072E8">
            <w:pPr>
              <w:jc w:val="both"/>
            </w:pPr>
            <w:r w:rsidRPr="00683593">
              <w:t xml:space="preserve">Estimate = -0.029, p </w:t>
            </w:r>
            <w:r>
              <w:t>&lt;</w:t>
            </w:r>
            <w:r w:rsidRPr="00683593">
              <w:t xml:space="preserve"> 0.000, 95CI = -0.</w:t>
            </w:r>
            <w:proofErr w:type="gramStart"/>
            <w:r w:rsidRPr="00683593">
              <w:t>045:-</w:t>
            </w:r>
            <w:proofErr w:type="gramEnd"/>
            <w:r w:rsidRPr="00683593">
              <w:t>0.014</w:t>
            </w:r>
          </w:p>
        </w:tc>
      </w:tr>
      <w:tr w:rsidR="00C01AD5" w14:paraId="20163529" w14:textId="77777777" w:rsidTr="00C33102">
        <w:tc>
          <w:tcPr>
            <w:tcW w:w="3681" w:type="dxa"/>
          </w:tcPr>
          <w:p w14:paraId="33CEA035" w14:textId="6CD0F153" w:rsidR="00C01AD5" w:rsidRDefault="00683593" w:rsidP="006072E8">
            <w:pPr>
              <w:jc w:val="both"/>
            </w:pPr>
            <w:r>
              <w:rPr>
                <w:color w:val="000000"/>
              </w:rPr>
              <w:t xml:space="preserve">Resection Mask </w:t>
            </w:r>
          </w:p>
        </w:tc>
        <w:tc>
          <w:tcPr>
            <w:tcW w:w="5329" w:type="dxa"/>
          </w:tcPr>
          <w:p w14:paraId="18E4E447" w14:textId="71BBC01A" w:rsidR="00C01AD5" w:rsidRDefault="00683593" w:rsidP="006072E8">
            <w:pPr>
              <w:jc w:val="both"/>
            </w:pPr>
            <w:r w:rsidRPr="00683593">
              <w:t xml:space="preserve">Estimate = -0.343, p </w:t>
            </w:r>
            <w:r>
              <w:t>&lt;</w:t>
            </w:r>
            <w:r w:rsidRPr="00683593">
              <w:t xml:space="preserve"> 0.000, 95CI = -0.</w:t>
            </w:r>
            <w:proofErr w:type="gramStart"/>
            <w:r w:rsidRPr="00683593">
              <w:t>524:-</w:t>
            </w:r>
            <w:proofErr w:type="gramEnd"/>
            <w:r w:rsidRPr="00683593">
              <w:t>0.162</w:t>
            </w:r>
          </w:p>
        </w:tc>
      </w:tr>
      <w:tr w:rsidR="00683593" w14:paraId="4BDC65BE" w14:textId="77777777" w:rsidTr="00C33102">
        <w:tc>
          <w:tcPr>
            <w:tcW w:w="3681" w:type="dxa"/>
          </w:tcPr>
          <w:p w14:paraId="153B2AD5" w14:textId="7D725079" w:rsidR="00683593" w:rsidRDefault="00683593" w:rsidP="006072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Onset Age </w:t>
            </w:r>
          </w:p>
        </w:tc>
        <w:tc>
          <w:tcPr>
            <w:tcW w:w="5329" w:type="dxa"/>
          </w:tcPr>
          <w:p w14:paraId="19E6F1F1" w14:textId="4DC6186A" w:rsidR="00683593" w:rsidRDefault="00683593" w:rsidP="006072E8">
            <w:pPr>
              <w:jc w:val="both"/>
              <w:rPr>
                <w:color w:val="000000"/>
              </w:rPr>
            </w:pPr>
            <w:r w:rsidRPr="00683593">
              <w:rPr>
                <w:color w:val="000000"/>
              </w:rPr>
              <w:t>Estimate = 0.009, p = 0.292, 95CI = -0.008:0.026</w:t>
            </w:r>
          </w:p>
        </w:tc>
      </w:tr>
      <w:tr w:rsidR="00266C2B" w14:paraId="633BBDA7" w14:textId="77777777" w:rsidTr="00C33102">
        <w:tc>
          <w:tcPr>
            <w:tcW w:w="3681" w:type="dxa"/>
          </w:tcPr>
          <w:p w14:paraId="2FF2DDD2" w14:textId="19166ED5" w:rsidR="00266C2B" w:rsidRDefault="00266C2B" w:rsidP="006072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andom effects </w:t>
            </w:r>
          </w:p>
        </w:tc>
        <w:tc>
          <w:tcPr>
            <w:tcW w:w="5329" w:type="dxa"/>
          </w:tcPr>
          <w:p w14:paraId="133494C3" w14:textId="658F80BA" w:rsidR="00266C2B" w:rsidRPr="00683593" w:rsidRDefault="000C26A6" w:rsidP="006072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Variance = </w:t>
            </w:r>
            <w:r w:rsidRPr="000C26A6">
              <w:rPr>
                <w:color w:val="000000"/>
              </w:rPr>
              <w:t>0.985</w:t>
            </w:r>
            <w:r>
              <w:rPr>
                <w:color w:val="000000"/>
              </w:rPr>
              <w:t xml:space="preserve">, STD = </w:t>
            </w:r>
            <w:r w:rsidRPr="000C26A6">
              <w:rPr>
                <w:color w:val="000000"/>
              </w:rPr>
              <w:t>0.99</w:t>
            </w:r>
            <w:r>
              <w:rPr>
                <w:color w:val="000000"/>
              </w:rPr>
              <w:t>3</w:t>
            </w:r>
          </w:p>
        </w:tc>
      </w:tr>
    </w:tbl>
    <w:p w14:paraId="0453712D" w14:textId="4ADE3E92" w:rsidR="00C01AD5" w:rsidRDefault="00C01AD5" w:rsidP="006072E8">
      <w:pPr>
        <w:pStyle w:val="Heading3"/>
        <w:jc w:val="both"/>
      </w:pPr>
      <w:r>
        <w:t>Post-hoc T-test with Bonferroni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C01AD5" w14:paraId="4C47A875" w14:textId="77777777" w:rsidTr="00C01AD5">
        <w:tc>
          <w:tcPr>
            <w:tcW w:w="2252" w:type="dxa"/>
          </w:tcPr>
          <w:p w14:paraId="6CF96770" w14:textId="77777777" w:rsidR="00C01AD5" w:rsidRDefault="00C01AD5" w:rsidP="006072E8">
            <w:pPr>
              <w:jc w:val="both"/>
            </w:pPr>
          </w:p>
        </w:tc>
        <w:tc>
          <w:tcPr>
            <w:tcW w:w="2252" w:type="dxa"/>
          </w:tcPr>
          <w:p w14:paraId="370235EA" w14:textId="6C7084EE" w:rsidR="00C01AD5" w:rsidRDefault="00C01AD5" w:rsidP="006072E8">
            <w:pPr>
              <w:jc w:val="both"/>
            </w:pPr>
            <w:r>
              <w:rPr>
                <w:color w:val="000000"/>
              </w:rPr>
              <w:t>LTLE Preop</w:t>
            </w:r>
          </w:p>
        </w:tc>
        <w:tc>
          <w:tcPr>
            <w:tcW w:w="2253" w:type="dxa"/>
          </w:tcPr>
          <w:p w14:paraId="6ADB2028" w14:textId="33A89F1D" w:rsidR="00C01AD5" w:rsidRDefault="00C01AD5" w:rsidP="006072E8">
            <w:pPr>
              <w:jc w:val="both"/>
            </w:pPr>
            <w:r>
              <w:rPr>
                <w:color w:val="000000"/>
              </w:rPr>
              <w:t>LTLE 3m postop</w:t>
            </w:r>
          </w:p>
        </w:tc>
        <w:tc>
          <w:tcPr>
            <w:tcW w:w="2253" w:type="dxa"/>
          </w:tcPr>
          <w:p w14:paraId="736D89AD" w14:textId="66ECF0BA" w:rsidR="00C01AD5" w:rsidRDefault="00C01AD5" w:rsidP="006072E8">
            <w:pPr>
              <w:jc w:val="both"/>
            </w:pPr>
            <w:r>
              <w:rPr>
                <w:color w:val="000000"/>
              </w:rPr>
              <w:t>LTLE 12m postop</w:t>
            </w:r>
          </w:p>
        </w:tc>
      </w:tr>
      <w:tr w:rsidR="00C01AD5" w14:paraId="245F8E51" w14:textId="77777777" w:rsidTr="00C01AD5">
        <w:tc>
          <w:tcPr>
            <w:tcW w:w="2252" w:type="dxa"/>
          </w:tcPr>
          <w:p w14:paraId="74167F05" w14:textId="2ADBFD91" w:rsidR="00C01AD5" w:rsidRDefault="00C01AD5" w:rsidP="006072E8">
            <w:pPr>
              <w:jc w:val="both"/>
            </w:pPr>
            <w:r>
              <w:rPr>
                <w:color w:val="000000"/>
              </w:rPr>
              <w:t>LTLE Preop</w:t>
            </w:r>
          </w:p>
        </w:tc>
        <w:tc>
          <w:tcPr>
            <w:tcW w:w="2252" w:type="dxa"/>
          </w:tcPr>
          <w:p w14:paraId="1E13DFF3" w14:textId="549B7007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  <w:tc>
          <w:tcPr>
            <w:tcW w:w="2253" w:type="dxa"/>
          </w:tcPr>
          <w:p w14:paraId="7B832DF0" w14:textId="6A2599E7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  <w:tc>
          <w:tcPr>
            <w:tcW w:w="2253" w:type="dxa"/>
          </w:tcPr>
          <w:p w14:paraId="72864705" w14:textId="3F8E1932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</w:tr>
      <w:tr w:rsidR="00C01AD5" w14:paraId="703AE808" w14:textId="77777777" w:rsidTr="00C01AD5">
        <w:tc>
          <w:tcPr>
            <w:tcW w:w="2252" w:type="dxa"/>
          </w:tcPr>
          <w:p w14:paraId="00E38AE1" w14:textId="49696AAE" w:rsidR="00C01AD5" w:rsidRDefault="00C01AD5" w:rsidP="006072E8">
            <w:pPr>
              <w:jc w:val="both"/>
            </w:pPr>
            <w:r>
              <w:rPr>
                <w:color w:val="000000"/>
              </w:rPr>
              <w:t>LTLE 3m postop</w:t>
            </w:r>
          </w:p>
        </w:tc>
        <w:tc>
          <w:tcPr>
            <w:tcW w:w="2252" w:type="dxa"/>
          </w:tcPr>
          <w:p w14:paraId="345377DC" w14:textId="6C2E750B" w:rsidR="00C01AD5" w:rsidRDefault="00C01AD5" w:rsidP="006072E8">
            <w:pPr>
              <w:jc w:val="both"/>
            </w:pP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&lt; 0.001</w:t>
            </w:r>
          </w:p>
        </w:tc>
        <w:tc>
          <w:tcPr>
            <w:tcW w:w="2253" w:type="dxa"/>
          </w:tcPr>
          <w:p w14:paraId="012A0D84" w14:textId="4D4D0D0C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  <w:tc>
          <w:tcPr>
            <w:tcW w:w="2253" w:type="dxa"/>
          </w:tcPr>
          <w:p w14:paraId="455530B8" w14:textId="1FFA6E7C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</w:tr>
      <w:tr w:rsidR="00C01AD5" w14:paraId="411ED2C3" w14:textId="77777777" w:rsidTr="00C01AD5">
        <w:tc>
          <w:tcPr>
            <w:tcW w:w="2252" w:type="dxa"/>
          </w:tcPr>
          <w:p w14:paraId="1EE47F28" w14:textId="656D5ED1" w:rsidR="00C01AD5" w:rsidRDefault="00C01AD5" w:rsidP="006072E8">
            <w:pPr>
              <w:jc w:val="both"/>
            </w:pPr>
            <w:r>
              <w:rPr>
                <w:color w:val="000000"/>
              </w:rPr>
              <w:t>LTLE 12m postop</w:t>
            </w:r>
          </w:p>
        </w:tc>
        <w:tc>
          <w:tcPr>
            <w:tcW w:w="2252" w:type="dxa"/>
          </w:tcPr>
          <w:p w14:paraId="3EEEEBEF" w14:textId="05563BB8" w:rsidR="00C01AD5" w:rsidRDefault="00C01AD5" w:rsidP="006072E8">
            <w:pPr>
              <w:jc w:val="both"/>
            </w:pPr>
            <w:r>
              <w:rPr>
                <w:i/>
                <w:iCs/>
                <w:color w:val="000000"/>
              </w:rPr>
              <w:t xml:space="preserve">p </w:t>
            </w:r>
            <w:r w:rsidR="00683593">
              <w:rPr>
                <w:i/>
                <w:iCs/>
                <w:color w:val="000000"/>
              </w:rPr>
              <w:t>&lt;</w:t>
            </w:r>
            <w:r>
              <w:rPr>
                <w:color w:val="000000"/>
              </w:rPr>
              <w:t xml:space="preserve"> 0.00</w:t>
            </w:r>
            <w:r w:rsidR="00683593">
              <w:rPr>
                <w:color w:val="000000"/>
              </w:rPr>
              <w:t>1</w:t>
            </w:r>
          </w:p>
        </w:tc>
        <w:tc>
          <w:tcPr>
            <w:tcW w:w="2253" w:type="dxa"/>
          </w:tcPr>
          <w:p w14:paraId="6EDE17D2" w14:textId="4D56BDE7" w:rsidR="00C01AD5" w:rsidRDefault="00C01AD5" w:rsidP="006072E8">
            <w:pPr>
              <w:jc w:val="both"/>
            </w:pP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= 0.</w:t>
            </w:r>
            <w:r w:rsidR="00683593">
              <w:rPr>
                <w:color w:val="000000"/>
              </w:rPr>
              <w:t>160</w:t>
            </w:r>
          </w:p>
        </w:tc>
        <w:tc>
          <w:tcPr>
            <w:tcW w:w="2253" w:type="dxa"/>
          </w:tcPr>
          <w:p w14:paraId="5944D7FC" w14:textId="08152B9D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</w:tr>
    </w:tbl>
    <w:p w14:paraId="7354E3D7" w14:textId="77777777" w:rsidR="00C01AD5" w:rsidRDefault="00C01AD5" w:rsidP="006072E8">
      <w:pPr>
        <w:jc w:val="both"/>
      </w:pPr>
    </w:p>
    <w:p w14:paraId="48F0FEDD" w14:textId="77777777" w:rsidR="00C01AD5" w:rsidRDefault="00C01AD5" w:rsidP="006072E8">
      <w:pPr>
        <w:pStyle w:val="Heading2"/>
        <w:jc w:val="both"/>
      </w:pPr>
    </w:p>
    <w:p w14:paraId="33D3E978" w14:textId="4EEBD902" w:rsidR="00C01AD5" w:rsidRPr="00D27279" w:rsidRDefault="00C01AD5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>Verbal Retrieval</w:t>
      </w:r>
    </w:p>
    <w:p w14:paraId="63B05D5C" w14:textId="77777777" w:rsidR="00C01AD5" w:rsidRDefault="00C01AD5" w:rsidP="006072E8">
      <w:pPr>
        <w:pStyle w:val="Heading3"/>
        <w:jc w:val="both"/>
      </w:pPr>
      <w:r>
        <w:t>Repeated Measures ANOVA (Across Three Timepoi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29"/>
      </w:tblGrid>
      <w:tr w:rsidR="00683593" w14:paraId="778A28DE" w14:textId="77777777" w:rsidTr="00683593">
        <w:trPr>
          <w:trHeight w:val="309"/>
        </w:trPr>
        <w:tc>
          <w:tcPr>
            <w:tcW w:w="3681" w:type="dxa"/>
          </w:tcPr>
          <w:p w14:paraId="02455200" w14:textId="77777777" w:rsidR="00683593" w:rsidRDefault="00683593" w:rsidP="006072E8">
            <w:pPr>
              <w:jc w:val="both"/>
            </w:pPr>
            <w:r>
              <w:rPr>
                <w:color w:val="000000"/>
              </w:rPr>
              <w:t>Variable</w:t>
            </w:r>
          </w:p>
        </w:tc>
        <w:tc>
          <w:tcPr>
            <w:tcW w:w="5329" w:type="dxa"/>
          </w:tcPr>
          <w:p w14:paraId="38678C9D" w14:textId="77777777" w:rsidR="00683593" w:rsidRDefault="00683593" w:rsidP="006072E8">
            <w:pPr>
              <w:jc w:val="both"/>
            </w:pPr>
            <w:r>
              <w:rPr>
                <w:color w:val="000000"/>
              </w:rPr>
              <w:t>Statistic</w:t>
            </w:r>
          </w:p>
        </w:tc>
      </w:tr>
      <w:tr w:rsidR="00683593" w14:paraId="25EE8203" w14:textId="77777777" w:rsidTr="002D3945">
        <w:tc>
          <w:tcPr>
            <w:tcW w:w="3681" w:type="dxa"/>
          </w:tcPr>
          <w:p w14:paraId="0A4EC895" w14:textId="77777777" w:rsidR="00683593" w:rsidRDefault="00683593" w:rsidP="006072E8">
            <w:pPr>
              <w:jc w:val="both"/>
            </w:pPr>
            <w:r>
              <w:rPr>
                <w:color w:val="000000"/>
              </w:rPr>
              <w:t>Timepoint 3-months</w:t>
            </w:r>
          </w:p>
        </w:tc>
        <w:tc>
          <w:tcPr>
            <w:tcW w:w="5329" w:type="dxa"/>
          </w:tcPr>
          <w:p w14:paraId="0B71C064" w14:textId="0EA71E40" w:rsidR="00683593" w:rsidRDefault="00683593" w:rsidP="006072E8">
            <w:pPr>
              <w:jc w:val="both"/>
            </w:pPr>
            <w:r w:rsidRPr="00683593">
              <w:t xml:space="preserve">Estimate = -0.892, p </w:t>
            </w:r>
            <w:r w:rsidR="00266C2B">
              <w:t>&lt;</w:t>
            </w:r>
            <w:r w:rsidRPr="00683593">
              <w:t xml:space="preserve"> 0.000, 95CI = -1.</w:t>
            </w:r>
            <w:proofErr w:type="gramStart"/>
            <w:r w:rsidRPr="00683593">
              <w:t>101:-</w:t>
            </w:r>
            <w:proofErr w:type="gramEnd"/>
            <w:r w:rsidRPr="00683593">
              <w:t>0.683</w:t>
            </w:r>
          </w:p>
        </w:tc>
      </w:tr>
      <w:tr w:rsidR="00683593" w14:paraId="4B687BE5" w14:textId="77777777" w:rsidTr="002D3945">
        <w:tc>
          <w:tcPr>
            <w:tcW w:w="3681" w:type="dxa"/>
          </w:tcPr>
          <w:p w14:paraId="49FE8415" w14:textId="77777777" w:rsidR="00683593" w:rsidRDefault="00683593" w:rsidP="006072E8">
            <w:pPr>
              <w:jc w:val="both"/>
            </w:pPr>
            <w:r>
              <w:t>Timepoint 12-months</w:t>
            </w:r>
          </w:p>
        </w:tc>
        <w:tc>
          <w:tcPr>
            <w:tcW w:w="5329" w:type="dxa"/>
          </w:tcPr>
          <w:p w14:paraId="441DEF0C" w14:textId="3C403299" w:rsidR="00683593" w:rsidRDefault="00683593" w:rsidP="006072E8">
            <w:pPr>
              <w:jc w:val="both"/>
            </w:pPr>
            <w:r w:rsidRPr="00683593">
              <w:t xml:space="preserve">Estimate = -0.555, p </w:t>
            </w:r>
            <w:r w:rsidR="00266C2B">
              <w:t xml:space="preserve">&lt; </w:t>
            </w:r>
            <w:r w:rsidRPr="00683593">
              <w:t>0.000, 95CI = -0.</w:t>
            </w:r>
            <w:proofErr w:type="gramStart"/>
            <w:r w:rsidRPr="00683593">
              <w:t>770:-</w:t>
            </w:r>
            <w:proofErr w:type="gramEnd"/>
            <w:r w:rsidRPr="00683593">
              <w:t>0.341</w:t>
            </w:r>
          </w:p>
        </w:tc>
      </w:tr>
      <w:tr w:rsidR="00683593" w14:paraId="2DABB8E6" w14:textId="77777777" w:rsidTr="002D3945">
        <w:tc>
          <w:tcPr>
            <w:tcW w:w="3681" w:type="dxa"/>
          </w:tcPr>
          <w:p w14:paraId="0265E68C" w14:textId="77777777" w:rsidR="00683593" w:rsidRDefault="00683593" w:rsidP="006072E8">
            <w:pPr>
              <w:jc w:val="both"/>
            </w:pPr>
            <w:r>
              <w:t>Age</w:t>
            </w:r>
          </w:p>
        </w:tc>
        <w:tc>
          <w:tcPr>
            <w:tcW w:w="5329" w:type="dxa"/>
          </w:tcPr>
          <w:p w14:paraId="1A4A40FC" w14:textId="1401AD60" w:rsidR="00683593" w:rsidRDefault="00683593" w:rsidP="006072E8">
            <w:pPr>
              <w:jc w:val="both"/>
            </w:pPr>
            <w:r w:rsidRPr="00683593">
              <w:t>Estimate = -0.015, p = 0.100, 95CI = -0.033:0.003</w:t>
            </w:r>
          </w:p>
        </w:tc>
      </w:tr>
      <w:tr w:rsidR="00683593" w14:paraId="145B5039" w14:textId="77777777" w:rsidTr="002D3945">
        <w:tc>
          <w:tcPr>
            <w:tcW w:w="3681" w:type="dxa"/>
          </w:tcPr>
          <w:p w14:paraId="2FE1269F" w14:textId="77777777" w:rsidR="00683593" w:rsidRDefault="00683593" w:rsidP="006072E8">
            <w:pPr>
              <w:jc w:val="both"/>
            </w:pPr>
            <w:r>
              <w:rPr>
                <w:color w:val="000000"/>
              </w:rPr>
              <w:t xml:space="preserve">Resection Mask </w:t>
            </w:r>
          </w:p>
        </w:tc>
        <w:tc>
          <w:tcPr>
            <w:tcW w:w="5329" w:type="dxa"/>
          </w:tcPr>
          <w:p w14:paraId="6B937E25" w14:textId="684C2B53" w:rsidR="00683593" w:rsidRDefault="00683593" w:rsidP="006072E8">
            <w:pPr>
              <w:jc w:val="both"/>
            </w:pPr>
            <w:r w:rsidRPr="00683593">
              <w:t>Estimate = -0.314, p = 0.004, 95CI = -0.</w:t>
            </w:r>
            <w:proofErr w:type="gramStart"/>
            <w:r w:rsidRPr="00683593">
              <w:t>520:-</w:t>
            </w:r>
            <w:proofErr w:type="gramEnd"/>
            <w:r w:rsidRPr="00683593">
              <w:t>0.108</w:t>
            </w:r>
          </w:p>
        </w:tc>
      </w:tr>
      <w:tr w:rsidR="00683593" w14:paraId="5C13C7F8" w14:textId="77777777" w:rsidTr="002D3945">
        <w:tc>
          <w:tcPr>
            <w:tcW w:w="3681" w:type="dxa"/>
          </w:tcPr>
          <w:p w14:paraId="0E215B13" w14:textId="77777777" w:rsidR="00683593" w:rsidRDefault="00683593" w:rsidP="006072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Onset Age </w:t>
            </w:r>
          </w:p>
        </w:tc>
        <w:tc>
          <w:tcPr>
            <w:tcW w:w="5329" w:type="dxa"/>
          </w:tcPr>
          <w:p w14:paraId="30AF9C81" w14:textId="04946FD8" w:rsidR="00683593" w:rsidRDefault="00266C2B" w:rsidP="006072E8">
            <w:pPr>
              <w:jc w:val="both"/>
              <w:rPr>
                <w:color w:val="000000"/>
              </w:rPr>
            </w:pPr>
            <w:r w:rsidRPr="00266C2B">
              <w:rPr>
                <w:color w:val="000000"/>
              </w:rPr>
              <w:t>Estimate = 0.001, p = 0.880, 95CI = -0.017:0.020</w:t>
            </w:r>
          </w:p>
        </w:tc>
      </w:tr>
      <w:tr w:rsidR="000C26A6" w14:paraId="4BFB9CE1" w14:textId="77777777" w:rsidTr="002D3945">
        <w:tc>
          <w:tcPr>
            <w:tcW w:w="3681" w:type="dxa"/>
          </w:tcPr>
          <w:p w14:paraId="5E091FEA" w14:textId="70E557F4" w:rsidR="000C26A6" w:rsidRDefault="000C26A6" w:rsidP="006072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andom effects </w:t>
            </w:r>
          </w:p>
        </w:tc>
        <w:tc>
          <w:tcPr>
            <w:tcW w:w="5329" w:type="dxa"/>
          </w:tcPr>
          <w:p w14:paraId="1F1A38A4" w14:textId="296C148B" w:rsidR="000C26A6" w:rsidRPr="00266C2B" w:rsidRDefault="000C26A6" w:rsidP="006072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Variance = </w:t>
            </w:r>
            <w:r w:rsidRPr="000C26A6">
              <w:rPr>
                <w:color w:val="000000"/>
              </w:rPr>
              <w:t>1.2800</w:t>
            </w:r>
            <w:r>
              <w:rPr>
                <w:color w:val="000000"/>
              </w:rPr>
              <w:t xml:space="preserve">, STD = </w:t>
            </w:r>
            <w:r w:rsidRPr="000C26A6">
              <w:rPr>
                <w:color w:val="000000"/>
              </w:rPr>
              <w:t xml:space="preserve">1.1314  </w:t>
            </w:r>
          </w:p>
        </w:tc>
      </w:tr>
    </w:tbl>
    <w:p w14:paraId="7BD02206" w14:textId="77777777" w:rsidR="00C01AD5" w:rsidRDefault="00C01AD5" w:rsidP="006072E8">
      <w:pPr>
        <w:pStyle w:val="Heading3"/>
        <w:jc w:val="both"/>
      </w:pPr>
      <w:r>
        <w:t>Post-hoc T-test with Bonferroni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C01AD5" w14:paraId="4D2D0168" w14:textId="77777777" w:rsidTr="00AC3257">
        <w:tc>
          <w:tcPr>
            <w:tcW w:w="2252" w:type="dxa"/>
          </w:tcPr>
          <w:p w14:paraId="7AB63883" w14:textId="77777777" w:rsidR="00C01AD5" w:rsidRDefault="00C01AD5" w:rsidP="006072E8">
            <w:pPr>
              <w:jc w:val="both"/>
            </w:pPr>
          </w:p>
        </w:tc>
        <w:tc>
          <w:tcPr>
            <w:tcW w:w="2252" w:type="dxa"/>
          </w:tcPr>
          <w:p w14:paraId="3BA2EF01" w14:textId="48DAFCE6" w:rsidR="00C01AD5" w:rsidRDefault="00C01AD5" w:rsidP="006072E8">
            <w:pPr>
              <w:jc w:val="both"/>
            </w:pPr>
            <w:r>
              <w:rPr>
                <w:color w:val="000000"/>
              </w:rPr>
              <w:t>LTLE Preop</w:t>
            </w:r>
          </w:p>
        </w:tc>
        <w:tc>
          <w:tcPr>
            <w:tcW w:w="2253" w:type="dxa"/>
          </w:tcPr>
          <w:p w14:paraId="74B7C51D" w14:textId="67A70255" w:rsidR="00C01AD5" w:rsidRDefault="00C01AD5" w:rsidP="006072E8">
            <w:pPr>
              <w:jc w:val="both"/>
            </w:pPr>
            <w:r>
              <w:rPr>
                <w:color w:val="000000"/>
              </w:rPr>
              <w:t>LTLE 3m postop</w:t>
            </w:r>
          </w:p>
        </w:tc>
        <w:tc>
          <w:tcPr>
            <w:tcW w:w="2253" w:type="dxa"/>
          </w:tcPr>
          <w:p w14:paraId="4911DBE0" w14:textId="6F68F0F3" w:rsidR="00C01AD5" w:rsidRDefault="00C01AD5" w:rsidP="006072E8">
            <w:pPr>
              <w:jc w:val="both"/>
            </w:pPr>
            <w:r>
              <w:rPr>
                <w:color w:val="000000"/>
              </w:rPr>
              <w:t>LTLE 12m postop</w:t>
            </w:r>
          </w:p>
        </w:tc>
      </w:tr>
      <w:tr w:rsidR="00C01AD5" w14:paraId="067B14F2" w14:textId="77777777" w:rsidTr="00AC3257">
        <w:tc>
          <w:tcPr>
            <w:tcW w:w="2252" w:type="dxa"/>
          </w:tcPr>
          <w:p w14:paraId="529BD53C" w14:textId="5135B6F4" w:rsidR="00C01AD5" w:rsidRDefault="00C01AD5" w:rsidP="006072E8">
            <w:pPr>
              <w:jc w:val="both"/>
            </w:pPr>
            <w:r>
              <w:rPr>
                <w:color w:val="000000"/>
              </w:rPr>
              <w:t>LTLE Preop</w:t>
            </w:r>
          </w:p>
        </w:tc>
        <w:tc>
          <w:tcPr>
            <w:tcW w:w="2252" w:type="dxa"/>
          </w:tcPr>
          <w:p w14:paraId="3F505290" w14:textId="0894AEA0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  <w:tc>
          <w:tcPr>
            <w:tcW w:w="2253" w:type="dxa"/>
          </w:tcPr>
          <w:p w14:paraId="077C2A25" w14:textId="3A1B565B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  <w:tc>
          <w:tcPr>
            <w:tcW w:w="2253" w:type="dxa"/>
          </w:tcPr>
          <w:p w14:paraId="41697A06" w14:textId="5684A542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</w:tr>
      <w:tr w:rsidR="00C01AD5" w14:paraId="4A8180FC" w14:textId="77777777" w:rsidTr="00AC3257">
        <w:tc>
          <w:tcPr>
            <w:tcW w:w="2252" w:type="dxa"/>
          </w:tcPr>
          <w:p w14:paraId="3ADF3672" w14:textId="48E0C031" w:rsidR="00C01AD5" w:rsidRDefault="00C01AD5" w:rsidP="006072E8">
            <w:pPr>
              <w:jc w:val="both"/>
            </w:pPr>
            <w:r>
              <w:rPr>
                <w:color w:val="000000"/>
              </w:rPr>
              <w:t>LTLE 3m postop</w:t>
            </w:r>
          </w:p>
        </w:tc>
        <w:tc>
          <w:tcPr>
            <w:tcW w:w="2252" w:type="dxa"/>
          </w:tcPr>
          <w:p w14:paraId="2038858A" w14:textId="59A6F357" w:rsidR="00C01AD5" w:rsidRDefault="00C01AD5" w:rsidP="006072E8">
            <w:pPr>
              <w:jc w:val="both"/>
            </w:pP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&lt; 0.001</w:t>
            </w:r>
          </w:p>
        </w:tc>
        <w:tc>
          <w:tcPr>
            <w:tcW w:w="2253" w:type="dxa"/>
          </w:tcPr>
          <w:p w14:paraId="3367B59B" w14:textId="3F84D423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  <w:tc>
          <w:tcPr>
            <w:tcW w:w="2253" w:type="dxa"/>
          </w:tcPr>
          <w:p w14:paraId="2CAED72C" w14:textId="39B1E0AD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</w:tr>
      <w:tr w:rsidR="00C01AD5" w14:paraId="1602FD34" w14:textId="77777777" w:rsidTr="00AC3257">
        <w:tc>
          <w:tcPr>
            <w:tcW w:w="2252" w:type="dxa"/>
          </w:tcPr>
          <w:p w14:paraId="653E20C1" w14:textId="774B4F62" w:rsidR="00C01AD5" w:rsidRDefault="00C01AD5" w:rsidP="006072E8">
            <w:pPr>
              <w:jc w:val="both"/>
            </w:pPr>
            <w:r>
              <w:rPr>
                <w:color w:val="000000"/>
              </w:rPr>
              <w:t>LTLE 12m postop</w:t>
            </w:r>
          </w:p>
        </w:tc>
        <w:tc>
          <w:tcPr>
            <w:tcW w:w="2252" w:type="dxa"/>
          </w:tcPr>
          <w:p w14:paraId="1B7B8AD2" w14:textId="2E4BF4C7" w:rsidR="00C01AD5" w:rsidRDefault="00C01AD5" w:rsidP="006072E8">
            <w:pPr>
              <w:jc w:val="both"/>
            </w:pP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= 0.0</w:t>
            </w:r>
            <w:r w:rsidR="00266C2B">
              <w:rPr>
                <w:color w:val="000000"/>
              </w:rPr>
              <w:t>07</w:t>
            </w:r>
          </w:p>
        </w:tc>
        <w:tc>
          <w:tcPr>
            <w:tcW w:w="2253" w:type="dxa"/>
          </w:tcPr>
          <w:p w14:paraId="6D8953AF" w14:textId="5342CA59" w:rsidR="00C01AD5" w:rsidRDefault="00C01AD5" w:rsidP="006072E8">
            <w:pPr>
              <w:jc w:val="both"/>
            </w:pP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= 0.1</w:t>
            </w:r>
            <w:r w:rsidR="00266C2B">
              <w:rPr>
                <w:color w:val="000000"/>
              </w:rPr>
              <w:t>15</w:t>
            </w:r>
          </w:p>
        </w:tc>
        <w:tc>
          <w:tcPr>
            <w:tcW w:w="2253" w:type="dxa"/>
          </w:tcPr>
          <w:p w14:paraId="485C3FA8" w14:textId="12751899" w:rsidR="00C01AD5" w:rsidRDefault="00C01AD5" w:rsidP="006072E8">
            <w:pPr>
              <w:jc w:val="both"/>
            </w:pPr>
            <w:r>
              <w:rPr>
                <w:color w:val="000000"/>
              </w:rPr>
              <w:t>-</w:t>
            </w:r>
          </w:p>
        </w:tc>
      </w:tr>
    </w:tbl>
    <w:p w14:paraId="57A66B26" w14:textId="6AACF88C" w:rsidR="001A3425" w:rsidRPr="00D27279" w:rsidRDefault="001A3425" w:rsidP="006072E8">
      <w:pPr>
        <w:pStyle w:val="Heading1"/>
        <w:jc w:val="both"/>
        <w:rPr>
          <w:b/>
          <w:bCs/>
          <w:u w:val="single"/>
        </w:rPr>
      </w:pPr>
      <w:r w:rsidRPr="00D27279">
        <w:rPr>
          <w:b/>
          <w:bCs/>
          <w:u w:val="single"/>
        </w:rPr>
        <w:lastRenderedPageBreak/>
        <w:t xml:space="preserve">Atlas-based Disconnection </w:t>
      </w:r>
    </w:p>
    <w:p w14:paraId="293D5943" w14:textId="71B3129B" w:rsidR="00D27279" w:rsidRPr="00D27279" w:rsidRDefault="00D27279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>Verbal Encoding</w:t>
      </w:r>
    </w:p>
    <w:p w14:paraId="1B024816" w14:textId="6F073234" w:rsidR="00F90B67" w:rsidRPr="00F90B67" w:rsidRDefault="00F90B67" w:rsidP="006072E8">
      <w:pPr>
        <w:pStyle w:val="Heading3"/>
        <w:jc w:val="both"/>
      </w:pPr>
      <w:r>
        <w:t>Fornix</w:t>
      </w:r>
      <w:r w:rsidR="00FD5521">
        <w:t xml:space="preserve"> (GL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266C2B" w14:paraId="1CE1A27B" w14:textId="77777777" w:rsidTr="002D3945">
        <w:tc>
          <w:tcPr>
            <w:tcW w:w="3256" w:type="dxa"/>
          </w:tcPr>
          <w:p w14:paraId="2266948B" w14:textId="77777777" w:rsidR="00266C2B" w:rsidRDefault="00266C2B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545D5DBB" w14:textId="77777777" w:rsidR="00266C2B" w:rsidRDefault="00266C2B" w:rsidP="006072E8">
            <w:pPr>
              <w:jc w:val="both"/>
            </w:pPr>
            <w:r>
              <w:t>Statistic</w:t>
            </w:r>
          </w:p>
        </w:tc>
      </w:tr>
      <w:tr w:rsidR="00266C2B" w14:paraId="0097E670" w14:textId="77777777" w:rsidTr="002D3945">
        <w:tc>
          <w:tcPr>
            <w:tcW w:w="3256" w:type="dxa"/>
          </w:tcPr>
          <w:p w14:paraId="17231078" w14:textId="77777777" w:rsidR="00266C2B" w:rsidRDefault="00266C2B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373B7F85" w14:textId="79263D37" w:rsidR="00266C2B" w:rsidRDefault="00F90B67" w:rsidP="006072E8">
            <w:pPr>
              <w:jc w:val="both"/>
            </w:pPr>
            <w:r w:rsidRPr="00F90B67">
              <w:t>Estimate = -0.028, p = 0.932, 95CI = -0.683:0.626</w:t>
            </w:r>
          </w:p>
        </w:tc>
      </w:tr>
      <w:tr w:rsidR="00266C2B" w14:paraId="551B2E52" w14:textId="77777777" w:rsidTr="002D3945">
        <w:tc>
          <w:tcPr>
            <w:tcW w:w="3256" w:type="dxa"/>
          </w:tcPr>
          <w:p w14:paraId="5E701759" w14:textId="1C394C70" w:rsidR="00266C2B" w:rsidRDefault="00F90B67" w:rsidP="006072E8">
            <w:pPr>
              <w:jc w:val="both"/>
            </w:pPr>
            <w:r>
              <w:rPr>
                <w:color w:val="000000"/>
              </w:rPr>
              <w:t>Resection Mask</w:t>
            </w:r>
          </w:p>
        </w:tc>
        <w:tc>
          <w:tcPr>
            <w:tcW w:w="5754" w:type="dxa"/>
          </w:tcPr>
          <w:p w14:paraId="6B0C6212" w14:textId="6E9719F8" w:rsidR="00266C2B" w:rsidRDefault="00F90B67" w:rsidP="006072E8">
            <w:pPr>
              <w:jc w:val="both"/>
            </w:pPr>
            <w:r w:rsidRPr="00F90B67">
              <w:t>Estimate = -0.394, p = 0.128, 95CI = -0.900:0.113</w:t>
            </w:r>
          </w:p>
        </w:tc>
      </w:tr>
      <w:tr w:rsidR="00266C2B" w14:paraId="2F8362E1" w14:textId="77777777" w:rsidTr="002D3945">
        <w:tc>
          <w:tcPr>
            <w:tcW w:w="3256" w:type="dxa"/>
          </w:tcPr>
          <w:p w14:paraId="0ECCDB48" w14:textId="1A41031F" w:rsidR="00266C2B" w:rsidRDefault="00F90B67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64050450" w14:textId="23E072B8" w:rsidR="00266C2B" w:rsidRDefault="00F90B67" w:rsidP="006072E8">
            <w:pPr>
              <w:jc w:val="both"/>
            </w:pPr>
            <w:r w:rsidRPr="00F90B67">
              <w:t>Estimate = -1.945, p = 0.036, 95CI = -3.</w:t>
            </w:r>
            <w:proofErr w:type="gramStart"/>
            <w:r w:rsidRPr="00F90B67">
              <w:t>767:-</w:t>
            </w:r>
            <w:proofErr w:type="gramEnd"/>
            <w:r w:rsidRPr="00F90B67">
              <w:t>0.123</w:t>
            </w:r>
          </w:p>
        </w:tc>
      </w:tr>
      <w:tr w:rsidR="00266C2B" w14:paraId="060B6B00" w14:textId="77777777" w:rsidTr="002D3945">
        <w:tc>
          <w:tcPr>
            <w:tcW w:w="3256" w:type="dxa"/>
          </w:tcPr>
          <w:p w14:paraId="5E752834" w14:textId="45DA6A06" w:rsidR="00266C2B" w:rsidRDefault="00F90B67" w:rsidP="006072E8">
            <w:pPr>
              <w:jc w:val="both"/>
            </w:pPr>
            <w:r>
              <w:rPr>
                <w:color w:val="000000"/>
              </w:rPr>
              <w:t>Onset Age</w:t>
            </w:r>
          </w:p>
        </w:tc>
        <w:tc>
          <w:tcPr>
            <w:tcW w:w="5754" w:type="dxa"/>
          </w:tcPr>
          <w:p w14:paraId="4F944442" w14:textId="5CEBCB3F" w:rsidR="00266C2B" w:rsidRDefault="00F90B67" w:rsidP="006072E8">
            <w:pPr>
              <w:jc w:val="both"/>
            </w:pPr>
            <w:r w:rsidRPr="00F90B67">
              <w:t>Estimate = 0.007, p = 0.671, 95CI = -0.026:0.040</w:t>
            </w:r>
          </w:p>
        </w:tc>
      </w:tr>
      <w:tr w:rsidR="00266C2B" w14:paraId="54743A61" w14:textId="77777777" w:rsidTr="002D3945">
        <w:tc>
          <w:tcPr>
            <w:tcW w:w="3256" w:type="dxa"/>
          </w:tcPr>
          <w:p w14:paraId="7F149C5D" w14:textId="091A45FF" w:rsidR="00266C2B" w:rsidRDefault="00F90B67" w:rsidP="006072E8">
            <w:pPr>
              <w:jc w:val="both"/>
            </w:pPr>
            <w:r>
              <w:t>Fornix Disconnection</w:t>
            </w:r>
          </w:p>
        </w:tc>
        <w:tc>
          <w:tcPr>
            <w:tcW w:w="5754" w:type="dxa"/>
          </w:tcPr>
          <w:p w14:paraId="54BF92EC" w14:textId="042220BC" w:rsidR="00266C2B" w:rsidRDefault="00F90B67" w:rsidP="006072E8">
            <w:pPr>
              <w:jc w:val="both"/>
            </w:pPr>
            <w:r w:rsidRPr="00F90B67">
              <w:t>Estimate = 2.049, p = 0.003, 95CI = 0.708:3.390</w:t>
            </w:r>
          </w:p>
        </w:tc>
      </w:tr>
      <w:tr w:rsidR="00266C2B" w14:paraId="6E0BE7C6" w14:textId="77777777" w:rsidTr="002D3945">
        <w:tc>
          <w:tcPr>
            <w:tcW w:w="3256" w:type="dxa"/>
          </w:tcPr>
          <w:p w14:paraId="212F394A" w14:textId="77777777" w:rsidR="00266C2B" w:rsidRDefault="00266C2B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2BB58714" w14:textId="21ED64C5" w:rsidR="00266C2B" w:rsidRDefault="00266C2B" w:rsidP="006072E8">
            <w:pPr>
              <w:jc w:val="both"/>
            </w:pPr>
            <w:r>
              <w:t>Variance = 0.</w:t>
            </w:r>
            <w:r w:rsidR="00F90B67">
              <w:t>691</w:t>
            </w:r>
            <w:r>
              <w:t>, Std. Dev. = 0.</w:t>
            </w:r>
            <w:r w:rsidR="00F90B67">
              <w:t>831</w:t>
            </w:r>
          </w:p>
        </w:tc>
      </w:tr>
      <w:tr w:rsidR="00266C2B" w14:paraId="2E7D01EF" w14:textId="77777777" w:rsidTr="002D3945">
        <w:tc>
          <w:tcPr>
            <w:tcW w:w="3256" w:type="dxa"/>
          </w:tcPr>
          <w:p w14:paraId="59C78B24" w14:textId="77777777" w:rsidR="00266C2B" w:rsidRDefault="00266C2B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5731D9CA" w14:textId="5747AC0E" w:rsidR="00266C2B" w:rsidRDefault="00266C2B" w:rsidP="006072E8">
            <w:pPr>
              <w:jc w:val="both"/>
            </w:pPr>
            <w:proofErr w:type="gramStart"/>
            <w:r w:rsidRPr="00473098">
              <w:t>X(1)=</w:t>
            </w:r>
            <w:proofErr w:type="gramEnd"/>
            <w:r w:rsidR="00F90B67">
              <w:t>13</w:t>
            </w:r>
            <w:r w:rsidRPr="00473098">
              <w:t>.</w:t>
            </w:r>
            <w:r w:rsidR="00F90B67">
              <w:t>846</w:t>
            </w:r>
            <w:r w:rsidRPr="00473098">
              <w:t xml:space="preserve">, p </w:t>
            </w:r>
            <w:r w:rsidR="00F90B67">
              <w:t>&lt; 0.001</w:t>
            </w:r>
          </w:p>
        </w:tc>
      </w:tr>
    </w:tbl>
    <w:p w14:paraId="7660FA0D" w14:textId="4133A9BA" w:rsidR="00F90B67" w:rsidRPr="00F90B67" w:rsidRDefault="00F90B67" w:rsidP="006072E8">
      <w:pPr>
        <w:pStyle w:val="Heading3"/>
        <w:jc w:val="both"/>
      </w:pPr>
      <w:r>
        <w:t>Ventral Cingulum</w:t>
      </w:r>
      <w:r w:rsidR="00FD5521">
        <w:t xml:space="preserve"> (GL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F90B67" w14:paraId="7854BFCF" w14:textId="77777777" w:rsidTr="002D3945">
        <w:tc>
          <w:tcPr>
            <w:tcW w:w="3256" w:type="dxa"/>
          </w:tcPr>
          <w:p w14:paraId="6097355E" w14:textId="77777777" w:rsidR="00F90B67" w:rsidRDefault="00F90B67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23E737CF" w14:textId="77777777" w:rsidR="00F90B67" w:rsidRDefault="00F90B67" w:rsidP="006072E8">
            <w:pPr>
              <w:jc w:val="both"/>
            </w:pPr>
            <w:r>
              <w:t>Statistic</w:t>
            </w:r>
          </w:p>
        </w:tc>
      </w:tr>
      <w:tr w:rsidR="00F90B67" w14:paraId="2615A6D4" w14:textId="77777777" w:rsidTr="002D3945">
        <w:tc>
          <w:tcPr>
            <w:tcW w:w="3256" w:type="dxa"/>
          </w:tcPr>
          <w:p w14:paraId="664F7091" w14:textId="77777777" w:rsidR="00F90B67" w:rsidRDefault="00F90B67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109E5AFF" w14:textId="49408D7A" w:rsidR="00F90B67" w:rsidRDefault="00F90B67" w:rsidP="006072E8">
            <w:pPr>
              <w:jc w:val="both"/>
            </w:pPr>
            <w:r w:rsidRPr="00F90B67">
              <w:t>Estimate = -0.007, p = 0.983, 95CI = -0.654:0.640</w:t>
            </w:r>
          </w:p>
        </w:tc>
      </w:tr>
      <w:tr w:rsidR="00F90B67" w14:paraId="5617BD29" w14:textId="77777777" w:rsidTr="002D3945">
        <w:tc>
          <w:tcPr>
            <w:tcW w:w="3256" w:type="dxa"/>
          </w:tcPr>
          <w:p w14:paraId="27ADE3B7" w14:textId="77777777" w:rsidR="00F90B67" w:rsidRDefault="00F90B67" w:rsidP="006072E8">
            <w:pPr>
              <w:jc w:val="both"/>
            </w:pPr>
            <w:r>
              <w:rPr>
                <w:color w:val="000000"/>
              </w:rPr>
              <w:t>Resection Mask</w:t>
            </w:r>
          </w:p>
        </w:tc>
        <w:tc>
          <w:tcPr>
            <w:tcW w:w="5754" w:type="dxa"/>
          </w:tcPr>
          <w:p w14:paraId="5505AF02" w14:textId="1410D94E" w:rsidR="00F90B67" w:rsidRDefault="00F90B67" w:rsidP="006072E8">
            <w:pPr>
              <w:jc w:val="both"/>
            </w:pPr>
            <w:r w:rsidRPr="00F90B67">
              <w:t>Estimate = -0.342, p = 0.178, 95CI = -0.840:0.156</w:t>
            </w:r>
          </w:p>
        </w:tc>
      </w:tr>
      <w:tr w:rsidR="00F90B67" w14:paraId="6A6F2D2A" w14:textId="77777777" w:rsidTr="002D3945">
        <w:tc>
          <w:tcPr>
            <w:tcW w:w="3256" w:type="dxa"/>
          </w:tcPr>
          <w:p w14:paraId="67C0BB23" w14:textId="77777777" w:rsidR="00F90B67" w:rsidRDefault="00F90B67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67D82779" w14:textId="2C90CEC3" w:rsidR="00F90B67" w:rsidRDefault="00F90B67" w:rsidP="006072E8">
            <w:pPr>
              <w:jc w:val="both"/>
            </w:pPr>
            <w:r w:rsidRPr="00F90B67">
              <w:t>Estimate = -1.618, p = 0.074, 95CI = -3.396:0.160</w:t>
            </w:r>
          </w:p>
        </w:tc>
      </w:tr>
      <w:tr w:rsidR="00F90B67" w14:paraId="6322FED1" w14:textId="77777777" w:rsidTr="002D3945">
        <w:tc>
          <w:tcPr>
            <w:tcW w:w="3256" w:type="dxa"/>
          </w:tcPr>
          <w:p w14:paraId="462486CA" w14:textId="77777777" w:rsidR="00F90B67" w:rsidRDefault="00F90B67" w:rsidP="006072E8">
            <w:pPr>
              <w:jc w:val="both"/>
            </w:pPr>
            <w:r>
              <w:rPr>
                <w:color w:val="000000"/>
              </w:rPr>
              <w:t>Onset Age</w:t>
            </w:r>
          </w:p>
        </w:tc>
        <w:tc>
          <w:tcPr>
            <w:tcW w:w="5754" w:type="dxa"/>
          </w:tcPr>
          <w:p w14:paraId="0253C7C2" w14:textId="5B92AAC7" w:rsidR="00F90B67" w:rsidRDefault="00F90B67" w:rsidP="006072E8">
            <w:pPr>
              <w:jc w:val="both"/>
            </w:pPr>
            <w:r w:rsidRPr="00F90B67">
              <w:t>Estimate = 0.002, p = 0.910, 95CI = -0.031:0.035</w:t>
            </w:r>
          </w:p>
        </w:tc>
      </w:tr>
      <w:tr w:rsidR="00F90B67" w14:paraId="7985D797" w14:textId="77777777" w:rsidTr="002D3945">
        <w:tc>
          <w:tcPr>
            <w:tcW w:w="3256" w:type="dxa"/>
          </w:tcPr>
          <w:p w14:paraId="5096919C" w14:textId="16739B38" w:rsidR="00F90B67" w:rsidRDefault="00F90B67" w:rsidP="006072E8">
            <w:pPr>
              <w:jc w:val="both"/>
            </w:pPr>
            <w:r>
              <w:t>Ventral Cingulum Disconnection</w:t>
            </w:r>
          </w:p>
        </w:tc>
        <w:tc>
          <w:tcPr>
            <w:tcW w:w="5754" w:type="dxa"/>
          </w:tcPr>
          <w:p w14:paraId="3B5CFDEA" w14:textId="02D95786" w:rsidR="00F90B67" w:rsidRDefault="00F90B67" w:rsidP="006072E8">
            <w:pPr>
              <w:jc w:val="both"/>
            </w:pPr>
            <w:r w:rsidRPr="00F90B67">
              <w:t>Estimate = 1.449, p = 0.033, 95CI = 0.118:2.780</w:t>
            </w:r>
          </w:p>
        </w:tc>
      </w:tr>
      <w:tr w:rsidR="00F90B67" w14:paraId="300E90FA" w14:textId="77777777" w:rsidTr="002D3945">
        <w:tc>
          <w:tcPr>
            <w:tcW w:w="3256" w:type="dxa"/>
          </w:tcPr>
          <w:p w14:paraId="1EACB70A" w14:textId="77777777" w:rsidR="00F90B67" w:rsidRDefault="00F90B67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62F6C5C9" w14:textId="37A54F2F" w:rsidR="00F90B67" w:rsidRDefault="00F90B67" w:rsidP="006072E8">
            <w:pPr>
              <w:jc w:val="both"/>
            </w:pPr>
            <w:r>
              <w:t>Variance = 0.</w:t>
            </w:r>
            <w:r w:rsidR="00FD5521">
              <w:t>756</w:t>
            </w:r>
            <w:r>
              <w:t>, Std. Dev. = 0.</w:t>
            </w:r>
            <w:r w:rsidR="00FD5521">
              <w:t>869</w:t>
            </w:r>
          </w:p>
        </w:tc>
      </w:tr>
      <w:tr w:rsidR="00F90B67" w14:paraId="4BCF9029" w14:textId="77777777" w:rsidTr="002D3945">
        <w:tc>
          <w:tcPr>
            <w:tcW w:w="3256" w:type="dxa"/>
          </w:tcPr>
          <w:p w14:paraId="39DCA24F" w14:textId="77777777" w:rsidR="00F90B67" w:rsidRDefault="00F90B67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604B8238" w14:textId="25E442DA" w:rsidR="00F90B67" w:rsidRDefault="00F90B67" w:rsidP="006072E8">
            <w:pPr>
              <w:jc w:val="both"/>
            </w:pPr>
            <w:proofErr w:type="gramStart"/>
            <w:r w:rsidRPr="00473098">
              <w:t>X(1)=</w:t>
            </w:r>
            <w:proofErr w:type="gramEnd"/>
            <w:r>
              <w:t>5</w:t>
            </w:r>
            <w:r w:rsidRPr="00473098">
              <w:t>.</w:t>
            </w:r>
            <w:r>
              <w:t>833</w:t>
            </w:r>
            <w:r w:rsidRPr="00473098">
              <w:t>, p</w:t>
            </w:r>
            <w:r>
              <w:t xml:space="preserve"> = 0.016</w:t>
            </w:r>
          </w:p>
        </w:tc>
      </w:tr>
    </w:tbl>
    <w:p w14:paraId="55765943" w14:textId="77777777" w:rsidR="00266C2B" w:rsidRDefault="00266C2B" w:rsidP="006072E8">
      <w:pPr>
        <w:pStyle w:val="Heading3"/>
        <w:jc w:val="both"/>
      </w:pPr>
    </w:p>
    <w:p w14:paraId="55CFB883" w14:textId="1C29CA6F" w:rsidR="00D27279" w:rsidRDefault="00D27279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 xml:space="preserve">Verbal Retrieval </w:t>
      </w:r>
    </w:p>
    <w:p w14:paraId="6684AEA4" w14:textId="77777777" w:rsidR="00FD5521" w:rsidRPr="00F90B67" w:rsidRDefault="00FD5521" w:rsidP="006072E8">
      <w:pPr>
        <w:pStyle w:val="Heading3"/>
        <w:jc w:val="both"/>
      </w:pPr>
      <w:r>
        <w:t>Fornix (GL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FD5521" w14:paraId="317EC961" w14:textId="77777777" w:rsidTr="002D3945">
        <w:tc>
          <w:tcPr>
            <w:tcW w:w="3256" w:type="dxa"/>
          </w:tcPr>
          <w:p w14:paraId="0B2CB388" w14:textId="77777777" w:rsidR="00FD5521" w:rsidRDefault="00FD5521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4CF015BD" w14:textId="77777777" w:rsidR="00FD5521" w:rsidRDefault="00FD5521" w:rsidP="006072E8">
            <w:pPr>
              <w:jc w:val="both"/>
            </w:pPr>
            <w:r>
              <w:t>Statistic</w:t>
            </w:r>
          </w:p>
        </w:tc>
      </w:tr>
      <w:tr w:rsidR="00FD5521" w14:paraId="094E03F4" w14:textId="77777777" w:rsidTr="002D3945">
        <w:tc>
          <w:tcPr>
            <w:tcW w:w="3256" w:type="dxa"/>
          </w:tcPr>
          <w:p w14:paraId="68006048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717AA662" w14:textId="06D3CB21" w:rsidR="00FD5521" w:rsidRDefault="00FD5521" w:rsidP="006072E8">
            <w:pPr>
              <w:jc w:val="both"/>
            </w:pPr>
            <w:r>
              <w:t>Estimate = -0.061, p = 0.872, 95CI = -0.802:0.681</w:t>
            </w:r>
          </w:p>
        </w:tc>
      </w:tr>
      <w:tr w:rsidR="00FD5521" w14:paraId="487E3B24" w14:textId="77777777" w:rsidTr="002D3945">
        <w:tc>
          <w:tcPr>
            <w:tcW w:w="3256" w:type="dxa"/>
          </w:tcPr>
          <w:p w14:paraId="10FA4EFB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Resection Mask</w:t>
            </w:r>
          </w:p>
        </w:tc>
        <w:tc>
          <w:tcPr>
            <w:tcW w:w="5754" w:type="dxa"/>
          </w:tcPr>
          <w:p w14:paraId="6DB4B485" w14:textId="067721B4" w:rsidR="00FD5521" w:rsidRDefault="00FD5521" w:rsidP="006072E8">
            <w:pPr>
              <w:jc w:val="both"/>
            </w:pPr>
            <w:r>
              <w:t>Estimate = -0.131, p = 0.701, 95CI = -0.799:0.537</w:t>
            </w:r>
          </w:p>
        </w:tc>
      </w:tr>
      <w:tr w:rsidR="00FD5521" w14:paraId="1A006AD4" w14:textId="77777777" w:rsidTr="002D3945">
        <w:tc>
          <w:tcPr>
            <w:tcW w:w="3256" w:type="dxa"/>
          </w:tcPr>
          <w:p w14:paraId="2DAFB26A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485C5A48" w14:textId="5F535137" w:rsidR="00FD5521" w:rsidRDefault="00FD5521" w:rsidP="006072E8">
            <w:pPr>
              <w:jc w:val="both"/>
            </w:pPr>
            <w:r w:rsidRPr="00FD5521">
              <w:t>Estimate = -3.141, p = 0.025, 95CI = -5.</w:t>
            </w:r>
            <w:proofErr w:type="gramStart"/>
            <w:r w:rsidRPr="00FD5521">
              <w:t>893:-</w:t>
            </w:r>
            <w:proofErr w:type="gramEnd"/>
            <w:r w:rsidRPr="00FD5521">
              <w:t>0.389</w:t>
            </w:r>
          </w:p>
        </w:tc>
      </w:tr>
      <w:tr w:rsidR="00FD5521" w14:paraId="056A39F4" w14:textId="77777777" w:rsidTr="002D3945">
        <w:tc>
          <w:tcPr>
            <w:tcW w:w="3256" w:type="dxa"/>
          </w:tcPr>
          <w:p w14:paraId="1D0F055C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Onset Age</w:t>
            </w:r>
          </w:p>
        </w:tc>
        <w:tc>
          <w:tcPr>
            <w:tcW w:w="5754" w:type="dxa"/>
          </w:tcPr>
          <w:p w14:paraId="644D52B1" w14:textId="23F1592E" w:rsidR="00FD5521" w:rsidRDefault="00FD5521" w:rsidP="006072E8">
            <w:pPr>
              <w:jc w:val="both"/>
            </w:pPr>
            <w:r w:rsidRPr="00FD5521">
              <w:t>Estimate = 0.043, p = 0.072, 95CI = -0.004:0.090</w:t>
            </w:r>
          </w:p>
        </w:tc>
      </w:tr>
      <w:tr w:rsidR="00FD5521" w14:paraId="05BE4917" w14:textId="77777777" w:rsidTr="002D3945">
        <w:tc>
          <w:tcPr>
            <w:tcW w:w="3256" w:type="dxa"/>
          </w:tcPr>
          <w:p w14:paraId="573DFD76" w14:textId="77777777" w:rsidR="00FD5521" w:rsidRDefault="00FD5521" w:rsidP="006072E8">
            <w:pPr>
              <w:jc w:val="both"/>
            </w:pPr>
            <w:r>
              <w:t>Fornix Disconnection</w:t>
            </w:r>
          </w:p>
        </w:tc>
        <w:tc>
          <w:tcPr>
            <w:tcW w:w="5754" w:type="dxa"/>
          </w:tcPr>
          <w:p w14:paraId="00317E13" w14:textId="736CFD6D" w:rsidR="00FD5521" w:rsidRDefault="00FD5521" w:rsidP="006072E8">
            <w:pPr>
              <w:jc w:val="both"/>
            </w:pPr>
            <w:r w:rsidRPr="00FD5521">
              <w:t>Estimate = 0.614, p = 0.328, 95CI = -0.615:1.843</w:t>
            </w:r>
          </w:p>
        </w:tc>
      </w:tr>
      <w:tr w:rsidR="00FD5521" w14:paraId="7E642393" w14:textId="77777777" w:rsidTr="002D3945">
        <w:tc>
          <w:tcPr>
            <w:tcW w:w="3256" w:type="dxa"/>
          </w:tcPr>
          <w:p w14:paraId="7006B4F2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4C589BF7" w14:textId="78488CD0" w:rsidR="00FD5521" w:rsidRDefault="00FD5521" w:rsidP="006072E8">
            <w:pPr>
              <w:jc w:val="both"/>
            </w:pPr>
            <w:r>
              <w:t>Variance = 3.233, Std. Dev. = 1.798</w:t>
            </w:r>
          </w:p>
        </w:tc>
      </w:tr>
      <w:tr w:rsidR="00FD5521" w14:paraId="198A51DD" w14:textId="77777777" w:rsidTr="002D3945">
        <w:tc>
          <w:tcPr>
            <w:tcW w:w="3256" w:type="dxa"/>
          </w:tcPr>
          <w:p w14:paraId="62B5BE3A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714FB2C6" w14:textId="26326A13" w:rsidR="00FD5521" w:rsidRDefault="00FD5521" w:rsidP="006072E8">
            <w:pPr>
              <w:jc w:val="both"/>
            </w:pPr>
            <w:proofErr w:type="gramStart"/>
            <w:r w:rsidRPr="00FD5521">
              <w:t>X(1)=</w:t>
            </w:r>
            <w:proofErr w:type="gramEnd"/>
            <w:r w:rsidRPr="00FD5521">
              <w:t>0.986, p = 0.321</w:t>
            </w:r>
          </w:p>
        </w:tc>
      </w:tr>
    </w:tbl>
    <w:p w14:paraId="6A734F8B" w14:textId="77777777" w:rsidR="00FD5521" w:rsidRPr="00F90B67" w:rsidRDefault="00FD5521" w:rsidP="006072E8">
      <w:pPr>
        <w:pStyle w:val="Heading3"/>
        <w:jc w:val="both"/>
      </w:pPr>
      <w:r>
        <w:t>Ventral Cingulum (GL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FD5521" w14:paraId="34F4FAD4" w14:textId="77777777" w:rsidTr="002D3945">
        <w:tc>
          <w:tcPr>
            <w:tcW w:w="3256" w:type="dxa"/>
          </w:tcPr>
          <w:p w14:paraId="64BF738A" w14:textId="77777777" w:rsidR="00FD5521" w:rsidRDefault="00FD5521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1FC0727D" w14:textId="77777777" w:rsidR="00FD5521" w:rsidRDefault="00FD5521" w:rsidP="006072E8">
            <w:pPr>
              <w:jc w:val="both"/>
            </w:pPr>
            <w:r>
              <w:t>Statistic</w:t>
            </w:r>
          </w:p>
        </w:tc>
      </w:tr>
      <w:tr w:rsidR="00FD5521" w14:paraId="6589BBE3" w14:textId="77777777" w:rsidTr="002D3945">
        <w:tc>
          <w:tcPr>
            <w:tcW w:w="3256" w:type="dxa"/>
          </w:tcPr>
          <w:p w14:paraId="3547738E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1128CE94" w14:textId="2017CC4B" w:rsidR="00FD5521" w:rsidRDefault="00FD5521" w:rsidP="006072E8">
            <w:pPr>
              <w:jc w:val="both"/>
            </w:pPr>
            <w:r w:rsidRPr="00FD5521">
              <w:t>Estimate = -0.066, p = 0.862, 95CI = -0.811:0.679</w:t>
            </w:r>
          </w:p>
        </w:tc>
      </w:tr>
      <w:tr w:rsidR="00FD5521" w14:paraId="259BAC76" w14:textId="77777777" w:rsidTr="002D3945">
        <w:tc>
          <w:tcPr>
            <w:tcW w:w="3256" w:type="dxa"/>
          </w:tcPr>
          <w:p w14:paraId="6FF9CF2D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Resection Mask</w:t>
            </w:r>
          </w:p>
        </w:tc>
        <w:tc>
          <w:tcPr>
            <w:tcW w:w="5754" w:type="dxa"/>
          </w:tcPr>
          <w:p w14:paraId="5D8DD7C6" w14:textId="7A2D0A9A" w:rsidR="00FD5521" w:rsidRDefault="00FD5521" w:rsidP="006072E8">
            <w:pPr>
              <w:jc w:val="both"/>
            </w:pPr>
            <w:r w:rsidRPr="00FD5521">
              <w:t>Estimate = -0.122, p = 0.724, 95CI = -0.802:0.558</w:t>
            </w:r>
          </w:p>
        </w:tc>
      </w:tr>
      <w:tr w:rsidR="00FD5521" w14:paraId="68B12714" w14:textId="77777777" w:rsidTr="002D3945">
        <w:tc>
          <w:tcPr>
            <w:tcW w:w="3256" w:type="dxa"/>
          </w:tcPr>
          <w:p w14:paraId="6033E310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419ABF7E" w14:textId="5EB8455E" w:rsidR="00FD5521" w:rsidRDefault="00FD5521" w:rsidP="006072E8">
            <w:pPr>
              <w:jc w:val="both"/>
            </w:pPr>
            <w:r w:rsidRPr="00FD5521">
              <w:t>Estimate = -3.178, p = 0.028, 95CI = -6.</w:t>
            </w:r>
            <w:proofErr w:type="gramStart"/>
            <w:r w:rsidRPr="00FD5521">
              <w:t>010:-</w:t>
            </w:r>
            <w:proofErr w:type="gramEnd"/>
            <w:r w:rsidRPr="00FD5521">
              <w:t>0.346</w:t>
            </w:r>
          </w:p>
        </w:tc>
      </w:tr>
      <w:tr w:rsidR="00FD5521" w14:paraId="4DA3E3BA" w14:textId="77777777" w:rsidTr="002D3945">
        <w:tc>
          <w:tcPr>
            <w:tcW w:w="3256" w:type="dxa"/>
          </w:tcPr>
          <w:p w14:paraId="6F351017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Onset Age</w:t>
            </w:r>
          </w:p>
        </w:tc>
        <w:tc>
          <w:tcPr>
            <w:tcW w:w="5754" w:type="dxa"/>
          </w:tcPr>
          <w:p w14:paraId="61B73CC9" w14:textId="79BCFC14" w:rsidR="00FD5521" w:rsidRDefault="00FD5521" w:rsidP="006072E8">
            <w:pPr>
              <w:jc w:val="both"/>
            </w:pPr>
            <w:r w:rsidRPr="00FD5521">
              <w:t>Estimate = 0.043, p = 0.080, 95CI = -0.005:0.091</w:t>
            </w:r>
          </w:p>
        </w:tc>
      </w:tr>
      <w:tr w:rsidR="00FD5521" w14:paraId="2C510770" w14:textId="77777777" w:rsidTr="002D3945">
        <w:tc>
          <w:tcPr>
            <w:tcW w:w="3256" w:type="dxa"/>
          </w:tcPr>
          <w:p w14:paraId="23644850" w14:textId="77777777" w:rsidR="00FD5521" w:rsidRDefault="00FD5521" w:rsidP="006072E8">
            <w:pPr>
              <w:jc w:val="both"/>
            </w:pPr>
            <w:r>
              <w:lastRenderedPageBreak/>
              <w:t>Ventral Cingulum Disconnection</w:t>
            </w:r>
          </w:p>
        </w:tc>
        <w:tc>
          <w:tcPr>
            <w:tcW w:w="5754" w:type="dxa"/>
          </w:tcPr>
          <w:p w14:paraId="5F33C02F" w14:textId="77777777" w:rsidR="00FD5521" w:rsidRDefault="00FD5521" w:rsidP="006072E8">
            <w:pPr>
              <w:jc w:val="both"/>
            </w:pPr>
            <w:r>
              <w:t>Estimate = 0.035, p = 0.961, 95CI = -1.362:1.433</w:t>
            </w:r>
          </w:p>
          <w:p w14:paraId="5936F48F" w14:textId="5F60C73B" w:rsidR="00FD5521" w:rsidRDefault="00FD5521" w:rsidP="006072E8">
            <w:pPr>
              <w:jc w:val="both"/>
            </w:pPr>
            <w:r>
              <w:t>&gt;</w:t>
            </w:r>
          </w:p>
        </w:tc>
      </w:tr>
      <w:tr w:rsidR="00FD5521" w14:paraId="7C75415D" w14:textId="77777777" w:rsidTr="002D3945">
        <w:tc>
          <w:tcPr>
            <w:tcW w:w="3256" w:type="dxa"/>
          </w:tcPr>
          <w:p w14:paraId="3B972656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30A67222" w14:textId="3EEB06E3" w:rsidR="00FD5521" w:rsidRDefault="00FD5521" w:rsidP="006072E8">
            <w:pPr>
              <w:jc w:val="both"/>
            </w:pPr>
            <w:r>
              <w:t>Variance = 3.414, Std. Dev. = 1.848</w:t>
            </w:r>
          </w:p>
        </w:tc>
      </w:tr>
      <w:tr w:rsidR="00FD5521" w14:paraId="202927F8" w14:textId="77777777" w:rsidTr="002D3945">
        <w:tc>
          <w:tcPr>
            <w:tcW w:w="3256" w:type="dxa"/>
          </w:tcPr>
          <w:p w14:paraId="395983C6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3A21077D" w14:textId="2DAC53AE" w:rsidR="00FD5521" w:rsidRDefault="00FD5521" w:rsidP="006072E8">
            <w:pPr>
              <w:jc w:val="both"/>
            </w:pPr>
            <w:proofErr w:type="gramStart"/>
            <w:r w:rsidRPr="00FD5521">
              <w:t>X(1)=</w:t>
            </w:r>
            <w:proofErr w:type="gramEnd"/>
            <w:r w:rsidRPr="00FD5521">
              <w:t>0.002, p = 0.96</w:t>
            </w:r>
          </w:p>
        </w:tc>
      </w:tr>
    </w:tbl>
    <w:p w14:paraId="65EF1B99" w14:textId="77777777" w:rsidR="00FD5521" w:rsidRPr="00266C2B" w:rsidRDefault="00FD5521" w:rsidP="006072E8">
      <w:pPr>
        <w:jc w:val="both"/>
      </w:pPr>
    </w:p>
    <w:p w14:paraId="0F81F0FF" w14:textId="77777777" w:rsidR="00D27279" w:rsidRPr="00D27279" w:rsidRDefault="00D27279" w:rsidP="006072E8">
      <w:pPr>
        <w:jc w:val="both"/>
      </w:pPr>
    </w:p>
    <w:p w14:paraId="7C3FF91F" w14:textId="03830E7E" w:rsidR="001A3425" w:rsidRDefault="00D27279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 xml:space="preserve">Seizure Outcome </w:t>
      </w:r>
    </w:p>
    <w:p w14:paraId="22B9BD52" w14:textId="77777777" w:rsidR="00FD5521" w:rsidRPr="00F90B67" w:rsidRDefault="00FD5521" w:rsidP="006072E8">
      <w:pPr>
        <w:pStyle w:val="Heading3"/>
        <w:jc w:val="both"/>
      </w:pPr>
      <w:r>
        <w:t>Fornix (GL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FD5521" w14:paraId="23B92940" w14:textId="77777777" w:rsidTr="002D3945">
        <w:tc>
          <w:tcPr>
            <w:tcW w:w="3256" w:type="dxa"/>
          </w:tcPr>
          <w:p w14:paraId="4AA0C67C" w14:textId="77777777" w:rsidR="00FD5521" w:rsidRDefault="00FD5521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14EB58C5" w14:textId="77777777" w:rsidR="00FD5521" w:rsidRDefault="00FD5521" w:rsidP="006072E8">
            <w:pPr>
              <w:jc w:val="both"/>
            </w:pPr>
            <w:r>
              <w:t>Statistic</w:t>
            </w:r>
          </w:p>
        </w:tc>
      </w:tr>
      <w:tr w:rsidR="00FD5521" w14:paraId="502C33BA" w14:textId="77777777" w:rsidTr="002D3945">
        <w:tc>
          <w:tcPr>
            <w:tcW w:w="3256" w:type="dxa"/>
          </w:tcPr>
          <w:p w14:paraId="1170521F" w14:textId="086C54EF" w:rsidR="00FD5521" w:rsidRDefault="00FD5521" w:rsidP="006072E8">
            <w:pPr>
              <w:jc w:val="both"/>
            </w:pPr>
            <w:r>
              <w:rPr>
                <w:color w:val="000000"/>
              </w:rPr>
              <w:t>Resection Mask</w:t>
            </w:r>
          </w:p>
        </w:tc>
        <w:tc>
          <w:tcPr>
            <w:tcW w:w="5754" w:type="dxa"/>
          </w:tcPr>
          <w:p w14:paraId="1D0B28E2" w14:textId="0380EBDB" w:rsidR="00FD5521" w:rsidRDefault="00B367EF" w:rsidP="006072E8">
            <w:pPr>
              <w:jc w:val="both"/>
            </w:pPr>
            <w:r w:rsidRPr="00B367EF">
              <w:t>Estimate = -0.397, p = 0.091, 95CI = -0.856:0.063</w:t>
            </w:r>
          </w:p>
        </w:tc>
      </w:tr>
      <w:tr w:rsidR="00FD5521" w14:paraId="5F0AB241" w14:textId="77777777" w:rsidTr="002D3945">
        <w:tc>
          <w:tcPr>
            <w:tcW w:w="3256" w:type="dxa"/>
          </w:tcPr>
          <w:p w14:paraId="4AC9474D" w14:textId="2F41BF0E" w:rsidR="00FD5521" w:rsidRDefault="00FD5521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26C141EC" w14:textId="6D0B5502" w:rsidR="00FD5521" w:rsidRDefault="00B367EF" w:rsidP="006072E8">
            <w:pPr>
              <w:jc w:val="both"/>
            </w:pPr>
            <w:r w:rsidRPr="00B367EF">
              <w:t>Estimate = -1.010, p = 0.154, 95CI = -2.398:0.379</w:t>
            </w:r>
          </w:p>
        </w:tc>
      </w:tr>
      <w:tr w:rsidR="00FD5521" w14:paraId="5A17BD9A" w14:textId="77777777" w:rsidTr="002D3945">
        <w:tc>
          <w:tcPr>
            <w:tcW w:w="3256" w:type="dxa"/>
          </w:tcPr>
          <w:p w14:paraId="3865584E" w14:textId="512B3513" w:rsidR="00FD5521" w:rsidRDefault="00FD5521" w:rsidP="006072E8">
            <w:pPr>
              <w:jc w:val="both"/>
            </w:pPr>
            <w:r>
              <w:t xml:space="preserve">Age </w:t>
            </w:r>
          </w:p>
        </w:tc>
        <w:tc>
          <w:tcPr>
            <w:tcW w:w="5754" w:type="dxa"/>
          </w:tcPr>
          <w:p w14:paraId="22F9895F" w14:textId="0BE7DF60" w:rsidR="00FD5521" w:rsidRDefault="00B367EF" w:rsidP="006072E8">
            <w:pPr>
              <w:jc w:val="both"/>
            </w:pPr>
            <w:r w:rsidRPr="00B367EF">
              <w:t>Estimate = 0.014, p = 0.364, 95CI = -0.016:0.045</w:t>
            </w:r>
          </w:p>
        </w:tc>
      </w:tr>
      <w:tr w:rsidR="00FD5521" w14:paraId="21D873DD" w14:textId="77777777" w:rsidTr="002D3945">
        <w:tc>
          <w:tcPr>
            <w:tcW w:w="3256" w:type="dxa"/>
          </w:tcPr>
          <w:p w14:paraId="5BD1B0B5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Onset Age</w:t>
            </w:r>
          </w:p>
        </w:tc>
        <w:tc>
          <w:tcPr>
            <w:tcW w:w="5754" w:type="dxa"/>
          </w:tcPr>
          <w:p w14:paraId="167501F3" w14:textId="6032A785" w:rsidR="00FD5521" w:rsidRDefault="00B367EF" w:rsidP="006072E8">
            <w:pPr>
              <w:jc w:val="both"/>
            </w:pPr>
            <w:r w:rsidRPr="00B367EF">
              <w:t>Estimate = -0.014, p = 0.421, 95CI = -0.047:0.020</w:t>
            </w:r>
          </w:p>
        </w:tc>
      </w:tr>
      <w:tr w:rsidR="00FD5521" w14:paraId="28F496B8" w14:textId="77777777" w:rsidTr="002D3945">
        <w:tc>
          <w:tcPr>
            <w:tcW w:w="3256" w:type="dxa"/>
          </w:tcPr>
          <w:p w14:paraId="07E19BB0" w14:textId="77777777" w:rsidR="00FD5521" w:rsidRDefault="00FD5521" w:rsidP="006072E8">
            <w:pPr>
              <w:jc w:val="both"/>
            </w:pPr>
            <w:r>
              <w:t>Fornix Disconnection</w:t>
            </w:r>
          </w:p>
        </w:tc>
        <w:tc>
          <w:tcPr>
            <w:tcW w:w="5754" w:type="dxa"/>
          </w:tcPr>
          <w:p w14:paraId="751E5D77" w14:textId="132E92DE" w:rsidR="00FD5521" w:rsidRDefault="00B367EF" w:rsidP="006072E8">
            <w:pPr>
              <w:jc w:val="both"/>
            </w:pPr>
            <w:r w:rsidRPr="00B367EF">
              <w:t>Estimate = 0.654, p = 0.116, 95CI = -0.163:1.471</w:t>
            </w:r>
          </w:p>
        </w:tc>
      </w:tr>
      <w:tr w:rsidR="00FD5521" w14:paraId="3483C6E2" w14:textId="77777777" w:rsidTr="002D3945">
        <w:tc>
          <w:tcPr>
            <w:tcW w:w="3256" w:type="dxa"/>
          </w:tcPr>
          <w:p w14:paraId="4A46C751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18594A4A" w14:textId="71AA94DB" w:rsidR="00FD5521" w:rsidRDefault="00FD5521" w:rsidP="006072E8">
            <w:pPr>
              <w:jc w:val="both"/>
            </w:pPr>
            <w:r>
              <w:t xml:space="preserve">Variance = </w:t>
            </w:r>
            <w:r w:rsidR="00B367EF">
              <w:t>0.018</w:t>
            </w:r>
            <w:r>
              <w:t xml:space="preserve">, Std. Dev. = </w:t>
            </w:r>
            <w:r w:rsidR="00B367EF">
              <w:t>0.135</w:t>
            </w:r>
          </w:p>
        </w:tc>
      </w:tr>
      <w:tr w:rsidR="00FD5521" w14:paraId="2AC2612E" w14:textId="77777777" w:rsidTr="002D3945">
        <w:tc>
          <w:tcPr>
            <w:tcW w:w="3256" w:type="dxa"/>
          </w:tcPr>
          <w:p w14:paraId="3E71A950" w14:textId="77777777" w:rsidR="00FD5521" w:rsidRDefault="00FD5521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29793A68" w14:textId="2F33F911" w:rsidR="00FD5521" w:rsidRDefault="00B367EF" w:rsidP="006072E8">
            <w:pPr>
              <w:jc w:val="both"/>
            </w:pPr>
            <w:proofErr w:type="gramStart"/>
            <w:r w:rsidRPr="00B367EF">
              <w:t>X(1)=</w:t>
            </w:r>
            <w:proofErr w:type="gramEnd"/>
            <w:r w:rsidRPr="00B367EF">
              <w:t>2.598, p = 0.107</w:t>
            </w:r>
          </w:p>
        </w:tc>
      </w:tr>
    </w:tbl>
    <w:p w14:paraId="7E16DA6E" w14:textId="77777777" w:rsidR="00FD5521" w:rsidRPr="00F90B67" w:rsidRDefault="00FD5521" w:rsidP="006072E8">
      <w:pPr>
        <w:pStyle w:val="Heading3"/>
        <w:jc w:val="both"/>
      </w:pPr>
      <w:r>
        <w:t>Ventral Cingulum (GL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FD5521" w14:paraId="009AD3BC" w14:textId="77777777" w:rsidTr="002D3945">
        <w:tc>
          <w:tcPr>
            <w:tcW w:w="3256" w:type="dxa"/>
          </w:tcPr>
          <w:p w14:paraId="4DC69B0E" w14:textId="77777777" w:rsidR="00FD5521" w:rsidRDefault="00FD5521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573753E8" w14:textId="77777777" w:rsidR="00FD5521" w:rsidRDefault="00FD5521" w:rsidP="006072E8">
            <w:pPr>
              <w:jc w:val="both"/>
            </w:pPr>
            <w:r>
              <w:t>Statistic</w:t>
            </w:r>
          </w:p>
        </w:tc>
      </w:tr>
      <w:tr w:rsidR="00B367EF" w14:paraId="32E17036" w14:textId="77777777" w:rsidTr="002D3945">
        <w:tc>
          <w:tcPr>
            <w:tcW w:w="3256" w:type="dxa"/>
          </w:tcPr>
          <w:p w14:paraId="4EB98EB7" w14:textId="5D927061" w:rsidR="00B367EF" w:rsidRDefault="00B367EF" w:rsidP="006072E8">
            <w:pPr>
              <w:jc w:val="both"/>
            </w:pPr>
            <w:r>
              <w:rPr>
                <w:color w:val="000000"/>
              </w:rPr>
              <w:t>Resection Mask</w:t>
            </w:r>
          </w:p>
        </w:tc>
        <w:tc>
          <w:tcPr>
            <w:tcW w:w="5754" w:type="dxa"/>
          </w:tcPr>
          <w:p w14:paraId="3FA4DDE5" w14:textId="4B3B6F0A" w:rsidR="00B367EF" w:rsidRDefault="00B367EF" w:rsidP="006072E8">
            <w:pPr>
              <w:jc w:val="both"/>
            </w:pPr>
            <w:r w:rsidRPr="00B367EF">
              <w:t>Estimate = -0.395, p = 0.095, 95CI = -0.859:0.069</w:t>
            </w:r>
          </w:p>
        </w:tc>
      </w:tr>
      <w:tr w:rsidR="00B367EF" w14:paraId="519EC56A" w14:textId="77777777" w:rsidTr="002D3945">
        <w:tc>
          <w:tcPr>
            <w:tcW w:w="3256" w:type="dxa"/>
          </w:tcPr>
          <w:p w14:paraId="0D9A8F2D" w14:textId="439732FE" w:rsidR="00B367EF" w:rsidRDefault="00B367EF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7D7376BA" w14:textId="1EDB08D7" w:rsidR="00B367EF" w:rsidRDefault="00B367EF" w:rsidP="006072E8">
            <w:pPr>
              <w:jc w:val="both"/>
            </w:pPr>
            <w:r w:rsidRPr="00B367EF">
              <w:t>Estimate = -0.859, p = 0.227, 95CI = -2.254:0.536</w:t>
            </w:r>
          </w:p>
        </w:tc>
      </w:tr>
      <w:tr w:rsidR="00B367EF" w14:paraId="6369FF0A" w14:textId="77777777" w:rsidTr="002D3945">
        <w:tc>
          <w:tcPr>
            <w:tcW w:w="3256" w:type="dxa"/>
          </w:tcPr>
          <w:p w14:paraId="5308597C" w14:textId="5CEE12AC" w:rsidR="00B367EF" w:rsidRDefault="00B367EF" w:rsidP="006072E8">
            <w:pPr>
              <w:jc w:val="both"/>
            </w:pPr>
            <w:r>
              <w:t xml:space="preserve">Age </w:t>
            </w:r>
          </w:p>
        </w:tc>
        <w:tc>
          <w:tcPr>
            <w:tcW w:w="5754" w:type="dxa"/>
          </w:tcPr>
          <w:p w14:paraId="025DCC0F" w14:textId="18D07459" w:rsidR="00B367EF" w:rsidRDefault="00B367EF" w:rsidP="006072E8">
            <w:pPr>
              <w:jc w:val="both"/>
            </w:pPr>
            <w:r>
              <w:t>Estimate = 0.014, p = 0.360, 95CI = -0.017:0.046</w:t>
            </w:r>
          </w:p>
        </w:tc>
      </w:tr>
      <w:tr w:rsidR="00B367EF" w14:paraId="547FBB8A" w14:textId="77777777" w:rsidTr="002D3945">
        <w:tc>
          <w:tcPr>
            <w:tcW w:w="3256" w:type="dxa"/>
          </w:tcPr>
          <w:p w14:paraId="746A0730" w14:textId="1F16295F" w:rsidR="00B367EF" w:rsidRDefault="00B367EF" w:rsidP="006072E8">
            <w:pPr>
              <w:jc w:val="both"/>
            </w:pPr>
            <w:r>
              <w:rPr>
                <w:color w:val="000000"/>
              </w:rPr>
              <w:t>Onset Age</w:t>
            </w:r>
          </w:p>
        </w:tc>
        <w:tc>
          <w:tcPr>
            <w:tcW w:w="5754" w:type="dxa"/>
          </w:tcPr>
          <w:p w14:paraId="22A2A424" w14:textId="35A69A3F" w:rsidR="00B367EF" w:rsidRDefault="00B367EF" w:rsidP="006072E8">
            <w:pPr>
              <w:jc w:val="both"/>
            </w:pPr>
            <w:r w:rsidRPr="00B367EF">
              <w:t>Estimate = -0.017, p = 0.324, 95CI = -0.051:0.017</w:t>
            </w:r>
          </w:p>
        </w:tc>
      </w:tr>
      <w:tr w:rsidR="00B367EF" w14:paraId="5165926D" w14:textId="77777777" w:rsidTr="002D3945">
        <w:tc>
          <w:tcPr>
            <w:tcW w:w="3256" w:type="dxa"/>
          </w:tcPr>
          <w:p w14:paraId="434A7B65" w14:textId="79CF1419" w:rsidR="00B367EF" w:rsidRDefault="00B367EF" w:rsidP="006072E8">
            <w:pPr>
              <w:jc w:val="both"/>
            </w:pPr>
            <w:r>
              <w:t>Ventral Cingulum Disconnection</w:t>
            </w:r>
          </w:p>
        </w:tc>
        <w:tc>
          <w:tcPr>
            <w:tcW w:w="5754" w:type="dxa"/>
          </w:tcPr>
          <w:p w14:paraId="302332EE" w14:textId="084191BF" w:rsidR="00B367EF" w:rsidRDefault="00B367EF" w:rsidP="006072E8">
            <w:pPr>
              <w:jc w:val="both"/>
            </w:pPr>
            <w:r>
              <w:t>Estimate = 1.042, p = 0.030, 95CI = 0.099:1.986</w:t>
            </w:r>
          </w:p>
        </w:tc>
      </w:tr>
      <w:tr w:rsidR="00B367EF" w14:paraId="57E83FAC" w14:textId="77777777" w:rsidTr="002D3945">
        <w:tc>
          <w:tcPr>
            <w:tcW w:w="3256" w:type="dxa"/>
          </w:tcPr>
          <w:p w14:paraId="40AF41C1" w14:textId="7AFC8C72" w:rsidR="00B367EF" w:rsidRDefault="00B367EF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1E7A6102" w14:textId="5B78B1A6" w:rsidR="00B367EF" w:rsidRDefault="00B367EF" w:rsidP="006072E8">
            <w:pPr>
              <w:jc w:val="both"/>
            </w:pPr>
            <w:r>
              <w:t>Variance = 0.024, Std. Dev. = 0.156</w:t>
            </w:r>
          </w:p>
        </w:tc>
      </w:tr>
      <w:tr w:rsidR="00B367EF" w14:paraId="4C39644E" w14:textId="77777777" w:rsidTr="002D3945">
        <w:tc>
          <w:tcPr>
            <w:tcW w:w="3256" w:type="dxa"/>
          </w:tcPr>
          <w:p w14:paraId="03DFA14C" w14:textId="33D47127" w:rsidR="00B367EF" w:rsidRDefault="00B367EF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353BA518" w14:textId="25DBAAA5" w:rsidR="00B367EF" w:rsidRDefault="00B367EF" w:rsidP="006072E8">
            <w:pPr>
              <w:jc w:val="both"/>
            </w:pPr>
            <w:proofErr w:type="gramStart"/>
            <w:r w:rsidRPr="00B367EF">
              <w:t>X(1)=</w:t>
            </w:r>
            <w:proofErr w:type="gramEnd"/>
            <w:r w:rsidRPr="00B367EF">
              <w:t>5.334, p = 0.021</w:t>
            </w:r>
          </w:p>
        </w:tc>
      </w:tr>
    </w:tbl>
    <w:p w14:paraId="07D7B197" w14:textId="77777777" w:rsidR="00D27279" w:rsidRPr="00D27279" w:rsidRDefault="00D27279" w:rsidP="006072E8">
      <w:pPr>
        <w:jc w:val="both"/>
      </w:pPr>
    </w:p>
    <w:p w14:paraId="1FC19138" w14:textId="7AB8DC69" w:rsidR="001A3425" w:rsidRPr="00473098" w:rsidRDefault="001A3425" w:rsidP="006072E8">
      <w:pPr>
        <w:pStyle w:val="Heading1"/>
        <w:jc w:val="both"/>
        <w:rPr>
          <w:b/>
          <w:bCs/>
          <w:u w:val="single"/>
        </w:rPr>
      </w:pPr>
      <w:r w:rsidRPr="00473098">
        <w:rPr>
          <w:b/>
          <w:bCs/>
          <w:u w:val="single"/>
        </w:rPr>
        <w:t>Preoperative Tractography Transection</w:t>
      </w:r>
      <w:r w:rsidR="00C31EE3">
        <w:rPr>
          <w:b/>
          <w:bCs/>
          <w:u w:val="single"/>
        </w:rPr>
        <w:t xml:space="preserve"> Analysis</w:t>
      </w:r>
    </w:p>
    <w:p w14:paraId="3AD2250A" w14:textId="5139EDEB" w:rsidR="001A3425" w:rsidRPr="00473098" w:rsidRDefault="001A3425" w:rsidP="006072E8">
      <w:pPr>
        <w:pStyle w:val="Heading2"/>
        <w:jc w:val="both"/>
        <w:rPr>
          <w:b/>
          <w:bCs/>
        </w:rPr>
      </w:pPr>
      <w:r w:rsidRPr="00473098">
        <w:rPr>
          <w:b/>
          <w:bCs/>
        </w:rPr>
        <w:t>Scanner Dif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A3425" w14:paraId="3151058B" w14:textId="77777777" w:rsidTr="001A3425">
        <w:tc>
          <w:tcPr>
            <w:tcW w:w="4505" w:type="dxa"/>
          </w:tcPr>
          <w:p w14:paraId="317EE984" w14:textId="76428778" w:rsidR="001A3425" w:rsidRDefault="001A3425" w:rsidP="006072E8">
            <w:pPr>
              <w:jc w:val="both"/>
            </w:pPr>
            <w:r>
              <w:t>Variable</w:t>
            </w:r>
          </w:p>
        </w:tc>
        <w:tc>
          <w:tcPr>
            <w:tcW w:w="4505" w:type="dxa"/>
          </w:tcPr>
          <w:p w14:paraId="6CD137A7" w14:textId="72537A53" w:rsidR="001A3425" w:rsidRDefault="001A3425" w:rsidP="006072E8">
            <w:pPr>
              <w:jc w:val="both"/>
            </w:pPr>
            <w:r>
              <w:t>Statistics</w:t>
            </w:r>
          </w:p>
        </w:tc>
      </w:tr>
      <w:tr w:rsidR="001A3425" w14:paraId="36A0D6E4" w14:textId="77777777" w:rsidTr="001A3425">
        <w:tc>
          <w:tcPr>
            <w:tcW w:w="4505" w:type="dxa"/>
          </w:tcPr>
          <w:p w14:paraId="0C4E735A" w14:textId="4EE299EF" w:rsidR="001A3425" w:rsidRDefault="001A3425" w:rsidP="006072E8">
            <w:pPr>
              <w:jc w:val="both"/>
            </w:pPr>
            <w:r>
              <w:t>Fornix (FNX)</w:t>
            </w:r>
          </w:p>
        </w:tc>
        <w:tc>
          <w:tcPr>
            <w:tcW w:w="4505" w:type="dxa"/>
          </w:tcPr>
          <w:p w14:paraId="38ABEC9B" w14:textId="2E8AC9DA" w:rsidR="001A3425" w:rsidRPr="001A3425" w:rsidRDefault="001A3425" w:rsidP="006072E8">
            <w:pPr>
              <w:jc w:val="both"/>
            </w:pPr>
            <w:proofErr w:type="gramStart"/>
            <w:r>
              <w:t>T(60.953)=</w:t>
            </w:r>
            <w:proofErr w:type="gramEnd"/>
            <w:r>
              <w:t xml:space="preserve">2.040, </w:t>
            </w:r>
            <w:r>
              <w:rPr>
                <w:i/>
                <w:iCs/>
              </w:rPr>
              <w:t>p</w:t>
            </w:r>
            <w:r>
              <w:t xml:space="preserve"> = 0.046</w:t>
            </w:r>
          </w:p>
        </w:tc>
      </w:tr>
      <w:tr w:rsidR="001A3425" w14:paraId="75A26A04" w14:textId="77777777" w:rsidTr="001A3425">
        <w:tc>
          <w:tcPr>
            <w:tcW w:w="4505" w:type="dxa"/>
          </w:tcPr>
          <w:p w14:paraId="01DFC59B" w14:textId="379979B0" w:rsidR="001A3425" w:rsidRDefault="001A3425" w:rsidP="006072E8">
            <w:pPr>
              <w:jc w:val="both"/>
            </w:pPr>
            <w:r>
              <w:t>Ventral Cingulum (vCing)</w:t>
            </w:r>
          </w:p>
        </w:tc>
        <w:tc>
          <w:tcPr>
            <w:tcW w:w="4505" w:type="dxa"/>
          </w:tcPr>
          <w:p w14:paraId="00AC8622" w14:textId="28AC32ED" w:rsidR="001A3425" w:rsidRPr="001A3425" w:rsidRDefault="001A3425" w:rsidP="006072E8">
            <w:pPr>
              <w:jc w:val="both"/>
            </w:pPr>
            <w:proofErr w:type="gramStart"/>
            <w:r>
              <w:t>T(60.843)=</w:t>
            </w:r>
            <w:proofErr w:type="gramEnd"/>
            <w:r>
              <w:t xml:space="preserve">0.789, </w:t>
            </w:r>
            <w:r>
              <w:rPr>
                <w:i/>
                <w:iCs/>
              </w:rPr>
              <w:t>p</w:t>
            </w:r>
            <w:r>
              <w:t xml:space="preserve"> = 0.433</w:t>
            </w:r>
          </w:p>
        </w:tc>
      </w:tr>
    </w:tbl>
    <w:p w14:paraId="0526D4B5" w14:textId="77777777" w:rsidR="00473098" w:rsidRDefault="00473098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>Verbal Encoding</w:t>
      </w:r>
    </w:p>
    <w:p w14:paraId="5D472329" w14:textId="51B3D6D9" w:rsidR="00473098" w:rsidRDefault="00473098" w:rsidP="006072E8">
      <w:pPr>
        <w:pStyle w:val="Heading3"/>
        <w:jc w:val="both"/>
      </w:pPr>
      <w:r>
        <w:t>Forn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473098" w14:paraId="4254DEA5" w14:textId="77777777" w:rsidTr="00473098">
        <w:tc>
          <w:tcPr>
            <w:tcW w:w="3256" w:type="dxa"/>
          </w:tcPr>
          <w:p w14:paraId="1776ED54" w14:textId="170D962A" w:rsidR="00473098" w:rsidRDefault="00473098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487B6EC2" w14:textId="51A44202" w:rsidR="00473098" w:rsidRDefault="00473098" w:rsidP="006072E8">
            <w:pPr>
              <w:jc w:val="both"/>
            </w:pPr>
            <w:r>
              <w:t>Statistic</w:t>
            </w:r>
          </w:p>
        </w:tc>
      </w:tr>
      <w:tr w:rsidR="00473098" w14:paraId="25CC9540" w14:textId="77777777" w:rsidTr="00473098">
        <w:tc>
          <w:tcPr>
            <w:tcW w:w="3256" w:type="dxa"/>
          </w:tcPr>
          <w:p w14:paraId="4CEE356F" w14:textId="7E1439CB" w:rsidR="00473098" w:rsidRDefault="00473098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6984C6D4" w14:textId="090EFBD8" w:rsidR="00473098" w:rsidRDefault="00533736" w:rsidP="006072E8">
            <w:pPr>
              <w:jc w:val="both"/>
            </w:pPr>
            <w:r w:rsidRPr="00533736">
              <w:t>Estimate = 0.264, p = 0.076, 95CI = -0.012:0.565</w:t>
            </w:r>
          </w:p>
        </w:tc>
      </w:tr>
      <w:tr w:rsidR="00473098" w14:paraId="2F1B2A97" w14:textId="77777777" w:rsidTr="00473098">
        <w:tc>
          <w:tcPr>
            <w:tcW w:w="3256" w:type="dxa"/>
          </w:tcPr>
          <w:p w14:paraId="348670BF" w14:textId="55CED2DD" w:rsidR="00473098" w:rsidRDefault="00473098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24A02794" w14:textId="4AAD8785" w:rsidR="00473098" w:rsidRDefault="00533736" w:rsidP="006072E8">
            <w:pPr>
              <w:jc w:val="both"/>
            </w:pPr>
            <w:r w:rsidRPr="00533736">
              <w:t>Estimate = -0.460, p = 0.000, 95CI = -0.</w:t>
            </w:r>
            <w:proofErr w:type="gramStart"/>
            <w:r w:rsidRPr="00533736">
              <w:t>670:-</w:t>
            </w:r>
            <w:proofErr w:type="gramEnd"/>
            <w:r w:rsidRPr="00533736">
              <w:t>0.250</w:t>
            </w:r>
          </w:p>
        </w:tc>
      </w:tr>
      <w:tr w:rsidR="00473098" w14:paraId="1A19CAEF" w14:textId="77777777" w:rsidTr="00473098">
        <w:tc>
          <w:tcPr>
            <w:tcW w:w="3256" w:type="dxa"/>
          </w:tcPr>
          <w:p w14:paraId="403DA3D2" w14:textId="1E507FA0" w:rsidR="00473098" w:rsidRDefault="00473098" w:rsidP="006072E8">
            <w:pPr>
              <w:jc w:val="both"/>
            </w:pPr>
            <w:r>
              <w:rPr>
                <w:color w:val="000000"/>
              </w:rPr>
              <w:t>Percentage of FNX Resection</w:t>
            </w:r>
          </w:p>
        </w:tc>
        <w:tc>
          <w:tcPr>
            <w:tcW w:w="5754" w:type="dxa"/>
          </w:tcPr>
          <w:p w14:paraId="17C27546" w14:textId="7ED0B3AC" w:rsidR="00473098" w:rsidRDefault="00533736" w:rsidP="006072E8">
            <w:pPr>
              <w:jc w:val="both"/>
            </w:pPr>
            <w:r w:rsidRPr="00533736">
              <w:t>Estimate = -0.250, p = 0.131, 95CI = -0.549:0.051</w:t>
            </w:r>
          </w:p>
        </w:tc>
      </w:tr>
      <w:tr w:rsidR="00473098" w14:paraId="3B7398DB" w14:textId="77777777" w:rsidTr="00473098">
        <w:tc>
          <w:tcPr>
            <w:tcW w:w="3256" w:type="dxa"/>
          </w:tcPr>
          <w:p w14:paraId="6A8AF7C2" w14:textId="56B89DDA" w:rsidR="00473098" w:rsidRDefault="00473098" w:rsidP="006072E8">
            <w:pPr>
              <w:jc w:val="both"/>
            </w:pPr>
            <w:r>
              <w:rPr>
                <w:color w:val="000000"/>
              </w:rPr>
              <w:lastRenderedPageBreak/>
              <w:t>Age</w:t>
            </w:r>
          </w:p>
        </w:tc>
        <w:tc>
          <w:tcPr>
            <w:tcW w:w="5754" w:type="dxa"/>
          </w:tcPr>
          <w:p w14:paraId="704FAB82" w14:textId="47619680" w:rsidR="00473098" w:rsidRDefault="00533736" w:rsidP="006072E8">
            <w:pPr>
              <w:jc w:val="both"/>
            </w:pPr>
            <w:r w:rsidRPr="00533736">
              <w:t>Estimate = -0.042, p = 0.003, 95CI = -0.</w:t>
            </w:r>
            <w:proofErr w:type="gramStart"/>
            <w:r w:rsidRPr="00533736">
              <w:t>067:-</w:t>
            </w:r>
            <w:proofErr w:type="gramEnd"/>
            <w:r w:rsidRPr="00533736">
              <w:t>0.017</w:t>
            </w:r>
          </w:p>
        </w:tc>
      </w:tr>
      <w:tr w:rsidR="00473098" w14:paraId="58096F45" w14:textId="77777777" w:rsidTr="00473098">
        <w:tc>
          <w:tcPr>
            <w:tcW w:w="3256" w:type="dxa"/>
          </w:tcPr>
          <w:p w14:paraId="5CBBE27F" w14:textId="5091331F" w:rsidR="00473098" w:rsidRDefault="00473098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2EED1348" w14:textId="1D0B2878" w:rsidR="00473098" w:rsidRDefault="00533736" w:rsidP="006072E8">
            <w:pPr>
              <w:jc w:val="both"/>
            </w:pPr>
            <w:r>
              <w:t>Estimate = -0.544, p = 0.490, 95CI = -1.988:0.906</w:t>
            </w:r>
          </w:p>
        </w:tc>
      </w:tr>
      <w:tr w:rsidR="00473098" w14:paraId="42D53FA2" w14:textId="77777777" w:rsidTr="00473098">
        <w:tc>
          <w:tcPr>
            <w:tcW w:w="3256" w:type="dxa"/>
          </w:tcPr>
          <w:p w14:paraId="7CFE9A28" w14:textId="2076EA68" w:rsidR="00473098" w:rsidRDefault="00473098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4E6CE68B" w14:textId="625B6232" w:rsidR="00473098" w:rsidRDefault="00533736" w:rsidP="006072E8">
            <w:pPr>
              <w:jc w:val="both"/>
            </w:pPr>
            <w:r w:rsidRPr="00533736">
              <w:t>Estimate = -0.295, p = 0.263, 95CI = -0.776:0.187</w:t>
            </w:r>
          </w:p>
        </w:tc>
      </w:tr>
      <w:tr w:rsidR="00473098" w14:paraId="0F7A6234" w14:textId="77777777" w:rsidTr="00473098">
        <w:tc>
          <w:tcPr>
            <w:tcW w:w="3256" w:type="dxa"/>
          </w:tcPr>
          <w:p w14:paraId="09F6FB3A" w14:textId="214DAD38" w:rsidR="00473098" w:rsidRDefault="00473098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63109D96" w14:textId="0FA0DC55" w:rsidR="00473098" w:rsidRDefault="00473098" w:rsidP="006072E8">
            <w:pPr>
              <w:jc w:val="both"/>
            </w:pPr>
            <w:r>
              <w:t>Variance = 0.</w:t>
            </w:r>
            <w:r w:rsidR="00533736">
              <w:t>535</w:t>
            </w:r>
            <w:r>
              <w:t>, Std. Dev. = 0.</w:t>
            </w:r>
            <w:r w:rsidR="00533736">
              <w:t>732</w:t>
            </w:r>
          </w:p>
        </w:tc>
      </w:tr>
      <w:tr w:rsidR="00473098" w14:paraId="50830044" w14:textId="77777777" w:rsidTr="00473098">
        <w:tc>
          <w:tcPr>
            <w:tcW w:w="3256" w:type="dxa"/>
          </w:tcPr>
          <w:p w14:paraId="390A1BF9" w14:textId="17E7CA49" w:rsidR="00473098" w:rsidRDefault="00473098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53DFEC8F" w14:textId="3D3A0EA7" w:rsidR="00473098" w:rsidRDefault="00533736" w:rsidP="006072E8">
            <w:pPr>
              <w:jc w:val="both"/>
            </w:pPr>
            <w:proofErr w:type="gramStart"/>
            <w:r w:rsidRPr="00533736">
              <w:t>X(1)=</w:t>
            </w:r>
            <w:proofErr w:type="gramEnd"/>
            <w:r w:rsidRPr="00533736">
              <w:t>2.675, p = 0.102</w:t>
            </w:r>
          </w:p>
        </w:tc>
      </w:tr>
    </w:tbl>
    <w:p w14:paraId="4CCF3842" w14:textId="05F84642" w:rsidR="00473098" w:rsidRPr="00473098" w:rsidRDefault="00473098" w:rsidP="006072E8">
      <w:pPr>
        <w:jc w:val="both"/>
      </w:pPr>
    </w:p>
    <w:p w14:paraId="2C849101" w14:textId="3F24A58C" w:rsidR="00473098" w:rsidRDefault="00473098" w:rsidP="006072E8">
      <w:pPr>
        <w:pStyle w:val="Heading4"/>
        <w:jc w:val="both"/>
      </w:pPr>
      <w:r>
        <w:t xml:space="preserve">Model Without Resection Volu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473098" w14:paraId="128598C8" w14:textId="77777777" w:rsidTr="00AC3257">
        <w:tc>
          <w:tcPr>
            <w:tcW w:w="3256" w:type="dxa"/>
          </w:tcPr>
          <w:p w14:paraId="33ABA0F9" w14:textId="77777777" w:rsidR="00473098" w:rsidRDefault="00473098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5A4B36E3" w14:textId="77777777" w:rsidR="00473098" w:rsidRDefault="00473098" w:rsidP="006072E8">
            <w:pPr>
              <w:jc w:val="both"/>
            </w:pPr>
            <w:r>
              <w:t>Statistic</w:t>
            </w:r>
          </w:p>
        </w:tc>
      </w:tr>
      <w:tr w:rsidR="00473098" w14:paraId="7D76A62C" w14:textId="77777777" w:rsidTr="00AC3257">
        <w:tc>
          <w:tcPr>
            <w:tcW w:w="3256" w:type="dxa"/>
          </w:tcPr>
          <w:p w14:paraId="2A42DCDE" w14:textId="77777777" w:rsidR="00473098" w:rsidRDefault="00473098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621FEA91" w14:textId="40EBC433" w:rsidR="00473098" w:rsidRDefault="00533736" w:rsidP="006072E8">
            <w:pPr>
              <w:jc w:val="both"/>
            </w:pPr>
            <w:r w:rsidRPr="00533736">
              <w:t>Estimate = 0.264, p = 0.076, 95CI = -0.013:0.565</w:t>
            </w:r>
          </w:p>
        </w:tc>
      </w:tr>
      <w:tr w:rsidR="00473098" w14:paraId="0ECA8A7A" w14:textId="77777777" w:rsidTr="00AC3257">
        <w:tc>
          <w:tcPr>
            <w:tcW w:w="3256" w:type="dxa"/>
          </w:tcPr>
          <w:p w14:paraId="4BD1DC98" w14:textId="77777777" w:rsidR="00473098" w:rsidRDefault="00473098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5F31A66D" w14:textId="2801EDDF" w:rsidR="00473098" w:rsidRDefault="00533736" w:rsidP="006072E8">
            <w:pPr>
              <w:jc w:val="both"/>
            </w:pPr>
            <w:r w:rsidRPr="00533736">
              <w:t>Estimate = -0.434, p = 0.000, 95CI = -0.</w:t>
            </w:r>
            <w:proofErr w:type="gramStart"/>
            <w:r w:rsidRPr="00533736">
              <w:t>642:-</w:t>
            </w:r>
            <w:proofErr w:type="gramEnd"/>
            <w:r w:rsidRPr="00533736">
              <w:t>0.225</w:t>
            </w:r>
          </w:p>
        </w:tc>
      </w:tr>
      <w:tr w:rsidR="00473098" w14:paraId="334FB212" w14:textId="77777777" w:rsidTr="00AC3257">
        <w:tc>
          <w:tcPr>
            <w:tcW w:w="3256" w:type="dxa"/>
          </w:tcPr>
          <w:p w14:paraId="0B2F2CDC" w14:textId="77777777" w:rsidR="00473098" w:rsidRPr="00974AAD" w:rsidRDefault="00473098" w:rsidP="006072E8">
            <w:pPr>
              <w:jc w:val="both"/>
            </w:pPr>
            <w:r w:rsidRPr="00974AAD">
              <w:rPr>
                <w:color w:val="000000"/>
              </w:rPr>
              <w:t>Percentage of FNX Resection</w:t>
            </w:r>
          </w:p>
        </w:tc>
        <w:tc>
          <w:tcPr>
            <w:tcW w:w="5754" w:type="dxa"/>
          </w:tcPr>
          <w:p w14:paraId="2BD8B2CA" w14:textId="1AD609CF" w:rsidR="00473098" w:rsidRPr="00974AAD" w:rsidRDefault="00EB3E94" w:rsidP="006072E8">
            <w:pPr>
              <w:jc w:val="both"/>
            </w:pPr>
            <w:r w:rsidRPr="00974AAD">
              <w:t>Estimate = -0.320, p = 0.040, 95CI = -0.</w:t>
            </w:r>
            <w:proofErr w:type="gramStart"/>
            <w:r w:rsidRPr="00974AAD">
              <w:t>602:-</w:t>
            </w:r>
            <w:proofErr w:type="gramEnd"/>
            <w:r w:rsidRPr="00974AAD">
              <w:t>0.037</w:t>
            </w:r>
          </w:p>
        </w:tc>
      </w:tr>
      <w:tr w:rsidR="00473098" w14:paraId="36CEE30F" w14:textId="77777777" w:rsidTr="00AC3257">
        <w:tc>
          <w:tcPr>
            <w:tcW w:w="3256" w:type="dxa"/>
          </w:tcPr>
          <w:p w14:paraId="136F2958" w14:textId="77777777" w:rsidR="00473098" w:rsidRDefault="00473098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2A91CF6A" w14:textId="3FA1BAE4" w:rsidR="00473098" w:rsidRDefault="00EB3E94" w:rsidP="006072E8">
            <w:pPr>
              <w:jc w:val="both"/>
            </w:pPr>
            <w:r w:rsidRPr="00EB3E94">
              <w:t>Estimate = -0.046, p = 0.001, 95CI = -0.</w:t>
            </w:r>
            <w:proofErr w:type="gramStart"/>
            <w:r w:rsidRPr="00EB3E94">
              <w:t>071:-</w:t>
            </w:r>
            <w:proofErr w:type="gramEnd"/>
            <w:r w:rsidRPr="00EB3E94">
              <w:t>0.022</w:t>
            </w:r>
          </w:p>
        </w:tc>
      </w:tr>
      <w:tr w:rsidR="00473098" w14:paraId="68AD0F15" w14:textId="77777777" w:rsidTr="00AC3257">
        <w:tc>
          <w:tcPr>
            <w:tcW w:w="3256" w:type="dxa"/>
          </w:tcPr>
          <w:p w14:paraId="39E99037" w14:textId="77777777" w:rsidR="00473098" w:rsidRDefault="00473098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504E58AF" w14:textId="0004E8A2" w:rsidR="00473098" w:rsidRDefault="00EB3E94" w:rsidP="006072E8">
            <w:pPr>
              <w:jc w:val="both"/>
            </w:pPr>
            <w:r w:rsidRPr="00EB3E94">
              <w:t>Estimate = 0.119, p = 0.819, 95CI = -0.854:1.093</w:t>
            </w:r>
          </w:p>
        </w:tc>
      </w:tr>
      <w:tr w:rsidR="00473098" w14:paraId="6150770E" w14:textId="77777777" w:rsidTr="00AC3257">
        <w:tc>
          <w:tcPr>
            <w:tcW w:w="3256" w:type="dxa"/>
          </w:tcPr>
          <w:p w14:paraId="0C3B7F65" w14:textId="77777777" w:rsidR="00473098" w:rsidRDefault="00473098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61930C6C" w14:textId="74818A09" w:rsidR="00473098" w:rsidRDefault="00473098" w:rsidP="006072E8">
            <w:pPr>
              <w:jc w:val="both"/>
            </w:pPr>
            <w:r>
              <w:t>Variance = 0.</w:t>
            </w:r>
            <w:r w:rsidR="00EB3E94">
              <w:t>538</w:t>
            </w:r>
            <w:r>
              <w:t>, Std. Dev. = 0.</w:t>
            </w:r>
            <w:r w:rsidR="00EB3E94">
              <w:t>733</w:t>
            </w:r>
          </w:p>
        </w:tc>
      </w:tr>
      <w:tr w:rsidR="00473098" w14:paraId="55EA3DA2" w14:textId="77777777" w:rsidTr="00AC3257">
        <w:tc>
          <w:tcPr>
            <w:tcW w:w="3256" w:type="dxa"/>
          </w:tcPr>
          <w:p w14:paraId="66F43C89" w14:textId="77777777" w:rsidR="00473098" w:rsidRDefault="00473098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42C3358D" w14:textId="7F45C1F5" w:rsidR="00473098" w:rsidRDefault="00EB3E94" w:rsidP="006072E8">
            <w:pPr>
              <w:jc w:val="both"/>
            </w:pPr>
            <w:proofErr w:type="gramStart"/>
            <w:r w:rsidRPr="00EB3E94">
              <w:t>X(1)=</w:t>
            </w:r>
            <w:proofErr w:type="gramEnd"/>
            <w:r w:rsidRPr="00EB3E94">
              <w:t>4.884, p = 0.027</w:t>
            </w:r>
          </w:p>
        </w:tc>
      </w:tr>
    </w:tbl>
    <w:p w14:paraId="3957CC00" w14:textId="77777777" w:rsidR="00473098" w:rsidRPr="00473098" w:rsidRDefault="00473098" w:rsidP="006072E8">
      <w:pPr>
        <w:jc w:val="both"/>
      </w:pPr>
    </w:p>
    <w:p w14:paraId="436FA926" w14:textId="1B6C8059" w:rsidR="00473098" w:rsidRDefault="00473098" w:rsidP="006072E8">
      <w:pPr>
        <w:pStyle w:val="Heading3"/>
        <w:jc w:val="both"/>
      </w:pPr>
      <w:r>
        <w:t xml:space="preserve">Ventral Cingulum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473098" w14:paraId="42B3A67C" w14:textId="77777777" w:rsidTr="00AC3257">
        <w:tc>
          <w:tcPr>
            <w:tcW w:w="3256" w:type="dxa"/>
          </w:tcPr>
          <w:p w14:paraId="3D9F24BB" w14:textId="77777777" w:rsidR="00473098" w:rsidRDefault="00473098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1D50E025" w14:textId="77777777" w:rsidR="00473098" w:rsidRDefault="00473098" w:rsidP="006072E8">
            <w:pPr>
              <w:jc w:val="both"/>
            </w:pPr>
            <w:r>
              <w:t>Statistic</w:t>
            </w:r>
          </w:p>
        </w:tc>
      </w:tr>
      <w:tr w:rsidR="00473098" w14:paraId="44A392AC" w14:textId="77777777" w:rsidTr="00AC3257">
        <w:tc>
          <w:tcPr>
            <w:tcW w:w="3256" w:type="dxa"/>
          </w:tcPr>
          <w:p w14:paraId="0106C1FC" w14:textId="38E1FC88" w:rsidR="00473098" w:rsidRDefault="00473098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7B4C9957" w14:textId="0CF3EEB2" w:rsidR="00473098" w:rsidRPr="00533736" w:rsidRDefault="00533736" w:rsidP="006072E8">
            <w:pPr>
              <w:jc w:val="both"/>
              <w:rPr>
                <w:color w:val="000000"/>
              </w:rPr>
            </w:pPr>
            <w:r w:rsidRPr="00533736">
              <w:rPr>
                <w:color w:val="000000"/>
              </w:rPr>
              <w:t>Estimate = 0.348, p = 0.006, 95CI = 0.110:0.588</w:t>
            </w:r>
          </w:p>
        </w:tc>
      </w:tr>
      <w:tr w:rsidR="00473098" w14:paraId="759A8458" w14:textId="77777777" w:rsidTr="00AC3257">
        <w:tc>
          <w:tcPr>
            <w:tcW w:w="3256" w:type="dxa"/>
          </w:tcPr>
          <w:p w14:paraId="523E9D6F" w14:textId="71730FB3" w:rsidR="00473098" w:rsidRDefault="00473098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486569D9" w14:textId="782FD9AC" w:rsidR="00473098" w:rsidRDefault="00533736" w:rsidP="006072E8">
            <w:pPr>
              <w:jc w:val="both"/>
            </w:pPr>
            <w:r w:rsidRPr="00533736">
              <w:rPr>
                <w:color w:val="000000"/>
              </w:rPr>
              <w:t>Estimate = -0.037, p = 0.000, 95CI = -0.</w:t>
            </w:r>
            <w:proofErr w:type="gramStart"/>
            <w:r w:rsidRPr="00533736">
              <w:rPr>
                <w:color w:val="000000"/>
              </w:rPr>
              <w:t>056:-</w:t>
            </w:r>
            <w:proofErr w:type="gramEnd"/>
            <w:r w:rsidRPr="00533736">
              <w:rPr>
                <w:color w:val="000000"/>
              </w:rPr>
              <w:t>0.019</w:t>
            </w:r>
          </w:p>
        </w:tc>
      </w:tr>
      <w:tr w:rsidR="00473098" w14:paraId="0D85DFA9" w14:textId="77777777" w:rsidTr="00AC3257">
        <w:tc>
          <w:tcPr>
            <w:tcW w:w="3256" w:type="dxa"/>
          </w:tcPr>
          <w:p w14:paraId="43D40DFE" w14:textId="7E985B04" w:rsidR="00473098" w:rsidRDefault="00473098" w:rsidP="006072E8">
            <w:pPr>
              <w:jc w:val="both"/>
            </w:pPr>
            <w:r>
              <w:rPr>
                <w:color w:val="000000"/>
              </w:rPr>
              <w:t>Percentage of vCing Resection</w:t>
            </w:r>
          </w:p>
        </w:tc>
        <w:tc>
          <w:tcPr>
            <w:tcW w:w="5754" w:type="dxa"/>
          </w:tcPr>
          <w:p w14:paraId="3929A403" w14:textId="284FE08F" w:rsidR="00473098" w:rsidRDefault="00533736" w:rsidP="006072E8">
            <w:pPr>
              <w:jc w:val="both"/>
            </w:pPr>
            <w:r w:rsidRPr="00533736">
              <w:rPr>
                <w:color w:val="000000"/>
              </w:rPr>
              <w:t>Estimate = -0.478, p = 0.000, 95CI = -0.</w:t>
            </w:r>
            <w:proofErr w:type="gramStart"/>
            <w:r w:rsidRPr="00533736">
              <w:rPr>
                <w:color w:val="000000"/>
              </w:rPr>
              <w:t>645:-</w:t>
            </w:r>
            <w:proofErr w:type="gramEnd"/>
            <w:r w:rsidRPr="00533736">
              <w:rPr>
                <w:color w:val="000000"/>
              </w:rPr>
              <w:t>0.311</w:t>
            </w:r>
          </w:p>
        </w:tc>
      </w:tr>
      <w:tr w:rsidR="00473098" w14:paraId="059D3CCE" w14:textId="77777777" w:rsidTr="00AC3257">
        <w:tc>
          <w:tcPr>
            <w:tcW w:w="3256" w:type="dxa"/>
          </w:tcPr>
          <w:p w14:paraId="63E1FE54" w14:textId="0AEEDAD7" w:rsidR="00473098" w:rsidRDefault="00473098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6FE6D599" w14:textId="7FB866B0" w:rsidR="00473098" w:rsidRDefault="00533736" w:rsidP="006072E8">
            <w:pPr>
              <w:jc w:val="both"/>
            </w:pPr>
            <w:r w:rsidRPr="00533736">
              <w:rPr>
                <w:color w:val="000000"/>
              </w:rPr>
              <w:t>Estimate = -0.275, p = 0.038, 95CI = -0.</w:t>
            </w:r>
            <w:proofErr w:type="gramStart"/>
            <w:r w:rsidRPr="00533736">
              <w:rPr>
                <w:color w:val="000000"/>
              </w:rPr>
              <w:t>522:-</w:t>
            </w:r>
            <w:proofErr w:type="gramEnd"/>
            <w:r w:rsidRPr="00533736">
              <w:rPr>
                <w:color w:val="000000"/>
              </w:rPr>
              <w:t>0.028</w:t>
            </w:r>
          </w:p>
        </w:tc>
      </w:tr>
      <w:tr w:rsidR="00473098" w14:paraId="0A3306E8" w14:textId="77777777" w:rsidTr="00AC3257">
        <w:tc>
          <w:tcPr>
            <w:tcW w:w="3256" w:type="dxa"/>
          </w:tcPr>
          <w:p w14:paraId="7C3265CD" w14:textId="4E293E00" w:rsidR="00473098" w:rsidRDefault="00473098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347867CE" w14:textId="0FF31C98" w:rsidR="00473098" w:rsidRDefault="00533736" w:rsidP="006072E8">
            <w:pPr>
              <w:jc w:val="both"/>
            </w:pPr>
            <w:r w:rsidRPr="00533736">
              <w:rPr>
                <w:color w:val="000000"/>
              </w:rPr>
              <w:t>Estimate = -0.181, p = 0.694, 95CI = -1.051:0.690</w:t>
            </w:r>
          </w:p>
        </w:tc>
      </w:tr>
      <w:tr w:rsidR="00473098" w14:paraId="0E2AC81F" w14:textId="77777777" w:rsidTr="00AC3257">
        <w:tc>
          <w:tcPr>
            <w:tcW w:w="3256" w:type="dxa"/>
          </w:tcPr>
          <w:p w14:paraId="629CA72E" w14:textId="2CEF332B" w:rsidR="00473098" w:rsidRDefault="00473098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2EC672B1" w14:textId="796A8B94" w:rsidR="00473098" w:rsidRPr="00533736" w:rsidRDefault="00533736" w:rsidP="006072E8">
            <w:pPr>
              <w:jc w:val="both"/>
              <w:rPr>
                <w:color w:val="000000"/>
              </w:rPr>
            </w:pPr>
            <w:r w:rsidRPr="00533736">
              <w:rPr>
                <w:color w:val="000000"/>
              </w:rPr>
              <w:t>Estimate = -0.129, p = 0.415, 95CI = -0.429:0.170</w:t>
            </w:r>
          </w:p>
        </w:tc>
      </w:tr>
      <w:tr w:rsidR="00473098" w14:paraId="7D8ED8D3" w14:textId="77777777" w:rsidTr="00AC3257">
        <w:tc>
          <w:tcPr>
            <w:tcW w:w="3256" w:type="dxa"/>
          </w:tcPr>
          <w:p w14:paraId="1A4BFC3F" w14:textId="286FC2C8" w:rsidR="00473098" w:rsidRDefault="00473098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7018AC17" w14:textId="0AB663E2" w:rsidR="00473098" w:rsidRDefault="00473098" w:rsidP="006072E8">
            <w:pPr>
              <w:jc w:val="both"/>
            </w:pPr>
            <w:r>
              <w:rPr>
                <w:color w:val="000000"/>
              </w:rPr>
              <w:t>Variance = 0.</w:t>
            </w:r>
            <w:r w:rsidR="00533736">
              <w:rPr>
                <w:color w:val="000000"/>
              </w:rPr>
              <w:t>450</w:t>
            </w:r>
            <w:r>
              <w:rPr>
                <w:color w:val="000000"/>
              </w:rPr>
              <w:t>, Std. Dev. = 0.6</w:t>
            </w:r>
            <w:r w:rsidR="00533736">
              <w:rPr>
                <w:color w:val="000000"/>
              </w:rPr>
              <w:t>71</w:t>
            </w:r>
          </w:p>
        </w:tc>
      </w:tr>
      <w:tr w:rsidR="00473098" w14:paraId="7A0B0B6D" w14:textId="77777777" w:rsidTr="00AC3257">
        <w:tc>
          <w:tcPr>
            <w:tcW w:w="3256" w:type="dxa"/>
          </w:tcPr>
          <w:p w14:paraId="6C211B33" w14:textId="7F9A2ABE" w:rsidR="00473098" w:rsidRDefault="00473098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4D1D59CE" w14:textId="2073E9AF" w:rsidR="00473098" w:rsidRDefault="00533736" w:rsidP="006072E8">
            <w:pPr>
              <w:jc w:val="both"/>
            </w:pPr>
            <w:proofErr w:type="gramStart"/>
            <w:r w:rsidRPr="00533736">
              <w:rPr>
                <w:color w:val="000000"/>
              </w:rPr>
              <w:t>X(1)=</w:t>
            </w:r>
            <w:proofErr w:type="gramEnd"/>
            <w:r w:rsidRPr="00533736">
              <w:rPr>
                <w:color w:val="000000"/>
              </w:rPr>
              <w:t>4.741, p = 0.029</w:t>
            </w:r>
          </w:p>
        </w:tc>
      </w:tr>
    </w:tbl>
    <w:p w14:paraId="462B8082" w14:textId="77777777" w:rsidR="00473098" w:rsidRDefault="00473098" w:rsidP="006072E8">
      <w:pPr>
        <w:jc w:val="both"/>
      </w:pPr>
    </w:p>
    <w:p w14:paraId="32273821" w14:textId="6FF22CB3" w:rsidR="00EB3E94" w:rsidRDefault="00EB3E94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 xml:space="preserve">Verbal </w:t>
      </w:r>
      <w:r>
        <w:rPr>
          <w:b/>
          <w:bCs/>
        </w:rPr>
        <w:t>Retrieval</w:t>
      </w:r>
    </w:p>
    <w:p w14:paraId="25A12960" w14:textId="77777777" w:rsidR="00EB3E94" w:rsidRDefault="00EB3E94" w:rsidP="006072E8">
      <w:pPr>
        <w:pStyle w:val="Heading3"/>
        <w:jc w:val="both"/>
      </w:pPr>
      <w:r>
        <w:t>Forn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EB3E94" w14:paraId="621BBDBE" w14:textId="77777777" w:rsidTr="00AC3257">
        <w:tc>
          <w:tcPr>
            <w:tcW w:w="3256" w:type="dxa"/>
          </w:tcPr>
          <w:p w14:paraId="32BD041E" w14:textId="77777777" w:rsidR="00EB3E94" w:rsidRDefault="00EB3E94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1853CE3D" w14:textId="77777777" w:rsidR="00EB3E94" w:rsidRDefault="00EB3E94" w:rsidP="006072E8">
            <w:pPr>
              <w:jc w:val="both"/>
            </w:pPr>
            <w:r>
              <w:t>Statistic</w:t>
            </w:r>
          </w:p>
        </w:tc>
      </w:tr>
      <w:tr w:rsidR="00EB3E94" w14:paraId="66CF5360" w14:textId="77777777" w:rsidTr="00AC3257">
        <w:tc>
          <w:tcPr>
            <w:tcW w:w="3256" w:type="dxa"/>
          </w:tcPr>
          <w:p w14:paraId="5D4B1C15" w14:textId="182A6DC9" w:rsidR="00EB3E94" w:rsidRDefault="00EB3E94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25812759" w14:textId="41E3E587" w:rsidR="00EB3E94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0.656, p = 0.001, 95CI = 0.290:1.035</w:t>
            </w:r>
          </w:p>
        </w:tc>
      </w:tr>
      <w:tr w:rsidR="00EB3E94" w14:paraId="6774F33E" w14:textId="77777777" w:rsidTr="00AC3257">
        <w:tc>
          <w:tcPr>
            <w:tcW w:w="3256" w:type="dxa"/>
          </w:tcPr>
          <w:p w14:paraId="3ABE861B" w14:textId="43D48D3B" w:rsidR="00EB3E94" w:rsidRDefault="00EB3E94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35B7CE5F" w14:textId="5081AC4D" w:rsidR="00EB3E94" w:rsidRPr="00EE2A9F" w:rsidRDefault="00EE2A9F" w:rsidP="006072E8">
            <w:pPr>
              <w:jc w:val="both"/>
              <w:rPr>
                <w:color w:val="000000"/>
              </w:rPr>
            </w:pPr>
            <w:r w:rsidRPr="00EE2A9F">
              <w:rPr>
                <w:color w:val="000000"/>
              </w:rPr>
              <w:t>Estimate = -0.289, p = 0.013, 95CI = -0.</w:t>
            </w:r>
            <w:proofErr w:type="gramStart"/>
            <w:r w:rsidRPr="00EE2A9F">
              <w:rPr>
                <w:color w:val="000000"/>
              </w:rPr>
              <w:t>494:-</w:t>
            </w:r>
            <w:proofErr w:type="gramEnd"/>
            <w:r w:rsidRPr="00EE2A9F">
              <w:rPr>
                <w:color w:val="000000"/>
              </w:rPr>
              <w:t>0.084</w:t>
            </w:r>
          </w:p>
        </w:tc>
      </w:tr>
      <w:tr w:rsidR="00EB3E94" w14:paraId="69B6FC03" w14:textId="77777777" w:rsidTr="00AC3257">
        <w:tc>
          <w:tcPr>
            <w:tcW w:w="3256" w:type="dxa"/>
          </w:tcPr>
          <w:p w14:paraId="0CA47E79" w14:textId="320B38A9" w:rsidR="00EB3E94" w:rsidRDefault="00EB3E94" w:rsidP="006072E8">
            <w:pPr>
              <w:jc w:val="both"/>
            </w:pPr>
            <w:r>
              <w:rPr>
                <w:color w:val="000000"/>
              </w:rPr>
              <w:t>Percentage of FNX Resection</w:t>
            </w:r>
          </w:p>
        </w:tc>
        <w:tc>
          <w:tcPr>
            <w:tcW w:w="5754" w:type="dxa"/>
          </w:tcPr>
          <w:p w14:paraId="1D949F7B" w14:textId="75DDCCDF" w:rsidR="00EB3E94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-0.346, p = 0.042, 95CI = -0.</w:t>
            </w:r>
            <w:proofErr w:type="gramStart"/>
            <w:r w:rsidRPr="00EE2A9F">
              <w:rPr>
                <w:color w:val="000000"/>
              </w:rPr>
              <w:t>652:-</w:t>
            </w:r>
            <w:proofErr w:type="gramEnd"/>
            <w:r w:rsidRPr="00EE2A9F">
              <w:rPr>
                <w:color w:val="000000"/>
              </w:rPr>
              <w:t>0.040</w:t>
            </w:r>
          </w:p>
        </w:tc>
      </w:tr>
      <w:tr w:rsidR="00EB3E94" w14:paraId="047E4B40" w14:textId="77777777" w:rsidTr="00AC3257">
        <w:tc>
          <w:tcPr>
            <w:tcW w:w="3256" w:type="dxa"/>
          </w:tcPr>
          <w:p w14:paraId="2BEEE020" w14:textId="614479DD" w:rsidR="00EB3E94" w:rsidRDefault="00EB3E94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0618E7B9" w14:textId="336A0820" w:rsidR="00EB3E94" w:rsidRDefault="00463EC7" w:rsidP="006072E8">
            <w:pPr>
              <w:jc w:val="both"/>
            </w:pPr>
            <w:r w:rsidRPr="00463EC7">
              <w:rPr>
                <w:color w:val="000000"/>
              </w:rPr>
              <w:t>Estimate = -0.031, p = 0.040, 95CI = -0.</w:t>
            </w:r>
            <w:proofErr w:type="gramStart"/>
            <w:r w:rsidRPr="00463EC7">
              <w:rPr>
                <w:color w:val="000000"/>
              </w:rPr>
              <w:t>058:-</w:t>
            </w:r>
            <w:proofErr w:type="gramEnd"/>
            <w:r w:rsidRPr="00463EC7">
              <w:rPr>
                <w:color w:val="000000"/>
              </w:rPr>
              <w:t>0.004</w:t>
            </w:r>
          </w:p>
        </w:tc>
      </w:tr>
      <w:tr w:rsidR="00EB3E94" w14:paraId="76E6A86E" w14:textId="77777777" w:rsidTr="00AC3257">
        <w:tc>
          <w:tcPr>
            <w:tcW w:w="3256" w:type="dxa"/>
          </w:tcPr>
          <w:p w14:paraId="7C197BB6" w14:textId="0E833F50" w:rsidR="00EB3E94" w:rsidRDefault="00EB3E94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78ABEE6C" w14:textId="285D3614" w:rsidR="00EB3E94" w:rsidRDefault="00463EC7" w:rsidP="006072E8">
            <w:pPr>
              <w:jc w:val="both"/>
            </w:pPr>
            <w:r w:rsidRPr="00463EC7">
              <w:rPr>
                <w:color w:val="000000"/>
              </w:rPr>
              <w:t>Estimate = 1.030, p = 0.216, 95CI = -0.491:2.554</w:t>
            </w:r>
          </w:p>
        </w:tc>
      </w:tr>
      <w:tr w:rsidR="00EB3E94" w14:paraId="6773C8A8" w14:textId="77777777" w:rsidTr="00AC3257">
        <w:tc>
          <w:tcPr>
            <w:tcW w:w="3256" w:type="dxa"/>
          </w:tcPr>
          <w:p w14:paraId="09D88644" w14:textId="638F5909" w:rsidR="00EB3E94" w:rsidRDefault="00EB3E94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52A38D62" w14:textId="31F6558F" w:rsidR="00EB3E94" w:rsidRPr="00463EC7" w:rsidRDefault="00463EC7" w:rsidP="006072E8">
            <w:pPr>
              <w:jc w:val="both"/>
              <w:rPr>
                <w:color w:val="000000"/>
              </w:rPr>
            </w:pPr>
            <w:r w:rsidRPr="00463EC7">
              <w:rPr>
                <w:color w:val="000000"/>
              </w:rPr>
              <w:t>Estimate = 0.148, p = 0.581, 95CI = -0.345:0.643</w:t>
            </w:r>
          </w:p>
        </w:tc>
      </w:tr>
      <w:tr w:rsidR="00EB3E94" w14:paraId="6C3950A2" w14:textId="77777777" w:rsidTr="00AC3257">
        <w:tc>
          <w:tcPr>
            <w:tcW w:w="3256" w:type="dxa"/>
          </w:tcPr>
          <w:p w14:paraId="5FE5CFFD" w14:textId="3026FE9F" w:rsidR="00EB3E94" w:rsidRDefault="00EB3E94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0E68F986" w14:textId="3B20291C" w:rsidR="00EB3E94" w:rsidRDefault="00EB3E94" w:rsidP="006072E8">
            <w:pPr>
              <w:jc w:val="both"/>
            </w:pPr>
            <w:r>
              <w:rPr>
                <w:color w:val="000000"/>
              </w:rPr>
              <w:t>Variance = 0.</w:t>
            </w:r>
            <w:r w:rsidR="00EE2A9F">
              <w:rPr>
                <w:color w:val="000000"/>
              </w:rPr>
              <w:t>480</w:t>
            </w:r>
            <w:r>
              <w:rPr>
                <w:color w:val="000000"/>
              </w:rPr>
              <w:t>, Std. Dev. = 0.</w:t>
            </w:r>
            <w:r w:rsidR="00EE2A9F">
              <w:rPr>
                <w:color w:val="000000"/>
              </w:rPr>
              <w:t>693</w:t>
            </w:r>
          </w:p>
        </w:tc>
      </w:tr>
      <w:tr w:rsidR="00EB3E94" w14:paraId="4C91E1EB" w14:textId="77777777" w:rsidTr="00AC3257">
        <w:tc>
          <w:tcPr>
            <w:tcW w:w="3256" w:type="dxa"/>
          </w:tcPr>
          <w:p w14:paraId="6DD75793" w14:textId="77625D12" w:rsidR="00EB3E94" w:rsidRDefault="00EB3E94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7947A500" w14:textId="02F495BE" w:rsidR="00EB3E94" w:rsidRDefault="00463EC7" w:rsidP="006072E8">
            <w:pPr>
              <w:jc w:val="both"/>
            </w:pPr>
            <w:proofErr w:type="gramStart"/>
            <w:r w:rsidRPr="00463EC7">
              <w:rPr>
                <w:color w:val="000000"/>
              </w:rPr>
              <w:t>X(1)=</w:t>
            </w:r>
            <w:proofErr w:type="gramEnd"/>
            <w:r w:rsidRPr="00463EC7">
              <w:rPr>
                <w:color w:val="000000"/>
              </w:rPr>
              <w:t xml:space="preserve">4.844, p = 0.028 </w:t>
            </w:r>
          </w:p>
        </w:tc>
      </w:tr>
    </w:tbl>
    <w:p w14:paraId="5165DF7E" w14:textId="77777777" w:rsidR="00800FE1" w:rsidRDefault="00800FE1" w:rsidP="006072E8">
      <w:pPr>
        <w:pStyle w:val="Heading4"/>
        <w:jc w:val="both"/>
      </w:pPr>
      <w:r>
        <w:t xml:space="preserve">Model Without Resection Volu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800FE1" w14:paraId="4D758C7E" w14:textId="77777777" w:rsidTr="00F24645">
        <w:tc>
          <w:tcPr>
            <w:tcW w:w="3256" w:type="dxa"/>
          </w:tcPr>
          <w:p w14:paraId="4C3BC8A7" w14:textId="77777777" w:rsidR="00800FE1" w:rsidRDefault="00800FE1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2C8D8D61" w14:textId="77777777" w:rsidR="00800FE1" w:rsidRDefault="00800FE1" w:rsidP="006072E8">
            <w:pPr>
              <w:jc w:val="both"/>
            </w:pPr>
            <w:r>
              <w:t>Statistic</w:t>
            </w:r>
          </w:p>
        </w:tc>
      </w:tr>
      <w:tr w:rsidR="00800FE1" w14:paraId="21E3BDD1" w14:textId="77777777" w:rsidTr="00F24645">
        <w:tc>
          <w:tcPr>
            <w:tcW w:w="3256" w:type="dxa"/>
          </w:tcPr>
          <w:p w14:paraId="319B97D7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391CD352" w14:textId="4C1A9EF2" w:rsidR="00800FE1" w:rsidRDefault="00800FE1" w:rsidP="006072E8">
            <w:pPr>
              <w:jc w:val="both"/>
            </w:pPr>
            <w:r>
              <w:t>Estimate = 0.656, p = 0.001, 95CI = 0.290:1.033</w:t>
            </w:r>
          </w:p>
        </w:tc>
      </w:tr>
      <w:tr w:rsidR="00800FE1" w14:paraId="50A76612" w14:textId="77777777" w:rsidTr="00F24645">
        <w:tc>
          <w:tcPr>
            <w:tcW w:w="3256" w:type="dxa"/>
          </w:tcPr>
          <w:p w14:paraId="38F5CA47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lastRenderedPageBreak/>
              <w:t>Pre-operative scores</w:t>
            </w:r>
          </w:p>
        </w:tc>
        <w:tc>
          <w:tcPr>
            <w:tcW w:w="5754" w:type="dxa"/>
          </w:tcPr>
          <w:p w14:paraId="485DC6FB" w14:textId="0831B7A5" w:rsidR="00800FE1" w:rsidRDefault="00800FE1" w:rsidP="006072E8">
            <w:pPr>
              <w:jc w:val="both"/>
            </w:pPr>
            <w:r w:rsidRPr="00800FE1">
              <w:t>Estimate = -0.305, p = 0.006, 95CI = -0.</w:t>
            </w:r>
            <w:proofErr w:type="gramStart"/>
            <w:r w:rsidRPr="00800FE1">
              <w:t>504:-</w:t>
            </w:r>
            <w:proofErr w:type="gramEnd"/>
            <w:r w:rsidRPr="00800FE1">
              <w:t>0.105</w:t>
            </w:r>
          </w:p>
        </w:tc>
      </w:tr>
      <w:tr w:rsidR="00800FE1" w14:paraId="6A7D478E" w14:textId="77777777" w:rsidTr="00F24645">
        <w:tc>
          <w:tcPr>
            <w:tcW w:w="3256" w:type="dxa"/>
          </w:tcPr>
          <w:p w14:paraId="4103A70B" w14:textId="77777777" w:rsidR="00800FE1" w:rsidRPr="00974AAD" w:rsidRDefault="00800FE1" w:rsidP="006072E8">
            <w:pPr>
              <w:jc w:val="both"/>
            </w:pPr>
            <w:r w:rsidRPr="00974AAD">
              <w:rPr>
                <w:color w:val="000000"/>
              </w:rPr>
              <w:t>Percentage of FNX Resection</w:t>
            </w:r>
          </w:p>
        </w:tc>
        <w:tc>
          <w:tcPr>
            <w:tcW w:w="5754" w:type="dxa"/>
          </w:tcPr>
          <w:p w14:paraId="442C170E" w14:textId="06978F6D" w:rsidR="00800FE1" w:rsidRPr="00974AAD" w:rsidRDefault="00800FE1" w:rsidP="006072E8">
            <w:pPr>
              <w:jc w:val="both"/>
            </w:pPr>
            <w:r w:rsidRPr="00800FE1">
              <w:t>Estimate = -0.313, p = 0.047, 95CI = -0.</w:t>
            </w:r>
            <w:proofErr w:type="gramStart"/>
            <w:r w:rsidRPr="00800FE1">
              <w:t>601:-</w:t>
            </w:r>
            <w:proofErr w:type="gramEnd"/>
            <w:r w:rsidRPr="00800FE1">
              <w:t>0.025</w:t>
            </w:r>
          </w:p>
        </w:tc>
      </w:tr>
      <w:tr w:rsidR="00800FE1" w14:paraId="0D8147FF" w14:textId="77777777" w:rsidTr="00F24645">
        <w:tc>
          <w:tcPr>
            <w:tcW w:w="3256" w:type="dxa"/>
          </w:tcPr>
          <w:p w14:paraId="632EF9C3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1C308C41" w14:textId="719813FD" w:rsidR="00800FE1" w:rsidRDefault="00800FE1" w:rsidP="006072E8">
            <w:pPr>
              <w:jc w:val="both"/>
            </w:pPr>
            <w:r w:rsidRPr="00800FE1">
              <w:t>Estimate = -0.029, p = 0.045, 95CI = -0.</w:t>
            </w:r>
            <w:proofErr w:type="gramStart"/>
            <w:r w:rsidRPr="00800FE1">
              <w:t>055:-</w:t>
            </w:r>
            <w:proofErr w:type="gramEnd"/>
            <w:r w:rsidRPr="00800FE1">
              <w:t>0.002</w:t>
            </w:r>
          </w:p>
        </w:tc>
      </w:tr>
      <w:tr w:rsidR="00800FE1" w14:paraId="5B9D6743" w14:textId="77777777" w:rsidTr="00F24645">
        <w:tc>
          <w:tcPr>
            <w:tcW w:w="3256" w:type="dxa"/>
          </w:tcPr>
          <w:p w14:paraId="33B3C5D3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12B8EE5F" w14:textId="2BCD13DA" w:rsidR="00800FE1" w:rsidRDefault="00800FE1" w:rsidP="006072E8">
            <w:pPr>
              <w:jc w:val="both"/>
            </w:pPr>
            <w:r w:rsidRPr="00800FE1">
              <w:t>Estimate = 0.692, p = 0.212, 95CI = -0.338:1.722</w:t>
            </w:r>
          </w:p>
        </w:tc>
      </w:tr>
      <w:tr w:rsidR="00800FE1" w14:paraId="3B8634FD" w14:textId="77777777" w:rsidTr="00F24645">
        <w:tc>
          <w:tcPr>
            <w:tcW w:w="3256" w:type="dxa"/>
          </w:tcPr>
          <w:p w14:paraId="408F4A62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542571A9" w14:textId="34FD7E94" w:rsidR="00800FE1" w:rsidRDefault="00800FE1" w:rsidP="006072E8">
            <w:pPr>
              <w:jc w:val="both"/>
            </w:pPr>
            <w:r>
              <w:t>Variance = 0.470, Std. Dev. = 0.686</w:t>
            </w:r>
          </w:p>
        </w:tc>
      </w:tr>
      <w:tr w:rsidR="00800FE1" w14:paraId="45E15094" w14:textId="77777777" w:rsidTr="00F24645">
        <w:tc>
          <w:tcPr>
            <w:tcW w:w="3256" w:type="dxa"/>
          </w:tcPr>
          <w:p w14:paraId="26ABAA86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22B99DA4" w14:textId="46A5BFEC" w:rsidR="00800FE1" w:rsidRDefault="00800FE1" w:rsidP="006072E8">
            <w:pPr>
              <w:jc w:val="both"/>
            </w:pPr>
            <w:proofErr w:type="gramStart"/>
            <w:r w:rsidRPr="00800FE1">
              <w:t>X(1)=</w:t>
            </w:r>
            <w:proofErr w:type="gramEnd"/>
            <w:r w:rsidRPr="00800FE1">
              <w:t>4.511, p = 0.034</w:t>
            </w:r>
          </w:p>
        </w:tc>
      </w:tr>
    </w:tbl>
    <w:p w14:paraId="3C1EDF81" w14:textId="77777777" w:rsidR="00EB3E94" w:rsidRPr="00473098" w:rsidRDefault="00EB3E94" w:rsidP="006072E8">
      <w:pPr>
        <w:jc w:val="both"/>
      </w:pPr>
    </w:p>
    <w:p w14:paraId="07712485" w14:textId="77777777" w:rsidR="00EB3E94" w:rsidRDefault="00EB3E94" w:rsidP="006072E8">
      <w:pPr>
        <w:pStyle w:val="Heading3"/>
        <w:jc w:val="both"/>
      </w:pPr>
      <w:r>
        <w:t xml:space="preserve">Ventral Cingulum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EB3E94" w14:paraId="0D1CB06F" w14:textId="77777777" w:rsidTr="00AC3257">
        <w:tc>
          <w:tcPr>
            <w:tcW w:w="3256" w:type="dxa"/>
          </w:tcPr>
          <w:p w14:paraId="1A92AED4" w14:textId="77777777" w:rsidR="00EB3E94" w:rsidRDefault="00EB3E94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0849AA73" w14:textId="77777777" w:rsidR="00EB3E94" w:rsidRDefault="00EB3E94" w:rsidP="006072E8">
            <w:pPr>
              <w:jc w:val="both"/>
            </w:pPr>
            <w:r>
              <w:t>Statistic</w:t>
            </w:r>
          </w:p>
        </w:tc>
      </w:tr>
      <w:tr w:rsidR="00EB3E94" w14:paraId="028307A5" w14:textId="77777777" w:rsidTr="00AC3257">
        <w:tc>
          <w:tcPr>
            <w:tcW w:w="3256" w:type="dxa"/>
          </w:tcPr>
          <w:p w14:paraId="20A93DB6" w14:textId="2DE64E90" w:rsidR="00EB3E94" w:rsidRDefault="00EB3E94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17B1291D" w14:textId="22732AA2" w:rsidR="00EB3E94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0.587, p = 0.000, 95CI = 0.279:0.890</w:t>
            </w:r>
          </w:p>
        </w:tc>
      </w:tr>
      <w:tr w:rsidR="00EB3E94" w14:paraId="5C85FCE5" w14:textId="77777777" w:rsidTr="00AC3257">
        <w:tc>
          <w:tcPr>
            <w:tcW w:w="3256" w:type="dxa"/>
          </w:tcPr>
          <w:p w14:paraId="77C8EAB4" w14:textId="495A9994" w:rsidR="00EB3E94" w:rsidRDefault="00EB3E94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71E0EA36" w14:textId="7FE783AF" w:rsidR="00EB3E94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-0.430, p = 0.000, 95CI = -0.</w:t>
            </w:r>
            <w:proofErr w:type="gramStart"/>
            <w:r w:rsidRPr="00EE2A9F">
              <w:rPr>
                <w:color w:val="000000"/>
              </w:rPr>
              <w:t>604:-</w:t>
            </w:r>
            <w:proofErr w:type="gramEnd"/>
            <w:r w:rsidRPr="00EE2A9F">
              <w:rPr>
                <w:color w:val="000000"/>
              </w:rPr>
              <w:t>0.256</w:t>
            </w:r>
          </w:p>
        </w:tc>
      </w:tr>
      <w:tr w:rsidR="00EB3E94" w14:paraId="7E434852" w14:textId="77777777" w:rsidTr="00AC3257">
        <w:tc>
          <w:tcPr>
            <w:tcW w:w="3256" w:type="dxa"/>
          </w:tcPr>
          <w:p w14:paraId="1B43D0F5" w14:textId="40D3D3B5" w:rsidR="00EB3E94" w:rsidRDefault="00EB3E94" w:rsidP="006072E8">
            <w:pPr>
              <w:jc w:val="both"/>
            </w:pPr>
            <w:r>
              <w:rPr>
                <w:color w:val="000000"/>
              </w:rPr>
              <w:t>Percentage of vCing Resection</w:t>
            </w:r>
          </w:p>
        </w:tc>
        <w:tc>
          <w:tcPr>
            <w:tcW w:w="5754" w:type="dxa"/>
          </w:tcPr>
          <w:p w14:paraId="13B412D6" w14:textId="44BAAC41" w:rsidR="00EB3E94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-0.198, p = 0.220, 95CI = -0.501:0.105</w:t>
            </w:r>
          </w:p>
        </w:tc>
      </w:tr>
      <w:tr w:rsidR="00EB3E94" w14:paraId="1F2274DC" w14:textId="77777777" w:rsidTr="00AC3257">
        <w:tc>
          <w:tcPr>
            <w:tcW w:w="3256" w:type="dxa"/>
          </w:tcPr>
          <w:p w14:paraId="763A74E9" w14:textId="762F76D8" w:rsidR="00EB3E94" w:rsidRDefault="00EB3E94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3BA40A0D" w14:textId="42503008" w:rsidR="00EB3E94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-0.021, p = 0.094, 95CI = -0.044:0.002</w:t>
            </w:r>
          </w:p>
        </w:tc>
      </w:tr>
      <w:tr w:rsidR="00EB3E94" w14:paraId="4DF43572" w14:textId="77777777" w:rsidTr="00AC3257">
        <w:tc>
          <w:tcPr>
            <w:tcW w:w="3256" w:type="dxa"/>
          </w:tcPr>
          <w:p w14:paraId="07E9D120" w14:textId="76E00DA6" w:rsidR="00EB3E94" w:rsidRDefault="00EB3E94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30086AC1" w14:textId="635111EA" w:rsidR="00EB3E94" w:rsidRPr="00EE2A9F" w:rsidRDefault="00EE2A9F" w:rsidP="006072E8">
            <w:pPr>
              <w:jc w:val="both"/>
              <w:rPr>
                <w:color w:val="000000"/>
              </w:rPr>
            </w:pPr>
            <w:r w:rsidRPr="00EE2A9F">
              <w:rPr>
                <w:color w:val="000000"/>
              </w:rPr>
              <w:t>Estimate = 0.381, p = 0.503, 95CI = -0.691:1.454</w:t>
            </w:r>
          </w:p>
        </w:tc>
      </w:tr>
      <w:tr w:rsidR="00EB3E94" w14:paraId="43A3E148" w14:textId="77777777" w:rsidTr="00AC3257">
        <w:tc>
          <w:tcPr>
            <w:tcW w:w="3256" w:type="dxa"/>
          </w:tcPr>
          <w:p w14:paraId="2CB32D42" w14:textId="33CAE782" w:rsidR="00EB3E94" w:rsidRDefault="00EB3E94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70DC0475" w14:textId="0F64ED21" w:rsidR="00EB3E94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-0.187, p = 0.338, 95CI = -0.554:0.181</w:t>
            </w:r>
          </w:p>
        </w:tc>
      </w:tr>
      <w:tr w:rsidR="00EB3E94" w14:paraId="422952D1" w14:textId="77777777" w:rsidTr="00AC3257">
        <w:tc>
          <w:tcPr>
            <w:tcW w:w="3256" w:type="dxa"/>
          </w:tcPr>
          <w:p w14:paraId="01066CD7" w14:textId="4B6113D0" w:rsidR="00EB3E94" w:rsidRDefault="00EB3E94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6E8A13DF" w14:textId="7249255F" w:rsidR="00EB3E94" w:rsidRDefault="00EB3E94" w:rsidP="006072E8">
            <w:pPr>
              <w:jc w:val="both"/>
            </w:pPr>
            <w:r>
              <w:rPr>
                <w:color w:val="000000"/>
              </w:rPr>
              <w:t>Variance = 0.</w:t>
            </w:r>
            <w:r w:rsidR="00EE2A9F">
              <w:rPr>
                <w:color w:val="000000"/>
              </w:rPr>
              <w:t>657</w:t>
            </w:r>
            <w:r>
              <w:rPr>
                <w:color w:val="000000"/>
              </w:rPr>
              <w:t>, Std. Dev. = 0.</w:t>
            </w:r>
            <w:r w:rsidR="00EE2A9F">
              <w:rPr>
                <w:color w:val="000000"/>
              </w:rPr>
              <w:t>810</w:t>
            </w:r>
          </w:p>
        </w:tc>
      </w:tr>
      <w:tr w:rsidR="00EB3E94" w14:paraId="1F906D5A" w14:textId="77777777" w:rsidTr="00AC3257">
        <w:tc>
          <w:tcPr>
            <w:tcW w:w="3256" w:type="dxa"/>
          </w:tcPr>
          <w:p w14:paraId="465AE43B" w14:textId="79C798E9" w:rsidR="00EB3E94" w:rsidRDefault="00EB3E94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27F29024" w14:textId="177459A2" w:rsidR="00EB3E94" w:rsidRDefault="00EE2A9F" w:rsidP="006072E8">
            <w:pPr>
              <w:jc w:val="both"/>
            </w:pPr>
            <w:proofErr w:type="gramStart"/>
            <w:r w:rsidRPr="00EE2A9F">
              <w:rPr>
                <w:color w:val="000000"/>
              </w:rPr>
              <w:t>X(1)=</w:t>
            </w:r>
            <w:proofErr w:type="gramEnd"/>
            <w:r w:rsidRPr="00EE2A9F">
              <w:rPr>
                <w:color w:val="000000"/>
              </w:rPr>
              <w:t>1.668, p = 0.197</w:t>
            </w:r>
          </w:p>
        </w:tc>
      </w:tr>
    </w:tbl>
    <w:p w14:paraId="51788E78" w14:textId="77777777" w:rsidR="00800FE1" w:rsidRDefault="00800FE1" w:rsidP="006072E8">
      <w:pPr>
        <w:pStyle w:val="Heading4"/>
        <w:jc w:val="both"/>
      </w:pPr>
      <w:r>
        <w:t xml:space="preserve">Model Without Resection Volu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800FE1" w14:paraId="7A2690B3" w14:textId="77777777" w:rsidTr="00F24645">
        <w:tc>
          <w:tcPr>
            <w:tcW w:w="3256" w:type="dxa"/>
          </w:tcPr>
          <w:p w14:paraId="18FE7075" w14:textId="77777777" w:rsidR="00800FE1" w:rsidRDefault="00800FE1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742CEA54" w14:textId="77777777" w:rsidR="00800FE1" w:rsidRDefault="00800FE1" w:rsidP="006072E8">
            <w:pPr>
              <w:jc w:val="both"/>
            </w:pPr>
            <w:r>
              <w:t>Statistic</w:t>
            </w:r>
          </w:p>
        </w:tc>
      </w:tr>
      <w:tr w:rsidR="00800FE1" w14:paraId="7F03515D" w14:textId="77777777" w:rsidTr="00F24645">
        <w:tc>
          <w:tcPr>
            <w:tcW w:w="3256" w:type="dxa"/>
          </w:tcPr>
          <w:p w14:paraId="348A0A5B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2EBC0B1E" w14:textId="645D778F" w:rsidR="00800FE1" w:rsidRDefault="00800FE1" w:rsidP="006072E8">
            <w:pPr>
              <w:jc w:val="both"/>
            </w:pPr>
            <w:r>
              <w:t>Estimate = 0.585, p = 0.000, 95CI = 0.276:0.888</w:t>
            </w:r>
          </w:p>
        </w:tc>
      </w:tr>
      <w:tr w:rsidR="00800FE1" w14:paraId="023CD8EE" w14:textId="77777777" w:rsidTr="00F24645">
        <w:tc>
          <w:tcPr>
            <w:tcW w:w="3256" w:type="dxa"/>
          </w:tcPr>
          <w:p w14:paraId="3D556A53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10DCD0A4" w14:textId="320E7C7E" w:rsidR="00800FE1" w:rsidRDefault="00800FE1" w:rsidP="006072E8">
            <w:pPr>
              <w:jc w:val="both"/>
            </w:pPr>
            <w:r>
              <w:t>Estimate = -0.426, p = 0.000, 95CI = -0.</w:t>
            </w:r>
            <w:proofErr w:type="gramStart"/>
            <w:r>
              <w:t>601:-</w:t>
            </w:r>
            <w:proofErr w:type="gramEnd"/>
            <w:r>
              <w:t>0.252</w:t>
            </w:r>
          </w:p>
        </w:tc>
      </w:tr>
      <w:tr w:rsidR="00800FE1" w14:paraId="245E4B06" w14:textId="77777777" w:rsidTr="00F24645">
        <w:tc>
          <w:tcPr>
            <w:tcW w:w="3256" w:type="dxa"/>
          </w:tcPr>
          <w:p w14:paraId="735AE286" w14:textId="7B7BA712" w:rsidR="00800FE1" w:rsidRPr="00974AAD" w:rsidRDefault="00800FE1" w:rsidP="006072E8">
            <w:pPr>
              <w:jc w:val="both"/>
            </w:pPr>
            <w:r w:rsidRPr="00974AAD">
              <w:rPr>
                <w:color w:val="000000"/>
              </w:rPr>
              <w:t xml:space="preserve">Percentage of </w:t>
            </w:r>
            <w:r>
              <w:rPr>
                <w:color w:val="000000"/>
              </w:rPr>
              <w:t>vCing</w:t>
            </w:r>
            <w:r w:rsidRPr="00974AAD">
              <w:rPr>
                <w:color w:val="000000"/>
              </w:rPr>
              <w:t xml:space="preserve"> Resection</w:t>
            </w:r>
          </w:p>
        </w:tc>
        <w:tc>
          <w:tcPr>
            <w:tcW w:w="5754" w:type="dxa"/>
          </w:tcPr>
          <w:p w14:paraId="00B11424" w14:textId="2560716B" w:rsidR="00800FE1" w:rsidRPr="00974AAD" w:rsidRDefault="00800FE1" w:rsidP="006072E8">
            <w:pPr>
              <w:jc w:val="both"/>
            </w:pPr>
            <w:r w:rsidRPr="00800FE1">
              <w:t>Estimate = -0.254, p = 0.092, 95CI = -0.537:0.030</w:t>
            </w:r>
          </w:p>
        </w:tc>
      </w:tr>
      <w:tr w:rsidR="00800FE1" w14:paraId="3355E71D" w14:textId="77777777" w:rsidTr="00F24645">
        <w:tc>
          <w:tcPr>
            <w:tcW w:w="3256" w:type="dxa"/>
          </w:tcPr>
          <w:p w14:paraId="5070E385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15D54F75" w14:textId="25C686AF" w:rsidR="00800FE1" w:rsidRDefault="00800FE1" w:rsidP="006072E8">
            <w:pPr>
              <w:jc w:val="both"/>
            </w:pPr>
            <w:r w:rsidRPr="00800FE1">
              <w:t>Estimate = -0.021, p = 0.085, 95CI = -0.045:0.002</w:t>
            </w:r>
          </w:p>
        </w:tc>
      </w:tr>
      <w:tr w:rsidR="00800FE1" w14:paraId="5C231936" w14:textId="77777777" w:rsidTr="00F24645">
        <w:tc>
          <w:tcPr>
            <w:tcW w:w="3256" w:type="dxa"/>
          </w:tcPr>
          <w:p w14:paraId="01901270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0F20106F" w14:textId="744C3D40" w:rsidR="00800FE1" w:rsidRDefault="00800FE1" w:rsidP="006072E8">
            <w:pPr>
              <w:jc w:val="both"/>
            </w:pPr>
            <w:r w:rsidRPr="00800FE1">
              <w:t>Estimate = 0.722, p = 0.106, 95CI = -0.120:1.564</w:t>
            </w:r>
          </w:p>
        </w:tc>
      </w:tr>
      <w:tr w:rsidR="00800FE1" w14:paraId="517E8CD2" w14:textId="77777777" w:rsidTr="00F24645">
        <w:tc>
          <w:tcPr>
            <w:tcW w:w="3256" w:type="dxa"/>
          </w:tcPr>
          <w:p w14:paraId="498B1C5F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78CC524F" w14:textId="77777777" w:rsidR="00800FE1" w:rsidRDefault="00800FE1" w:rsidP="006072E8">
            <w:pPr>
              <w:jc w:val="both"/>
            </w:pPr>
            <w:r>
              <w:t>Variance = 0.470, Std. Dev. = 0.686</w:t>
            </w:r>
          </w:p>
        </w:tc>
      </w:tr>
      <w:tr w:rsidR="00800FE1" w14:paraId="48224BD0" w14:textId="77777777" w:rsidTr="00F24645">
        <w:tc>
          <w:tcPr>
            <w:tcW w:w="3256" w:type="dxa"/>
          </w:tcPr>
          <w:p w14:paraId="7EED3252" w14:textId="77777777" w:rsidR="00800FE1" w:rsidRDefault="00800FE1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6CB0726A" w14:textId="66151FFA" w:rsidR="00800FE1" w:rsidRDefault="00800FE1" w:rsidP="006072E8">
            <w:pPr>
              <w:jc w:val="both"/>
            </w:pPr>
            <w:proofErr w:type="gramStart"/>
            <w:r w:rsidRPr="00800FE1">
              <w:t>X(1)=</w:t>
            </w:r>
            <w:proofErr w:type="gramEnd"/>
            <w:r w:rsidRPr="00800FE1">
              <w:t>3.081, p = 0.079</w:t>
            </w:r>
          </w:p>
        </w:tc>
      </w:tr>
    </w:tbl>
    <w:p w14:paraId="5FA759A7" w14:textId="77777777" w:rsidR="00EB3E94" w:rsidRDefault="00EB3E94" w:rsidP="006072E8">
      <w:pPr>
        <w:jc w:val="both"/>
      </w:pPr>
    </w:p>
    <w:p w14:paraId="1D1ED587" w14:textId="77777777" w:rsidR="00AA3E66" w:rsidRDefault="00AA3E66" w:rsidP="006072E8">
      <w:pPr>
        <w:pStyle w:val="Heading2"/>
        <w:jc w:val="both"/>
        <w:rPr>
          <w:b/>
          <w:bCs/>
        </w:rPr>
      </w:pPr>
      <w:r>
        <w:rPr>
          <w:b/>
          <w:bCs/>
        </w:rPr>
        <w:t>Seizur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A3E66" w14:paraId="6CD4984E" w14:textId="77777777" w:rsidTr="00F24645">
        <w:tc>
          <w:tcPr>
            <w:tcW w:w="4505" w:type="dxa"/>
          </w:tcPr>
          <w:p w14:paraId="42F25DE8" w14:textId="77777777" w:rsidR="00AA3E66" w:rsidRDefault="00AA3E66" w:rsidP="006072E8">
            <w:pPr>
              <w:jc w:val="both"/>
            </w:pPr>
            <w:r>
              <w:t>Variable</w:t>
            </w:r>
          </w:p>
        </w:tc>
        <w:tc>
          <w:tcPr>
            <w:tcW w:w="4505" w:type="dxa"/>
          </w:tcPr>
          <w:p w14:paraId="67095A28" w14:textId="77777777" w:rsidR="00AA3E66" w:rsidRDefault="00AA3E66" w:rsidP="006072E8">
            <w:pPr>
              <w:jc w:val="both"/>
            </w:pPr>
            <w:r>
              <w:t>Statistic</w:t>
            </w:r>
          </w:p>
        </w:tc>
      </w:tr>
      <w:tr w:rsidR="00AA3E66" w14:paraId="682D6D2B" w14:textId="77777777" w:rsidTr="00F24645">
        <w:tc>
          <w:tcPr>
            <w:tcW w:w="4505" w:type="dxa"/>
          </w:tcPr>
          <w:p w14:paraId="32E3D821" w14:textId="77777777" w:rsidR="00AA3E66" w:rsidRDefault="00AA3E66" w:rsidP="006072E8">
            <w:pPr>
              <w:jc w:val="both"/>
            </w:pPr>
            <w:r>
              <w:t>Fornix</w:t>
            </w:r>
          </w:p>
        </w:tc>
        <w:tc>
          <w:tcPr>
            <w:tcW w:w="4505" w:type="dxa"/>
          </w:tcPr>
          <w:p w14:paraId="69E74420" w14:textId="608AB0F1" w:rsidR="00AA3E66" w:rsidRPr="00BA17A3" w:rsidRDefault="00AA3E66" w:rsidP="006072E8">
            <w:pPr>
              <w:jc w:val="both"/>
            </w:pPr>
            <w:proofErr w:type="gramStart"/>
            <w:r>
              <w:t>T(50.588)=</w:t>
            </w:r>
            <w:proofErr w:type="gramEnd"/>
            <w:r>
              <w:t xml:space="preserve">-0.177, </w:t>
            </w:r>
            <w:r>
              <w:rPr>
                <w:i/>
                <w:iCs/>
              </w:rPr>
              <w:t>p</w:t>
            </w:r>
            <w:r>
              <w:t xml:space="preserve"> = 0.871</w:t>
            </w:r>
          </w:p>
        </w:tc>
      </w:tr>
      <w:tr w:rsidR="00AA3E66" w14:paraId="01705842" w14:textId="77777777" w:rsidTr="00F24645">
        <w:tc>
          <w:tcPr>
            <w:tcW w:w="4505" w:type="dxa"/>
          </w:tcPr>
          <w:p w14:paraId="31C1F9E4" w14:textId="77777777" w:rsidR="00AA3E66" w:rsidRDefault="00AA3E66" w:rsidP="006072E8">
            <w:pPr>
              <w:jc w:val="both"/>
            </w:pPr>
            <w:r>
              <w:t>Ventral Cingulum</w:t>
            </w:r>
          </w:p>
        </w:tc>
        <w:tc>
          <w:tcPr>
            <w:tcW w:w="4505" w:type="dxa"/>
          </w:tcPr>
          <w:p w14:paraId="799C6F8C" w14:textId="586EC714" w:rsidR="00AA3E66" w:rsidRPr="00BA17A3" w:rsidRDefault="00AA3E66" w:rsidP="006072E8">
            <w:pPr>
              <w:jc w:val="both"/>
            </w:pPr>
            <w:proofErr w:type="gramStart"/>
            <w:r>
              <w:t>T(27.569)=</w:t>
            </w:r>
            <w:proofErr w:type="gramEnd"/>
            <w:r>
              <w:t xml:space="preserve">-0.614, </w:t>
            </w:r>
            <w:r>
              <w:rPr>
                <w:i/>
                <w:iCs/>
              </w:rPr>
              <w:t>p</w:t>
            </w:r>
            <w:r>
              <w:t xml:space="preserve"> = 0.545</w:t>
            </w:r>
          </w:p>
        </w:tc>
      </w:tr>
    </w:tbl>
    <w:p w14:paraId="4B9B3A77" w14:textId="77777777" w:rsidR="00AA3E66" w:rsidRDefault="00AA3E66" w:rsidP="006072E8">
      <w:pPr>
        <w:jc w:val="both"/>
      </w:pPr>
    </w:p>
    <w:p w14:paraId="4C0BDA94" w14:textId="55ABE55B" w:rsidR="00202CF4" w:rsidRPr="00473098" w:rsidRDefault="00202CF4" w:rsidP="006072E8">
      <w:pPr>
        <w:pStyle w:val="Heading1"/>
        <w:jc w:val="both"/>
        <w:rPr>
          <w:b/>
          <w:bCs/>
          <w:u w:val="single"/>
        </w:rPr>
      </w:pPr>
      <w:r w:rsidRPr="00473098">
        <w:rPr>
          <w:b/>
          <w:bCs/>
          <w:u w:val="single"/>
        </w:rPr>
        <w:t xml:space="preserve">Preoperative </w:t>
      </w:r>
      <w:r>
        <w:rPr>
          <w:b/>
          <w:bCs/>
          <w:u w:val="single"/>
        </w:rPr>
        <w:t xml:space="preserve">White Matter Integrity Analysis </w:t>
      </w:r>
    </w:p>
    <w:p w14:paraId="7AE35B8A" w14:textId="77777777" w:rsidR="00202CF4" w:rsidRPr="00473098" w:rsidRDefault="00202CF4" w:rsidP="006072E8">
      <w:pPr>
        <w:pStyle w:val="Heading2"/>
        <w:jc w:val="both"/>
        <w:rPr>
          <w:b/>
          <w:bCs/>
        </w:rPr>
      </w:pPr>
      <w:r w:rsidRPr="00473098">
        <w:rPr>
          <w:b/>
          <w:bCs/>
        </w:rPr>
        <w:t>Scanner Dif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02CF4" w14:paraId="75076B12" w14:textId="77777777" w:rsidTr="00B33FE6">
        <w:tc>
          <w:tcPr>
            <w:tcW w:w="4505" w:type="dxa"/>
          </w:tcPr>
          <w:p w14:paraId="7F3BBC0F" w14:textId="77777777" w:rsidR="00202CF4" w:rsidRDefault="00202CF4" w:rsidP="006072E8">
            <w:pPr>
              <w:jc w:val="both"/>
            </w:pPr>
            <w:r>
              <w:t>Variable</w:t>
            </w:r>
          </w:p>
        </w:tc>
        <w:tc>
          <w:tcPr>
            <w:tcW w:w="4505" w:type="dxa"/>
          </w:tcPr>
          <w:p w14:paraId="31AA8043" w14:textId="77777777" w:rsidR="00202CF4" w:rsidRDefault="00202CF4" w:rsidP="006072E8">
            <w:pPr>
              <w:jc w:val="both"/>
            </w:pPr>
            <w:r>
              <w:t>Statistics</w:t>
            </w:r>
          </w:p>
        </w:tc>
      </w:tr>
      <w:tr w:rsidR="00202CF4" w14:paraId="4EF2B2E5" w14:textId="77777777" w:rsidTr="00B33FE6">
        <w:tc>
          <w:tcPr>
            <w:tcW w:w="4505" w:type="dxa"/>
          </w:tcPr>
          <w:p w14:paraId="38A37E7C" w14:textId="54752FF0" w:rsidR="00202CF4" w:rsidRDefault="00202CF4" w:rsidP="006072E8">
            <w:pPr>
              <w:jc w:val="both"/>
            </w:pPr>
            <w:r>
              <w:t xml:space="preserve">Fornix (FNX) FA </w:t>
            </w:r>
          </w:p>
        </w:tc>
        <w:tc>
          <w:tcPr>
            <w:tcW w:w="4505" w:type="dxa"/>
          </w:tcPr>
          <w:p w14:paraId="73383914" w14:textId="6B7222BC" w:rsidR="00202CF4" w:rsidRPr="00202CF4" w:rsidRDefault="00202CF4" w:rsidP="006072E8">
            <w:pPr>
              <w:jc w:val="both"/>
            </w:pPr>
            <w:proofErr w:type="gramStart"/>
            <w:r>
              <w:t>T(34.656)=</w:t>
            </w:r>
            <w:proofErr w:type="gramEnd"/>
            <w:r>
              <w:t xml:space="preserve">-11.277, </w:t>
            </w:r>
            <w:r>
              <w:rPr>
                <w:i/>
                <w:iCs/>
              </w:rPr>
              <w:t>p</w:t>
            </w:r>
            <w:r>
              <w:t xml:space="preserve"> &lt; 0.001</w:t>
            </w:r>
            <w:r w:rsidR="00E5593F">
              <w:t xml:space="preserve"> </w:t>
            </w:r>
          </w:p>
        </w:tc>
      </w:tr>
      <w:tr w:rsidR="00202CF4" w14:paraId="2D80FD8C" w14:textId="77777777" w:rsidTr="00B33FE6">
        <w:tc>
          <w:tcPr>
            <w:tcW w:w="4505" w:type="dxa"/>
          </w:tcPr>
          <w:p w14:paraId="0F2CA6E4" w14:textId="41C822A2" w:rsidR="00202CF4" w:rsidRDefault="00202CF4" w:rsidP="006072E8">
            <w:pPr>
              <w:jc w:val="both"/>
            </w:pPr>
            <w:r>
              <w:t>Fornix (FNX) MD</w:t>
            </w:r>
          </w:p>
        </w:tc>
        <w:tc>
          <w:tcPr>
            <w:tcW w:w="4505" w:type="dxa"/>
          </w:tcPr>
          <w:p w14:paraId="3F0B3F1C" w14:textId="5C3EACA5" w:rsidR="00202CF4" w:rsidRPr="00202CF4" w:rsidRDefault="00202CF4" w:rsidP="006072E8">
            <w:pPr>
              <w:jc w:val="both"/>
            </w:pPr>
            <w:proofErr w:type="gramStart"/>
            <w:r>
              <w:t>T(39.823)=</w:t>
            </w:r>
            <w:proofErr w:type="gramEnd"/>
            <w:r>
              <w:t xml:space="preserve">1.843, </w:t>
            </w:r>
            <w:r w:rsidRPr="00202CF4">
              <w:rPr>
                <w:i/>
                <w:iCs/>
              </w:rPr>
              <w:t>p</w:t>
            </w:r>
            <w:r w:rsidRPr="00202CF4">
              <w:t xml:space="preserve"> &lt; 0.073</w:t>
            </w:r>
            <w:r w:rsidR="00E5593F">
              <w:t xml:space="preserve"> </w:t>
            </w:r>
          </w:p>
        </w:tc>
      </w:tr>
      <w:tr w:rsidR="00202CF4" w14:paraId="741AC177" w14:textId="77777777" w:rsidTr="00B33FE6">
        <w:tc>
          <w:tcPr>
            <w:tcW w:w="4505" w:type="dxa"/>
          </w:tcPr>
          <w:p w14:paraId="4FC5D421" w14:textId="57E88755" w:rsidR="00202CF4" w:rsidRDefault="00202CF4" w:rsidP="006072E8">
            <w:pPr>
              <w:jc w:val="both"/>
            </w:pPr>
            <w:r>
              <w:t>Ventral Cingulum (vCing) FA</w:t>
            </w:r>
          </w:p>
        </w:tc>
        <w:tc>
          <w:tcPr>
            <w:tcW w:w="4505" w:type="dxa"/>
          </w:tcPr>
          <w:p w14:paraId="7367E721" w14:textId="32074715" w:rsidR="00202CF4" w:rsidRPr="00202CF4" w:rsidRDefault="00202CF4" w:rsidP="006072E8">
            <w:pPr>
              <w:jc w:val="both"/>
            </w:pPr>
            <w:proofErr w:type="gramStart"/>
            <w:r>
              <w:t>T(53.932)=</w:t>
            </w:r>
            <w:proofErr w:type="gramEnd"/>
            <w:r>
              <w:t xml:space="preserve">-6.063, </w:t>
            </w:r>
            <w:r>
              <w:rPr>
                <w:i/>
                <w:iCs/>
              </w:rPr>
              <w:t>p</w:t>
            </w:r>
            <w:r>
              <w:t xml:space="preserve"> &lt; 0.001</w:t>
            </w:r>
          </w:p>
        </w:tc>
      </w:tr>
      <w:tr w:rsidR="00202CF4" w14:paraId="2D169F43" w14:textId="77777777" w:rsidTr="00B33FE6">
        <w:tc>
          <w:tcPr>
            <w:tcW w:w="4505" w:type="dxa"/>
          </w:tcPr>
          <w:p w14:paraId="413CC217" w14:textId="67378738" w:rsidR="00202CF4" w:rsidRDefault="00202CF4" w:rsidP="006072E8">
            <w:pPr>
              <w:jc w:val="both"/>
            </w:pPr>
            <w:r>
              <w:lastRenderedPageBreak/>
              <w:t>Ventral Cingulum (vCing) MD</w:t>
            </w:r>
          </w:p>
        </w:tc>
        <w:tc>
          <w:tcPr>
            <w:tcW w:w="4505" w:type="dxa"/>
          </w:tcPr>
          <w:p w14:paraId="52EEC55F" w14:textId="0B36AE7C" w:rsidR="00202CF4" w:rsidRPr="00202CF4" w:rsidRDefault="00202CF4" w:rsidP="006072E8">
            <w:pPr>
              <w:jc w:val="both"/>
            </w:pPr>
            <w:proofErr w:type="gramStart"/>
            <w:r>
              <w:t>T(49.797)=</w:t>
            </w:r>
            <w:proofErr w:type="gramEnd"/>
            <w:r>
              <w:t xml:space="preserve">15.363, </w:t>
            </w:r>
            <w:r>
              <w:rPr>
                <w:i/>
                <w:iCs/>
              </w:rPr>
              <w:t>p</w:t>
            </w:r>
            <w:r>
              <w:t xml:space="preserve"> &lt; 0.001</w:t>
            </w:r>
          </w:p>
        </w:tc>
      </w:tr>
    </w:tbl>
    <w:p w14:paraId="32900903" w14:textId="6226EF80" w:rsidR="00E5593F" w:rsidRPr="00473098" w:rsidRDefault="00E5593F" w:rsidP="006072E8">
      <w:pPr>
        <w:pStyle w:val="Heading2"/>
        <w:jc w:val="both"/>
        <w:rPr>
          <w:b/>
          <w:bCs/>
        </w:rPr>
      </w:pPr>
      <w:r>
        <w:rPr>
          <w:b/>
          <w:bCs/>
        </w:rPr>
        <w:t>Age corre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E5593F" w14:paraId="0ED4CFC6" w14:textId="77777777" w:rsidTr="009036B0">
        <w:tc>
          <w:tcPr>
            <w:tcW w:w="3256" w:type="dxa"/>
          </w:tcPr>
          <w:p w14:paraId="5AB68E7B" w14:textId="77777777" w:rsidR="00E5593F" w:rsidRDefault="00E5593F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2884EF15" w14:textId="77777777" w:rsidR="00E5593F" w:rsidRDefault="00E5593F" w:rsidP="006072E8">
            <w:pPr>
              <w:jc w:val="both"/>
            </w:pPr>
            <w:r>
              <w:t>Statistics</w:t>
            </w:r>
          </w:p>
        </w:tc>
      </w:tr>
      <w:tr w:rsidR="00E5593F" w14:paraId="06EFD0A6" w14:textId="77777777" w:rsidTr="009036B0">
        <w:tc>
          <w:tcPr>
            <w:tcW w:w="3256" w:type="dxa"/>
          </w:tcPr>
          <w:p w14:paraId="15339BED" w14:textId="77777777" w:rsidR="00E5593F" w:rsidRDefault="00E5593F" w:rsidP="006072E8">
            <w:pPr>
              <w:jc w:val="both"/>
            </w:pPr>
            <w:r>
              <w:t xml:space="preserve">Fornix (FNX) FA </w:t>
            </w:r>
          </w:p>
        </w:tc>
        <w:tc>
          <w:tcPr>
            <w:tcW w:w="5754" w:type="dxa"/>
          </w:tcPr>
          <w:p w14:paraId="77F18107" w14:textId="5507EB3A" w:rsidR="00E5593F" w:rsidRPr="00202CF4" w:rsidRDefault="00E5593F" w:rsidP="006072E8">
            <w:pPr>
              <w:jc w:val="both"/>
            </w:pPr>
            <w:r>
              <w:t xml:space="preserve">Estimate = -0.042, </w:t>
            </w:r>
            <w:r>
              <w:rPr>
                <w:i/>
                <w:iCs/>
              </w:rPr>
              <w:t>p</w:t>
            </w:r>
            <w:r>
              <w:t xml:space="preserve"> &lt; 0.001,</w:t>
            </w:r>
            <w:r w:rsidR="009036B0">
              <w:t xml:space="preserve"> CI=</w:t>
            </w:r>
            <w:r w:rsidR="009036B0" w:rsidRPr="00E5593F">
              <w:t>-0.</w:t>
            </w:r>
            <w:proofErr w:type="gramStart"/>
            <w:r w:rsidR="009036B0" w:rsidRPr="00E5593F">
              <w:t>06</w:t>
            </w:r>
            <w:r w:rsidR="009036B0">
              <w:t>:</w:t>
            </w:r>
            <w:r w:rsidR="009036B0" w:rsidRPr="00E5593F">
              <w:t>-</w:t>
            </w:r>
            <w:proofErr w:type="gramEnd"/>
            <w:r w:rsidR="009036B0" w:rsidRPr="00E5593F">
              <w:t>0.02</w:t>
            </w:r>
          </w:p>
        </w:tc>
      </w:tr>
      <w:tr w:rsidR="00E5593F" w14:paraId="330A1068" w14:textId="77777777" w:rsidTr="009036B0">
        <w:tc>
          <w:tcPr>
            <w:tcW w:w="3256" w:type="dxa"/>
          </w:tcPr>
          <w:p w14:paraId="39242162" w14:textId="77777777" w:rsidR="00E5593F" w:rsidRDefault="00E5593F" w:rsidP="006072E8">
            <w:pPr>
              <w:jc w:val="both"/>
            </w:pPr>
            <w:r>
              <w:t>Fornix (FNX) MD</w:t>
            </w:r>
          </w:p>
        </w:tc>
        <w:tc>
          <w:tcPr>
            <w:tcW w:w="5754" w:type="dxa"/>
          </w:tcPr>
          <w:p w14:paraId="3A218578" w14:textId="263DD9D4" w:rsidR="00E5593F" w:rsidRPr="00202CF4" w:rsidRDefault="00E5593F" w:rsidP="006072E8">
            <w:pPr>
              <w:jc w:val="both"/>
            </w:pPr>
            <w:r>
              <w:t xml:space="preserve">Estimate = </w:t>
            </w:r>
            <w:r w:rsidR="005E112F">
              <w:t>0.036</w:t>
            </w:r>
            <w:r>
              <w:t xml:space="preserve">, </w:t>
            </w:r>
            <w:r>
              <w:rPr>
                <w:i/>
                <w:iCs/>
              </w:rPr>
              <w:t>p</w:t>
            </w:r>
            <w:r w:rsidR="005E112F">
              <w:rPr>
                <w:i/>
                <w:iCs/>
              </w:rPr>
              <w:t xml:space="preserve"> &lt;</w:t>
            </w:r>
            <w:r>
              <w:t xml:space="preserve"> 0.0</w:t>
            </w:r>
            <w:r w:rsidR="005E112F">
              <w:t>01</w:t>
            </w:r>
            <w:r>
              <w:t>,</w:t>
            </w:r>
            <w:r w:rsidR="009036B0">
              <w:t xml:space="preserve"> CI=</w:t>
            </w:r>
            <w:r w:rsidR="009036B0" w:rsidRPr="00E5593F">
              <w:t>0.02</w:t>
            </w:r>
            <w:r w:rsidR="009036B0">
              <w:t>:</w:t>
            </w:r>
            <w:r w:rsidR="009036B0" w:rsidRPr="00E5593F">
              <w:t>0.06</w:t>
            </w:r>
          </w:p>
        </w:tc>
      </w:tr>
      <w:tr w:rsidR="00E5593F" w14:paraId="5B3F9827" w14:textId="77777777" w:rsidTr="009036B0">
        <w:tc>
          <w:tcPr>
            <w:tcW w:w="3256" w:type="dxa"/>
          </w:tcPr>
          <w:p w14:paraId="24242805" w14:textId="77777777" w:rsidR="00E5593F" w:rsidRDefault="00E5593F" w:rsidP="006072E8">
            <w:pPr>
              <w:jc w:val="both"/>
            </w:pPr>
            <w:r>
              <w:t>Ventral Cingulum (vCing) FA</w:t>
            </w:r>
          </w:p>
        </w:tc>
        <w:tc>
          <w:tcPr>
            <w:tcW w:w="5754" w:type="dxa"/>
          </w:tcPr>
          <w:p w14:paraId="1A20112D" w14:textId="2B97FE21" w:rsidR="00E5593F" w:rsidRPr="00E5593F" w:rsidRDefault="00E5593F" w:rsidP="006072E8">
            <w:pPr>
              <w:jc w:val="both"/>
            </w:pPr>
            <w:r>
              <w:t>Estimate = -0.</w:t>
            </w:r>
            <w:r w:rsidR="005E112F">
              <w:t>023</w:t>
            </w:r>
            <w:r>
              <w:t xml:space="preserve">, </w:t>
            </w:r>
            <w:r>
              <w:rPr>
                <w:i/>
                <w:iCs/>
              </w:rPr>
              <w:t>p</w:t>
            </w:r>
            <w:r>
              <w:t xml:space="preserve"> = 0.04</w:t>
            </w:r>
            <w:r w:rsidR="005E112F">
              <w:t>9</w:t>
            </w:r>
            <w:r>
              <w:t xml:space="preserve">, </w:t>
            </w:r>
            <w:r w:rsidR="009036B0">
              <w:t>CI=</w:t>
            </w:r>
            <w:r w:rsidR="009036B0" w:rsidRPr="00E5593F">
              <w:t>-0.05</w:t>
            </w:r>
            <w:r w:rsidR="009036B0">
              <w:t>:</w:t>
            </w:r>
            <w:r w:rsidR="009036B0" w:rsidRPr="00E5593F">
              <w:t>0.00</w:t>
            </w:r>
          </w:p>
        </w:tc>
      </w:tr>
      <w:tr w:rsidR="00E5593F" w14:paraId="78E14BAC" w14:textId="77777777" w:rsidTr="009036B0">
        <w:tc>
          <w:tcPr>
            <w:tcW w:w="3256" w:type="dxa"/>
          </w:tcPr>
          <w:p w14:paraId="31BD01D6" w14:textId="77777777" w:rsidR="00E5593F" w:rsidRDefault="00E5593F" w:rsidP="006072E8">
            <w:pPr>
              <w:jc w:val="both"/>
            </w:pPr>
            <w:r>
              <w:t>Ventral Cingulum (vCing) MD</w:t>
            </w:r>
          </w:p>
        </w:tc>
        <w:tc>
          <w:tcPr>
            <w:tcW w:w="5754" w:type="dxa"/>
          </w:tcPr>
          <w:p w14:paraId="3AFC3746" w14:textId="38D76576" w:rsidR="00E5593F" w:rsidRPr="00202CF4" w:rsidRDefault="00E5593F" w:rsidP="006072E8">
            <w:pPr>
              <w:jc w:val="both"/>
            </w:pPr>
            <w:r>
              <w:t xml:space="preserve">Estimate = </w:t>
            </w:r>
            <w:r w:rsidR="005E112F">
              <w:t>-</w:t>
            </w:r>
            <w:r>
              <w:t>0.</w:t>
            </w:r>
            <w:r w:rsidR="005E112F">
              <w:t>009</w:t>
            </w:r>
            <w:r>
              <w:t xml:space="preserve">, </w:t>
            </w:r>
            <w:r>
              <w:rPr>
                <w:i/>
                <w:iCs/>
              </w:rPr>
              <w:t>p</w:t>
            </w:r>
            <w:r>
              <w:t xml:space="preserve"> </w:t>
            </w:r>
            <w:r w:rsidR="005E112F">
              <w:t>= 0.449</w:t>
            </w:r>
            <w:r w:rsidR="009036B0">
              <w:t>, CI=</w:t>
            </w:r>
            <w:r w:rsidR="009036B0" w:rsidRPr="00E5593F">
              <w:t>-0.03</w:t>
            </w:r>
            <w:r w:rsidR="009036B0">
              <w:t>:</w:t>
            </w:r>
            <w:r w:rsidR="009036B0" w:rsidRPr="00E5593F">
              <w:t>0.01</w:t>
            </w:r>
          </w:p>
        </w:tc>
      </w:tr>
    </w:tbl>
    <w:p w14:paraId="5868EAFD" w14:textId="77777777" w:rsidR="00202CF4" w:rsidRDefault="00202CF4" w:rsidP="006072E8">
      <w:pPr>
        <w:jc w:val="both"/>
      </w:pPr>
    </w:p>
    <w:p w14:paraId="6CA2C8C9" w14:textId="77777777" w:rsidR="00D00D76" w:rsidRDefault="00D00D76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>Verbal Encoding</w:t>
      </w:r>
    </w:p>
    <w:p w14:paraId="3BFDC234" w14:textId="77777777" w:rsidR="00D00D76" w:rsidRDefault="00D00D76" w:rsidP="006072E8">
      <w:pPr>
        <w:pStyle w:val="Heading3"/>
        <w:jc w:val="both"/>
      </w:pPr>
      <w:r>
        <w:t>vCing F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00D76" w14:paraId="48C8AA21" w14:textId="77777777" w:rsidTr="00A44E75">
        <w:tc>
          <w:tcPr>
            <w:tcW w:w="3256" w:type="dxa"/>
          </w:tcPr>
          <w:p w14:paraId="1110100C" w14:textId="77777777" w:rsidR="00D00D76" w:rsidRDefault="00D00D7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304456F4" w14:textId="77777777" w:rsidR="00D00D76" w:rsidRDefault="00D00D76" w:rsidP="006072E8">
            <w:pPr>
              <w:jc w:val="both"/>
            </w:pPr>
            <w:r>
              <w:t>Statistic</w:t>
            </w:r>
          </w:p>
        </w:tc>
      </w:tr>
      <w:tr w:rsidR="00D00D76" w14:paraId="7431EA6E" w14:textId="77777777" w:rsidTr="00A44E75">
        <w:tc>
          <w:tcPr>
            <w:tcW w:w="3256" w:type="dxa"/>
          </w:tcPr>
          <w:p w14:paraId="10833AB3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vCing FA</w:t>
            </w:r>
          </w:p>
        </w:tc>
        <w:tc>
          <w:tcPr>
            <w:tcW w:w="5754" w:type="dxa"/>
          </w:tcPr>
          <w:p w14:paraId="156F919D" w14:textId="7AE42106" w:rsidR="00D00D76" w:rsidRDefault="00D87105" w:rsidP="006072E8">
            <w:pPr>
              <w:jc w:val="both"/>
            </w:pPr>
            <w:r w:rsidRPr="00D87105">
              <w:t>Estimate = -0.075, p = 0.664, 95CI = -0.418:0.268</w:t>
            </w:r>
          </w:p>
        </w:tc>
      </w:tr>
      <w:tr w:rsidR="00D00D76" w14:paraId="0DA130F1" w14:textId="77777777" w:rsidTr="00A44E75">
        <w:tc>
          <w:tcPr>
            <w:tcW w:w="3256" w:type="dxa"/>
          </w:tcPr>
          <w:p w14:paraId="39FB7938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7F662B89" w14:textId="7221329D" w:rsidR="00D00D76" w:rsidRDefault="00D87105" w:rsidP="006072E8">
            <w:pPr>
              <w:jc w:val="both"/>
            </w:pPr>
            <w:r w:rsidRPr="00D87105">
              <w:t>Estimate = -0.014, p = 0.377, 95CI = -0.044:0.017</w:t>
            </w:r>
          </w:p>
        </w:tc>
      </w:tr>
      <w:tr w:rsidR="00D00D76" w14:paraId="02A63196" w14:textId="77777777" w:rsidTr="00A44E75">
        <w:tc>
          <w:tcPr>
            <w:tcW w:w="3256" w:type="dxa"/>
          </w:tcPr>
          <w:p w14:paraId="7BDF3EED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3E7DFED6" w14:textId="3091B8CB" w:rsidR="00D00D76" w:rsidRDefault="00D87105" w:rsidP="006072E8">
            <w:pPr>
              <w:jc w:val="both"/>
            </w:pPr>
            <w:r>
              <w:t>Estimate = 0.063, p = 0.938, 95CI = -1.554:1.679</w:t>
            </w:r>
          </w:p>
        </w:tc>
      </w:tr>
      <w:tr w:rsidR="00D00D76" w14:paraId="13F7B284" w14:textId="77777777" w:rsidTr="00A44E75">
        <w:tc>
          <w:tcPr>
            <w:tcW w:w="3256" w:type="dxa"/>
          </w:tcPr>
          <w:p w14:paraId="3CC8F2CD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04177BDE" w14:textId="6D19DF4F" w:rsidR="00D00D76" w:rsidRDefault="00D87105" w:rsidP="006072E8">
            <w:pPr>
              <w:jc w:val="both"/>
            </w:pPr>
            <w:r w:rsidRPr="00D87105">
              <w:t>Estimate = -0.316, p = 0.219, 95CI = -0.824:0.193</w:t>
            </w:r>
          </w:p>
        </w:tc>
      </w:tr>
      <w:tr w:rsidR="00D00D76" w14:paraId="3EBE7200" w14:textId="77777777" w:rsidTr="00A44E75">
        <w:tc>
          <w:tcPr>
            <w:tcW w:w="3256" w:type="dxa"/>
          </w:tcPr>
          <w:p w14:paraId="75417FE8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6CD4E768" w14:textId="7956AC47" w:rsidR="00D00D76" w:rsidRDefault="00D87105" w:rsidP="006072E8">
            <w:pPr>
              <w:jc w:val="both"/>
            </w:pPr>
            <w:proofErr w:type="gramStart"/>
            <w:r w:rsidRPr="00D87105">
              <w:t>X(</w:t>
            </w:r>
            <w:r>
              <w:t>1</w:t>
            </w:r>
            <w:r w:rsidRPr="00D87105">
              <w:t>)=</w:t>
            </w:r>
            <w:proofErr w:type="gramEnd"/>
            <w:r w:rsidRPr="00D87105">
              <w:t>0.190, p = 0.664</w:t>
            </w:r>
          </w:p>
        </w:tc>
      </w:tr>
    </w:tbl>
    <w:p w14:paraId="2B282F29" w14:textId="77777777" w:rsidR="00D00D76" w:rsidRDefault="00D00D76" w:rsidP="006072E8">
      <w:pPr>
        <w:pStyle w:val="Heading3"/>
        <w:jc w:val="both"/>
      </w:pPr>
      <w:r>
        <w:t>vCing M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00D76" w14:paraId="12E50ED7" w14:textId="77777777" w:rsidTr="00A44E75">
        <w:tc>
          <w:tcPr>
            <w:tcW w:w="3256" w:type="dxa"/>
          </w:tcPr>
          <w:p w14:paraId="3FA60479" w14:textId="77777777" w:rsidR="00D00D76" w:rsidRDefault="00D00D7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5F0661DC" w14:textId="77777777" w:rsidR="00D00D76" w:rsidRDefault="00D00D76" w:rsidP="006072E8">
            <w:pPr>
              <w:jc w:val="both"/>
            </w:pPr>
            <w:r>
              <w:t>Statistic</w:t>
            </w:r>
          </w:p>
        </w:tc>
      </w:tr>
      <w:tr w:rsidR="00D00D76" w14:paraId="2FA24D6A" w14:textId="77777777" w:rsidTr="00A44E75">
        <w:tc>
          <w:tcPr>
            <w:tcW w:w="3256" w:type="dxa"/>
          </w:tcPr>
          <w:p w14:paraId="67A6BFD8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vCing MD</w:t>
            </w:r>
          </w:p>
        </w:tc>
        <w:tc>
          <w:tcPr>
            <w:tcW w:w="5754" w:type="dxa"/>
          </w:tcPr>
          <w:p w14:paraId="031AA115" w14:textId="5E7644D7" w:rsidR="00D00D76" w:rsidRDefault="00D87105" w:rsidP="006072E8">
            <w:pPr>
              <w:jc w:val="both"/>
            </w:pPr>
            <w:r w:rsidRPr="00D87105">
              <w:t>Estimate = 0.050, p = 0.761, 95CI = -0.276:0.375</w:t>
            </w:r>
          </w:p>
        </w:tc>
      </w:tr>
      <w:tr w:rsidR="00D00D76" w14:paraId="58BD22E7" w14:textId="77777777" w:rsidTr="00A44E75">
        <w:tc>
          <w:tcPr>
            <w:tcW w:w="3256" w:type="dxa"/>
          </w:tcPr>
          <w:p w14:paraId="0080AA7D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631932C2" w14:textId="2FB7AB6D" w:rsidR="00D00D76" w:rsidRDefault="00D87105" w:rsidP="006072E8">
            <w:pPr>
              <w:jc w:val="both"/>
            </w:pPr>
            <w:r w:rsidRPr="00D87105">
              <w:t>Estimate = -0.012, p = 0.449, 95CI = -0.042:0.019</w:t>
            </w:r>
          </w:p>
        </w:tc>
      </w:tr>
      <w:tr w:rsidR="00D00D76" w14:paraId="0E3ADEAC" w14:textId="77777777" w:rsidTr="00A44E75">
        <w:tc>
          <w:tcPr>
            <w:tcW w:w="3256" w:type="dxa"/>
          </w:tcPr>
          <w:p w14:paraId="6AF0E8D5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37212951" w14:textId="4CC9F0D0" w:rsidR="00D00D76" w:rsidRDefault="00D87105" w:rsidP="006072E8">
            <w:pPr>
              <w:jc w:val="both"/>
            </w:pPr>
            <w:r>
              <w:t>Estimate = 0.132, p = 0.868, 95CI = -1.444:1.708</w:t>
            </w:r>
          </w:p>
        </w:tc>
      </w:tr>
      <w:tr w:rsidR="00D00D76" w14:paraId="2DD5BD32" w14:textId="77777777" w:rsidTr="00A44E75">
        <w:tc>
          <w:tcPr>
            <w:tcW w:w="3256" w:type="dxa"/>
          </w:tcPr>
          <w:p w14:paraId="037D2296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72A48D83" w14:textId="0A80DAC0" w:rsidR="00D00D76" w:rsidRDefault="00D87105" w:rsidP="006072E8">
            <w:pPr>
              <w:jc w:val="both"/>
            </w:pPr>
            <w:r w:rsidRPr="00D87105">
              <w:t>Estimate = -0.295, p = 0.235, 95CI = -0.787:0.197</w:t>
            </w:r>
          </w:p>
        </w:tc>
      </w:tr>
      <w:tr w:rsidR="00D00D76" w14:paraId="74857976" w14:textId="77777777" w:rsidTr="00A44E75">
        <w:tc>
          <w:tcPr>
            <w:tcW w:w="3256" w:type="dxa"/>
          </w:tcPr>
          <w:p w14:paraId="23AD0C6B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40C22EAD" w14:textId="61CBC67B" w:rsidR="00D00D76" w:rsidRDefault="00D87105" w:rsidP="006072E8">
            <w:pPr>
              <w:jc w:val="both"/>
            </w:pPr>
            <w:proofErr w:type="gramStart"/>
            <w:r w:rsidRPr="00D87105">
              <w:t>X(</w:t>
            </w:r>
            <w:r>
              <w:t>1</w:t>
            </w:r>
            <w:r w:rsidRPr="00D87105">
              <w:t>)=</w:t>
            </w:r>
            <w:proofErr w:type="gramEnd"/>
            <w:r w:rsidRPr="00D87105">
              <w:t>0.093, p = 0.76</w:t>
            </w:r>
          </w:p>
        </w:tc>
      </w:tr>
    </w:tbl>
    <w:p w14:paraId="3F91A32C" w14:textId="77777777" w:rsidR="00D00D76" w:rsidRDefault="00D00D76" w:rsidP="006072E8">
      <w:pPr>
        <w:pStyle w:val="Heading3"/>
        <w:jc w:val="both"/>
      </w:pPr>
      <w:r>
        <w:t>Fornix F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00D76" w14:paraId="35BC2769" w14:textId="77777777" w:rsidTr="00A44E75">
        <w:tc>
          <w:tcPr>
            <w:tcW w:w="3256" w:type="dxa"/>
          </w:tcPr>
          <w:p w14:paraId="512D99D6" w14:textId="77777777" w:rsidR="00D00D76" w:rsidRDefault="00D00D7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5D739230" w14:textId="77777777" w:rsidR="00D00D76" w:rsidRDefault="00D00D76" w:rsidP="006072E8">
            <w:pPr>
              <w:jc w:val="both"/>
            </w:pPr>
            <w:r>
              <w:t>Statistic</w:t>
            </w:r>
          </w:p>
        </w:tc>
      </w:tr>
      <w:tr w:rsidR="00D00D76" w14:paraId="2BAB2B65" w14:textId="77777777" w:rsidTr="00A44E75">
        <w:tc>
          <w:tcPr>
            <w:tcW w:w="3256" w:type="dxa"/>
          </w:tcPr>
          <w:p w14:paraId="44404C9F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FNX FA</w:t>
            </w:r>
          </w:p>
        </w:tc>
        <w:tc>
          <w:tcPr>
            <w:tcW w:w="5754" w:type="dxa"/>
          </w:tcPr>
          <w:p w14:paraId="71C84926" w14:textId="1F4D909B" w:rsidR="00D00D76" w:rsidRDefault="00D87105" w:rsidP="006072E8">
            <w:pPr>
              <w:jc w:val="both"/>
            </w:pPr>
            <w:r w:rsidRPr="00D87105">
              <w:t>Estimate = 0.032, p = 0.860, 95CI = -0.329:0.393</w:t>
            </w:r>
          </w:p>
        </w:tc>
      </w:tr>
      <w:tr w:rsidR="00D00D76" w14:paraId="62F04F35" w14:textId="77777777" w:rsidTr="00A44E75">
        <w:tc>
          <w:tcPr>
            <w:tcW w:w="3256" w:type="dxa"/>
          </w:tcPr>
          <w:p w14:paraId="60AC8D71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56BB1A64" w14:textId="23978FD9" w:rsidR="00D00D76" w:rsidRDefault="00D87105" w:rsidP="006072E8">
            <w:pPr>
              <w:jc w:val="both"/>
            </w:pPr>
            <w:r w:rsidRPr="00D87105">
              <w:t>Estimate = -0.011, p = 0.524, 95CI = -0.045:0.023</w:t>
            </w:r>
          </w:p>
        </w:tc>
      </w:tr>
      <w:tr w:rsidR="00D00D76" w14:paraId="32B6AF80" w14:textId="77777777" w:rsidTr="00A44E75">
        <w:tc>
          <w:tcPr>
            <w:tcW w:w="3256" w:type="dxa"/>
          </w:tcPr>
          <w:p w14:paraId="381B9F23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16B4D75C" w14:textId="5935283C" w:rsidR="00D00D76" w:rsidRDefault="00D87105" w:rsidP="006072E8">
            <w:pPr>
              <w:jc w:val="both"/>
            </w:pPr>
            <w:r>
              <w:t>Estimate = 0.170, p = 0.832, 95CI = -1.431:1.771</w:t>
            </w:r>
          </w:p>
        </w:tc>
      </w:tr>
      <w:tr w:rsidR="00D00D76" w14:paraId="03E292F8" w14:textId="77777777" w:rsidTr="00A44E75">
        <w:tc>
          <w:tcPr>
            <w:tcW w:w="3256" w:type="dxa"/>
          </w:tcPr>
          <w:p w14:paraId="25779B7E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7894EA04" w14:textId="4066DB76" w:rsidR="00D00D76" w:rsidRDefault="00D87105" w:rsidP="006072E8">
            <w:pPr>
              <w:jc w:val="both"/>
            </w:pPr>
            <w:r w:rsidRPr="00D87105">
              <w:t>Estimate = -0.277, p = 0.259, 95CI = -0.763:0.209</w:t>
            </w:r>
          </w:p>
        </w:tc>
      </w:tr>
      <w:tr w:rsidR="00D00D76" w14:paraId="6CB3ECA4" w14:textId="77777777" w:rsidTr="00A44E75">
        <w:tc>
          <w:tcPr>
            <w:tcW w:w="3256" w:type="dxa"/>
          </w:tcPr>
          <w:p w14:paraId="0460B442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0CEFF5C3" w14:textId="5E8F5526" w:rsidR="00D00D76" w:rsidRDefault="00D87105" w:rsidP="006072E8">
            <w:pPr>
              <w:jc w:val="both"/>
            </w:pPr>
            <w:proofErr w:type="gramStart"/>
            <w:r w:rsidRPr="00D87105">
              <w:t>X(</w:t>
            </w:r>
            <w:r>
              <w:t>1</w:t>
            </w:r>
            <w:r w:rsidRPr="00D87105">
              <w:t>)=</w:t>
            </w:r>
            <w:proofErr w:type="gramEnd"/>
            <w:r w:rsidRPr="00D87105">
              <w:t>0.031, p = 0.86</w:t>
            </w:r>
            <w:r>
              <w:t>0</w:t>
            </w:r>
          </w:p>
        </w:tc>
      </w:tr>
    </w:tbl>
    <w:p w14:paraId="4D8A2F43" w14:textId="77777777" w:rsidR="00D00D76" w:rsidRDefault="00D00D76" w:rsidP="006072E8">
      <w:pPr>
        <w:pStyle w:val="Heading3"/>
        <w:jc w:val="both"/>
      </w:pPr>
      <w:r>
        <w:t>Fornix M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00D76" w14:paraId="60F37C65" w14:textId="77777777" w:rsidTr="00A44E75">
        <w:tc>
          <w:tcPr>
            <w:tcW w:w="3256" w:type="dxa"/>
          </w:tcPr>
          <w:p w14:paraId="4943F588" w14:textId="77777777" w:rsidR="00D00D76" w:rsidRDefault="00D00D7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4F2F343A" w14:textId="77777777" w:rsidR="00D00D76" w:rsidRDefault="00D00D76" w:rsidP="006072E8">
            <w:pPr>
              <w:jc w:val="both"/>
            </w:pPr>
            <w:r>
              <w:t>Statistic</w:t>
            </w:r>
          </w:p>
        </w:tc>
      </w:tr>
      <w:tr w:rsidR="00D00D76" w14:paraId="14395A2E" w14:textId="77777777" w:rsidTr="00A44E75">
        <w:tc>
          <w:tcPr>
            <w:tcW w:w="3256" w:type="dxa"/>
          </w:tcPr>
          <w:p w14:paraId="00489B0D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FNX MD</w:t>
            </w:r>
          </w:p>
        </w:tc>
        <w:tc>
          <w:tcPr>
            <w:tcW w:w="5754" w:type="dxa"/>
          </w:tcPr>
          <w:p w14:paraId="7C70F379" w14:textId="3A51837A" w:rsidR="00D00D76" w:rsidRDefault="00D87105" w:rsidP="006072E8">
            <w:pPr>
              <w:jc w:val="both"/>
            </w:pPr>
            <w:r w:rsidRPr="00D87105">
              <w:t>Estimate = 0.097, p = 0.575, 95CI = -0.248:0.443</w:t>
            </w:r>
          </w:p>
        </w:tc>
      </w:tr>
      <w:tr w:rsidR="00D00D76" w14:paraId="3DB67DE5" w14:textId="77777777" w:rsidTr="00A44E75">
        <w:tc>
          <w:tcPr>
            <w:tcW w:w="3256" w:type="dxa"/>
          </w:tcPr>
          <w:p w14:paraId="774543E4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374A6FF9" w14:textId="67E42333" w:rsidR="00D00D76" w:rsidRDefault="00D87105" w:rsidP="006072E8">
            <w:pPr>
              <w:jc w:val="both"/>
            </w:pPr>
            <w:r w:rsidRPr="00D87105">
              <w:t>Estimate = -0.018, p = 0.256, 95CI = -0.050:0.014</w:t>
            </w:r>
          </w:p>
        </w:tc>
      </w:tr>
      <w:tr w:rsidR="00D00D76" w14:paraId="0CA78FB6" w14:textId="77777777" w:rsidTr="00A44E75">
        <w:tc>
          <w:tcPr>
            <w:tcW w:w="3256" w:type="dxa"/>
          </w:tcPr>
          <w:p w14:paraId="1D089D40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6E8558AB" w14:textId="18EE46EB" w:rsidR="00D00D76" w:rsidRDefault="00D87105" w:rsidP="006072E8">
            <w:pPr>
              <w:jc w:val="both"/>
            </w:pPr>
            <w:r w:rsidRPr="00D87105">
              <w:t>Estimate = 0.168, p = 0.831, 95CI = -1.401:1.737</w:t>
            </w:r>
          </w:p>
        </w:tc>
      </w:tr>
      <w:tr w:rsidR="00D00D76" w14:paraId="799505E6" w14:textId="77777777" w:rsidTr="00A44E75">
        <w:tc>
          <w:tcPr>
            <w:tcW w:w="3256" w:type="dxa"/>
          </w:tcPr>
          <w:p w14:paraId="1340E8B3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3C2BDB9E" w14:textId="758007E8" w:rsidR="00D00D76" w:rsidRDefault="00D87105" w:rsidP="006072E8">
            <w:pPr>
              <w:jc w:val="both"/>
            </w:pPr>
            <w:r>
              <w:t>Estimate = -0.283, p = 0.244, 95CI = -0.764:0.198</w:t>
            </w:r>
          </w:p>
        </w:tc>
      </w:tr>
      <w:tr w:rsidR="00D00D76" w14:paraId="07792289" w14:textId="77777777" w:rsidTr="00A44E75">
        <w:tc>
          <w:tcPr>
            <w:tcW w:w="3256" w:type="dxa"/>
          </w:tcPr>
          <w:p w14:paraId="58269B0E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5C175DDF" w14:textId="78ECF2EF" w:rsidR="00D00D76" w:rsidRDefault="00D87105" w:rsidP="006072E8">
            <w:pPr>
              <w:jc w:val="both"/>
            </w:pPr>
            <w:proofErr w:type="gramStart"/>
            <w:r w:rsidRPr="00D87105">
              <w:t>X(1)=</w:t>
            </w:r>
            <w:proofErr w:type="gramEnd"/>
            <w:r w:rsidRPr="00D87105">
              <w:t>0.318, p = 0.575</w:t>
            </w:r>
          </w:p>
        </w:tc>
      </w:tr>
    </w:tbl>
    <w:p w14:paraId="4D2E922C" w14:textId="77777777" w:rsidR="00D00D76" w:rsidRPr="00473098" w:rsidRDefault="00D00D76" w:rsidP="006072E8">
      <w:pPr>
        <w:jc w:val="both"/>
      </w:pPr>
    </w:p>
    <w:p w14:paraId="0EAA88DD" w14:textId="77777777" w:rsidR="00D00D76" w:rsidRDefault="00D00D76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lastRenderedPageBreak/>
        <w:t xml:space="preserve">Verbal </w:t>
      </w:r>
      <w:r>
        <w:rPr>
          <w:b/>
          <w:bCs/>
        </w:rPr>
        <w:t>Retrieval</w:t>
      </w:r>
    </w:p>
    <w:p w14:paraId="3F5148D2" w14:textId="77777777" w:rsidR="00D00D76" w:rsidRDefault="00D00D76" w:rsidP="006072E8">
      <w:pPr>
        <w:pStyle w:val="Heading3"/>
        <w:jc w:val="both"/>
      </w:pPr>
      <w:r>
        <w:t>vCing F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00D76" w14:paraId="5E87AD2A" w14:textId="77777777" w:rsidTr="00A44E75">
        <w:tc>
          <w:tcPr>
            <w:tcW w:w="3256" w:type="dxa"/>
          </w:tcPr>
          <w:p w14:paraId="2C638585" w14:textId="77777777" w:rsidR="00D00D76" w:rsidRDefault="00D00D7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01060202" w14:textId="77777777" w:rsidR="00D00D76" w:rsidRDefault="00D00D76" w:rsidP="006072E8">
            <w:pPr>
              <w:jc w:val="both"/>
            </w:pPr>
            <w:r>
              <w:t>Statistic</w:t>
            </w:r>
          </w:p>
        </w:tc>
      </w:tr>
      <w:tr w:rsidR="00D00D76" w14:paraId="25287E95" w14:textId="77777777" w:rsidTr="00A44E75">
        <w:tc>
          <w:tcPr>
            <w:tcW w:w="3256" w:type="dxa"/>
          </w:tcPr>
          <w:p w14:paraId="2BFEF3BD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vCing FA</w:t>
            </w:r>
          </w:p>
        </w:tc>
        <w:tc>
          <w:tcPr>
            <w:tcW w:w="5754" w:type="dxa"/>
          </w:tcPr>
          <w:p w14:paraId="6ED965EF" w14:textId="5F142E72" w:rsidR="00D00D76" w:rsidRDefault="00D87105" w:rsidP="006072E8">
            <w:pPr>
              <w:jc w:val="both"/>
            </w:pPr>
            <w:r w:rsidRPr="00D87105">
              <w:t>Estimate = 0.019, p = 0.926, 95CI = -0.384:0.421</w:t>
            </w:r>
          </w:p>
        </w:tc>
      </w:tr>
      <w:tr w:rsidR="00D00D76" w14:paraId="0BE23E4E" w14:textId="77777777" w:rsidTr="00A44E75">
        <w:tc>
          <w:tcPr>
            <w:tcW w:w="3256" w:type="dxa"/>
          </w:tcPr>
          <w:p w14:paraId="1D8CDE3E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4036A845" w14:textId="6C322534" w:rsidR="00D00D76" w:rsidRDefault="00D87105" w:rsidP="006072E8">
            <w:pPr>
              <w:jc w:val="both"/>
            </w:pPr>
            <w:r w:rsidRPr="00D87105">
              <w:t>Estimate = 0.022, p = 0.226, 95CI = -0.014:0.059</w:t>
            </w:r>
          </w:p>
        </w:tc>
      </w:tr>
      <w:tr w:rsidR="00D00D76" w14:paraId="02BC26BC" w14:textId="77777777" w:rsidTr="00A44E75">
        <w:tc>
          <w:tcPr>
            <w:tcW w:w="3256" w:type="dxa"/>
          </w:tcPr>
          <w:p w14:paraId="017CE4A5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2F5C4B29" w14:textId="09119B45" w:rsidR="00D00D76" w:rsidRDefault="00D87105" w:rsidP="006072E8">
            <w:pPr>
              <w:jc w:val="both"/>
            </w:pPr>
            <w:r w:rsidRPr="00D87105">
              <w:t>Estimate = 0.590, p = 0.538, 95CI = -1.315:2.495</w:t>
            </w:r>
          </w:p>
        </w:tc>
      </w:tr>
      <w:tr w:rsidR="00D00D76" w14:paraId="50BDB73C" w14:textId="77777777" w:rsidTr="00A44E75">
        <w:tc>
          <w:tcPr>
            <w:tcW w:w="3256" w:type="dxa"/>
          </w:tcPr>
          <w:p w14:paraId="0726BA2D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73C11133" w14:textId="73169BB1" w:rsidR="00D00D76" w:rsidRDefault="00D87105" w:rsidP="006072E8">
            <w:pPr>
              <w:jc w:val="both"/>
            </w:pPr>
            <w:r w:rsidRPr="00D87105">
              <w:t>Estimate = -0.011, p = 0.972, 95CI = -0.617:0.596</w:t>
            </w:r>
          </w:p>
        </w:tc>
      </w:tr>
      <w:tr w:rsidR="00D00D76" w14:paraId="276E4D41" w14:textId="77777777" w:rsidTr="00A44E75">
        <w:tc>
          <w:tcPr>
            <w:tcW w:w="3256" w:type="dxa"/>
          </w:tcPr>
          <w:p w14:paraId="500ACF88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49C86242" w14:textId="696688B6" w:rsidR="00D00D76" w:rsidRDefault="00D87105" w:rsidP="006072E8">
            <w:pPr>
              <w:jc w:val="both"/>
            </w:pPr>
            <w:proofErr w:type="gramStart"/>
            <w:r w:rsidRPr="00D87105">
              <w:t>X(1)=</w:t>
            </w:r>
            <w:proofErr w:type="gramEnd"/>
            <w:r w:rsidRPr="00D87105">
              <w:t>0.009, p = 0.926</w:t>
            </w:r>
          </w:p>
        </w:tc>
      </w:tr>
    </w:tbl>
    <w:p w14:paraId="4D9670D5" w14:textId="77777777" w:rsidR="00D00D76" w:rsidRDefault="00D00D76" w:rsidP="006072E8">
      <w:pPr>
        <w:pStyle w:val="Heading3"/>
        <w:jc w:val="both"/>
      </w:pPr>
      <w:r>
        <w:t>vCing M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00D76" w14:paraId="0AC8784D" w14:textId="77777777" w:rsidTr="00A44E75">
        <w:tc>
          <w:tcPr>
            <w:tcW w:w="3256" w:type="dxa"/>
          </w:tcPr>
          <w:p w14:paraId="1F737A64" w14:textId="77777777" w:rsidR="00D00D76" w:rsidRDefault="00D00D7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2C2B0E18" w14:textId="77777777" w:rsidR="00D00D76" w:rsidRDefault="00D00D76" w:rsidP="006072E8">
            <w:pPr>
              <w:jc w:val="both"/>
            </w:pPr>
            <w:r>
              <w:t>Statistic</w:t>
            </w:r>
          </w:p>
        </w:tc>
      </w:tr>
      <w:tr w:rsidR="00D00D76" w14:paraId="3E329756" w14:textId="77777777" w:rsidTr="00A44E75">
        <w:tc>
          <w:tcPr>
            <w:tcW w:w="3256" w:type="dxa"/>
          </w:tcPr>
          <w:p w14:paraId="2CBDEDD3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vCing MD</w:t>
            </w:r>
          </w:p>
        </w:tc>
        <w:tc>
          <w:tcPr>
            <w:tcW w:w="5754" w:type="dxa"/>
          </w:tcPr>
          <w:p w14:paraId="0D59843C" w14:textId="0A880033" w:rsidR="00D00D76" w:rsidRDefault="00D87105" w:rsidP="006072E8">
            <w:pPr>
              <w:jc w:val="both"/>
            </w:pPr>
            <w:r w:rsidRPr="00D87105">
              <w:t>Estimate = -0.110, p = 0.560, 95CI = -0.488:0.267</w:t>
            </w:r>
          </w:p>
        </w:tc>
      </w:tr>
      <w:tr w:rsidR="00D00D76" w14:paraId="3988E041" w14:textId="77777777" w:rsidTr="00A44E75">
        <w:tc>
          <w:tcPr>
            <w:tcW w:w="3256" w:type="dxa"/>
          </w:tcPr>
          <w:p w14:paraId="35E49828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1DAE0F2D" w14:textId="32E7D7AF" w:rsidR="00D00D76" w:rsidRDefault="00D87105" w:rsidP="006072E8">
            <w:pPr>
              <w:jc w:val="both"/>
            </w:pPr>
            <w:r>
              <w:t>Estimate = 0.021, p = 0.251, 95CI = -0.015:0.056</w:t>
            </w:r>
          </w:p>
        </w:tc>
      </w:tr>
      <w:tr w:rsidR="00D00D76" w14:paraId="1D586F5B" w14:textId="77777777" w:rsidTr="00A44E75">
        <w:tc>
          <w:tcPr>
            <w:tcW w:w="3256" w:type="dxa"/>
          </w:tcPr>
          <w:p w14:paraId="530FEC36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24E5C237" w14:textId="35D12298" w:rsidR="00D00D76" w:rsidRDefault="00D87105" w:rsidP="006072E8">
            <w:pPr>
              <w:jc w:val="both"/>
            </w:pPr>
            <w:r w:rsidRPr="00D87105">
              <w:t>Estimate = 0.605, p = 0.513, 95CI = -1.235:2.445</w:t>
            </w:r>
          </w:p>
        </w:tc>
      </w:tr>
      <w:tr w:rsidR="00D00D76" w14:paraId="35CA076E" w14:textId="77777777" w:rsidTr="00A44E75">
        <w:tc>
          <w:tcPr>
            <w:tcW w:w="3256" w:type="dxa"/>
          </w:tcPr>
          <w:p w14:paraId="64B4B273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032ECF0E" w14:textId="3EA20934" w:rsidR="00D00D76" w:rsidRDefault="00D87105" w:rsidP="006072E8">
            <w:pPr>
              <w:jc w:val="both"/>
            </w:pPr>
            <w:r w:rsidRPr="00D87105">
              <w:t>Estimate = 0.014, p = 0.961, 95CI = -0.566:0.595</w:t>
            </w:r>
          </w:p>
        </w:tc>
      </w:tr>
      <w:tr w:rsidR="00D00D76" w14:paraId="0069F3AF" w14:textId="77777777" w:rsidTr="00A44E75">
        <w:tc>
          <w:tcPr>
            <w:tcW w:w="3256" w:type="dxa"/>
          </w:tcPr>
          <w:p w14:paraId="007A3571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6B60ECD1" w14:textId="6BFD8BE6" w:rsidR="00D00D76" w:rsidRDefault="00D87105" w:rsidP="006072E8">
            <w:pPr>
              <w:jc w:val="both"/>
            </w:pPr>
            <w:proofErr w:type="gramStart"/>
            <w:r w:rsidRPr="00D87105">
              <w:t>X(1)=</w:t>
            </w:r>
            <w:proofErr w:type="gramEnd"/>
            <w:r w:rsidRPr="00D87105">
              <w:t>0.344, p = 0.560</w:t>
            </w:r>
          </w:p>
        </w:tc>
      </w:tr>
    </w:tbl>
    <w:p w14:paraId="7BB632D9" w14:textId="77777777" w:rsidR="00D00D76" w:rsidRDefault="00D00D76" w:rsidP="006072E8">
      <w:pPr>
        <w:pStyle w:val="Heading3"/>
        <w:jc w:val="both"/>
      </w:pPr>
      <w:r>
        <w:t>Fornix F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00D76" w14:paraId="69804BC7" w14:textId="77777777" w:rsidTr="00A44E75">
        <w:tc>
          <w:tcPr>
            <w:tcW w:w="3256" w:type="dxa"/>
          </w:tcPr>
          <w:p w14:paraId="17C9AA78" w14:textId="77777777" w:rsidR="00D00D76" w:rsidRDefault="00D00D7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2E9D7438" w14:textId="77777777" w:rsidR="00D00D76" w:rsidRDefault="00D00D76" w:rsidP="006072E8">
            <w:pPr>
              <w:jc w:val="both"/>
            </w:pPr>
            <w:r>
              <w:t>Statistic</w:t>
            </w:r>
          </w:p>
        </w:tc>
      </w:tr>
      <w:tr w:rsidR="00D00D76" w14:paraId="635EDACD" w14:textId="77777777" w:rsidTr="00A44E75">
        <w:tc>
          <w:tcPr>
            <w:tcW w:w="3256" w:type="dxa"/>
          </w:tcPr>
          <w:p w14:paraId="7CC726A4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FNX FA</w:t>
            </w:r>
          </w:p>
        </w:tc>
        <w:tc>
          <w:tcPr>
            <w:tcW w:w="5754" w:type="dxa"/>
          </w:tcPr>
          <w:p w14:paraId="7F22568A" w14:textId="4FBD50AF" w:rsidR="00D00D76" w:rsidRDefault="00D87105" w:rsidP="006072E8">
            <w:pPr>
              <w:jc w:val="both"/>
            </w:pPr>
            <w:r w:rsidRPr="00D87105">
              <w:t>Estimate = -0.170, p = 0.416, 95CI = -0.584:0.245</w:t>
            </w:r>
          </w:p>
        </w:tc>
      </w:tr>
      <w:tr w:rsidR="00D00D76" w14:paraId="2D1223BA" w14:textId="77777777" w:rsidTr="00A44E75">
        <w:tc>
          <w:tcPr>
            <w:tcW w:w="3256" w:type="dxa"/>
          </w:tcPr>
          <w:p w14:paraId="48FCCF40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25A7AFDB" w14:textId="254A82EC" w:rsidR="00D00D76" w:rsidRDefault="00D87105" w:rsidP="006072E8">
            <w:pPr>
              <w:jc w:val="both"/>
            </w:pPr>
            <w:r w:rsidRPr="00D87105">
              <w:t>Estimate = 0.015, p = 0.467, 95CI = -0.025:0.054</w:t>
            </w:r>
          </w:p>
        </w:tc>
      </w:tr>
      <w:tr w:rsidR="00D00D76" w14:paraId="183A9B69" w14:textId="77777777" w:rsidTr="00A44E75">
        <w:tc>
          <w:tcPr>
            <w:tcW w:w="3256" w:type="dxa"/>
          </w:tcPr>
          <w:p w14:paraId="2BF14EC5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636797E2" w14:textId="22236536" w:rsidR="00D00D76" w:rsidRDefault="009C26DE" w:rsidP="006072E8">
            <w:pPr>
              <w:jc w:val="both"/>
            </w:pPr>
            <w:r w:rsidRPr="009C26DE">
              <w:t>Estimate = 0.428, p = 0.647, 95CI = -1.434:2.289</w:t>
            </w:r>
          </w:p>
        </w:tc>
      </w:tr>
      <w:tr w:rsidR="00D00D76" w14:paraId="6F70C938" w14:textId="77777777" w:rsidTr="00A44E75">
        <w:tc>
          <w:tcPr>
            <w:tcW w:w="3256" w:type="dxa"/>
          </w:tcPr>
          <w:p w14:paraId="1B68CA9D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1E3196BE" w14:textId="4EF67E22" w:rsidR="00D00D76" w:rsidRDefault="009C26DE" w:rsidP="006072E8">
            <w:pPr>
              <w:jc w:val="both"/>
            </w:pPr>
            <w:r w:rsidRPr="009C26DE">
              <w:t>Estimate = -0.044, p = 0.878, 95CI = -0.614:0.526</w:t>
            </w:r>
          </w:p>
        </w:tc>
      </w:tr>
      <w:tr w:rsidR="00D00D76" w14:paraId="4C176E13" w14:textId="77777777" w:rsidTr="00A44E75">
        <w:tc>
          <w:tcPr>
            <w:tcW w:w="3256" w:type="dxa"/>
          </w:tcPr>
          <w:p w14:paraId="1D81EE7D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1CA6F526" w14:textId="13604ABC" w:rsidR="00D00D76" w:rsidRDefault="009C26DE" w:rsidP="006072E8">
            <w:pPr>
              <w:jc w:val="both"/>
            </w:pPr>
            <w:proofErr w:type="gramStart"/>
            <w:r w:rsidRPr="009C26DE">
              <w:t>X(1)=</w:t>
            </w:r>
            <w:proofErr w:type="gramEnd"/>
            <w:r w:rsidRPr="009C26DE">
              <w:t>0.671, p = 0.416</w:t>
            </w:r>
          </w:p>
        </w:tc>
      </w:tr>
    </w:tbl>
    <w:p w14:paraId="39E69C61" w14:textId="77777777" w:rsidR="00D00D76" w:rsidRDefault="00D00D76" w:rsidP="006072E8">
      <w:pPr>
        <w:pStyle w:val="Heading3"/>
        <w:jc w:val="both"/>
      </w:pPr>
      <w:r>
        <w:t>Fornix M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00D76" w14:paraId="07ED45DC" w14:textId="77777777" w:rsidTr="00A44E75">
        <w:tc>
          <w:tcPr>
            <w:tcW w:w="3256" w:type="dxa"/>
          </w:tcPr>
          <w:p w14:paraId="5F0A0808" w14:textId="77777777" w:rsidR="00D00D76" w:rsidRDefault="00D00D7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1EE31019" w14:textId="77777777" w:rsidR="00D00D76" w:rsidRDefault="00D00D76" w:rsidP="006072E8">
            <w:pPr>
              <w:jc w:val="both"/>
            </w:pPr>
            <w:r>
              <w:t>Statistic</w:t>
            </w:r>
          </w:p>
        </w:tc>
      </w:tr>
      <w:tr w:rsidR="00D00D76" w14:paraId="17D68C92" w14:textId="77777777" w:rsidTr="00A44E75">
        <w:tc>
          <w:tcPr>
            <w:tcW w:w="3256" w:type="dxa"/>
          </w:tcPr>
          <w:p w14:paraId="3B68E6CB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FNX MD</w:t>
            </w:r>
          </w:p>
        </w:tc>
        <w:tc>
          <w:tcPr>
            <w:tcW w:w="5754" w:type="dxa"/>
          </w:tcPr>
          <w:p w14:paraId="426AD768" w14:textId="70CF7C86" w:rsidR="00D00D76" w:rsidRDefault="009C26DE" w:rsidP="006072E8">
            <w:pPr>
              <w:jc w:val="both"/>
            </w:pPr>
            <w:r w:rsidRPr="009C26DE">
              <w:t>Estimate = 0.026, p = 0.896, 95CI = -0.377:0.430</w:t>
            </w:r>
          </w:p>
        </w:tc>
      </w:tr>
      <w:tr w:rsidR="00D00D76" w14:paraId="74774DFA" w14:textId="77777777" w:rsidTr="00A44E75">
        <w:tc>
          <w:tcPr>
            <w:tcW w:w="3256" w:type="dxa"/>
          </w:tcPr>
          <w:p w14:paraId="1CDB8413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2C6687DF" w14:textId="7C3013B6" w:rsidR="00D00D76" w:rsidRDefault="009C26DE" w:rsidP="006072E8">
            <w:pPr>
              <w:jc w:val="both"/>
            </w:pPr>
            <w:r w:rsidRPr="009C26DE">
              <w:t>Estimate = 0.018, p = 0.355, 95CI = -0.020:0.056</w:t>
            </w:r>
          </w:p>
        </w:tc>
      </w:tr>
      <w:tr w:rsidR="00D00D76" w14:paraId="092125AA" w14:textId="77777777" w:rsidTr="00A44E75">
        <w:tc>
          <w:tcPr>
            <w:tcW w:w="3256" w:type="dxa"/>
          </w:tcPr>
          <w:p w14:paraId="1FF7531A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6E3BD9D8" w14:textId="6DB74476" w:rsidR="00D00D76" w:rsidRDefault="009C26DE" w:rsidP="006072E8">
            <w:pPr>
              <w:jc w:val="both"/>
            </w:pPr>
            <w:r w:rsidRPr="009C26DE">
              <w:t>Estimate = 0.536, p = 0.560, 95CI = -1.296:2.368</w:t>
            </w:r>
          </w:p>
        </w:tc>
      </w:tr>
      <w:tr w:rsidR="00D00D76" w14:paraId="3237080B" w14:textId="77777777" w:rsidTr="00A44E75">
        <w:tc>
          <w:tcPr>
            <w:tcW w:w="3256" w:type="dxa"/>
          </w:tcPr>
          <w:p w14:paraId="57AE9757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5FF0C15D" w14:textId="1CE7103E" w:rsidR="00D00D76" w:rsidRDefault="009C26DE" w:rsidP="006072E8">
            <w:pPr>
              <w:jc w:val="both"/>
            </w:pPr>
            <w:r w:rsidRPr="009C26DE">
              <w:t>Estimate = -0.031, p = 0.913, 95CI = -0.598:0.536</w:t>
            </w:r>
          </w:p>
        </w:tc>
      </w:tr>
      <w:tr w:rsidR="00D00D76" w14:paraId="6DD852C2" w14:textId="77777777" w:rsidTr="00A44E75">
        <w:tc>
          <w:tcPr>
            <w:tcW w:w="3256" w:type="dxa"/>
          </w:tcPr>
          <w:p w14:paraId="66282DE5" w14:textId="77777777" w:rsidR="00D00D76" w:rsidRDefault="00D00D7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2E758767" w14:textId="541A5FBB" w:rsidR="00D00D76" w:rsidRDefault="009C26DE" w:rsidP="006072E8">
            <w:pPr>
              <w:jc w:val="both"/>
            </w:pPr>
            <w:proofErr w:type="gramStart"/>
            <w:r w:rsidRPr="009C26DE">
              <w:t>X(</w:t>
            </w:r>
            <w:proofErr w:type="gramEnd"/>
            <w:r w:rsidRPr="009C26DE">
              <w:t>-</w:t>
            </w:r>
            <w:proofErr w:type="gramStart"/>
            <w:r w:rsidRPr="009C26DE">
              <w:t>1)=</w:t>
            </w:r>
            <w:proofErr w:type="gramEnd"/>
            <w:r w:rsidRPr="009C26DE">
              <w:t>0.017, p = 0.896</w:t>
            </w:r>
          </w:p>
        </w:tc>
      </w:tr>
    </w:tbl>
    <w:p w14:paraId="1539FCC5" w14:textId="77777777" w:rsidR="00D00D76" w:rsidRDefault="00D00D76" w:rsidP="006072E8">
      <w:pPr>
        <w:jc w:val="both"/>
      </w:pPr>
    </w:p>
    <w:p w14:paraId="7D49133E" w14:textId="32B098DF" w:rsidR="001A3425" w:rsidRPr="00C31EE3" w:rsidRDefault="001A3425" w:rsidP="006072E8">
      <w:pPr>
        <w:pStyle w:val="Heading1"/>
        <w:jc w:val="both"/>
        <w:rPr>
          <w:b/>
          <w:bCs/>
          <w:u w:val="single"/>
        </w:rPr>
      </w:pPr>
      <w:r w:rsidRPr="00C31EE3">
        <w:rPr>
          <w:b/>
          <w:bCs/>
          <w:u w:val="single"/>
        </w:rPr>
        <w:t xml:space="preserve">Postoperative </w:t>
      </w:r>
      <w:r w:rsidR="00C31EE3">
        <w:rPr>
          <w:b/>
          <w:bCs/>
          <w:u w:val="single"/>
        </w:rPr>
        <w:t xml:space="preserve">Tractography Volumetric </w:t>
      </w:r>
      <w:r w:rsidRPr="00C31EE3">
        <w:rPr>
          <w:b/>
          <w:bCs/>
          <w:u w:val="single"/>
        </w:rPr>
        <w:t xml:space="preserve">Analysis </w:t>
      </w:r>
    </w:p>
    <w:p w14:paraId="099F3A22" w14:textId="77777777" w:rsidR="001A3425" w:rsidRPr="00D95CFF" w:rsidRDefault="001A3425" w:rsidP="006072E8">
      <w:pPr>
        <w:pStyle w:val="Heading2"/>
        <w:jc w:val="both"/>
        <w:rPr>
          <w:b/>
          <w:bCs/>
        </w:rPr>
      </w:pPr>
      <w:r w:rsidRPr="00D95CFF">
        <w:rPr>
          <w:b/>
          <w:bCs/>
        </w:rPr>
        <w:t>Scanner Dif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A3425" w14:paraId="006C6D3C" w14:textId="77777777" w:rsidTr="00AC3257">
        <w:tc>
          <w:tcPr>
            <w:tcW w:w="4505" w:type="dxa"/>
          </w:tcPr>
          <w:p w14:paraId="3C85D4FC" w14:textId="77777777" w:rsidR="001A3425" w:rsidRDefault="001A3425" w:rsidP="006072E8">
            <w:pPr>
              <w:jc w:val="both"/>
            </w:pPr>
            <w:r>
              <w:t>Variable</w:t>
            </w:r>
          </w:p>
        </w:tc>
        <w:tc>
          <w:tcPr>
            <w:tcW w:w="4505" w:type="dxa"/>
          </w:tcPr>
          <w:p w14:paraId="7548AEF2" w14:textId="77777777" w:rsidR="001A3425" w:rsidRDefault="001A3425" w:rsidP="006072E8">
            <w:pPr>
              <w:jc w:val="both"/>
            </w:pPr>
            <w:r>
              <w:t>Statistics</w:t>
            </w:r>
          </w:p>
        </w:tc>
      </w:tr>
      <w:tr w:rsidR="001A3425" w14:paraId="5D6DA0AA" w14:textId="77777777" w:rsidTr="00AC3257">
        <w:tc>
          <w:tcPr>
            <w:tcW w:w="4505" w:type="dxa"/>
          </w:tcPr>
          <w:p w14:paraId="5AA738E3" w14:textId="77777777" w:rsidR="001A3425" w:rsidRDefault="001A3425" w:rsidP="006072E8">
            <w:pPr>
              <w:jc w:val="both"/>
            </w:pPr>
            <w:r>
              <w:t>Fornix (FNX)</w:t>
            </w:r>
          </w:p>
        </w:tc>
        <w:tc>
          <w:tcPr>
            <w:tcW w:w="4505" w:type="dxa"/>
          </w:tcPr>
          <w:p w14:paraId="5C3E4F1B" w14:textId="2EEED91D" w:rsidR="001A3425" w:rsidRPr="001A3425" w:rsidRDefault="001A3425" w:rsidP="006072E8">
            <w:pPr>
              <w:jc w:val="both"/>
            </w:pPr>
            <w:proofErr w:type="gramStart"/>
            <w:r>
              <w:t>T(35.649)=</w:t>
            </w:r>
            <w:proofErr w:type="gramEnd"/>
            <w:r>
              <w:t xml:space="preserve">2.962, </w:t>
            </w:r>
            <w:r>
              <w:rPr>
                <w:i/>
                <w:iCs/>
              </w:rPr>
              <w:t>p</w:t>
            </w:r>
            <w:r>
              <w:t xml:space="preserve"> = 0.005</w:t>
            </w:r>
          </w:p>
        </w:tc>
      </w:tr>
      <w:tr w:rsidR="001A3425" w14:paraId="424A6C8A" w14:textId="77777777" w:rsidTr="00AC3257">
        <w:tc>
          <w:tcPr>
            <w:tcW w:w="4505" w:type="dxa"/>
          </w:tcPr>
          <w:p w14:paraId="51B97C23" w14:textId="77777777" w:rsidR="001A3425" w:rsidRDefault="001A3425" w:rsidP="006072E8">
            <w:pPr>
              <w:jc w:val="both"/>
            </w:pPr>
            <w:r>
              <w:t>Ventral Cingulum (vCing)</w:t>
            </w:r>
          </w:p>
        </w:tc>
        <w:tc>
          <w:tcPr>
            <w:tcW w:w="4505" w:type="dxa"/>
          </w:tcPr>
          <w:p w14:paraId="53DC3783" w14:textId="3A924D6F" w:rsidR="001A3425" w:rsidRPr="001A3425" w:rsidRDefault="001A3425" w:rsidP="006072E8">
            <w:pPr>
              <w:jc w:val="both"/>
            </w:pPr>
            <w:proofErr w:type="gramStart"/>
            <w:r>
              <w:t>T(33.914)=</w:t>
            </w:r>
            <w:proofErr w:type="gramEnd"/>
            <w:r>
              <w:t xml:space="preserve">-0.483, </w:t>
            </w:r>
            <w:r>
              <w:rPr>
                <w:i/>
                <w:iCs/>
              </w:rPr>
              <w:t>p</w:t>
            </w:r>
            <w:r>
              <w:t xml:space="preserve"> = 0.632</w:t>
            </w:r>
          </w:p>
        </w:tc>
      </w:tr>
    </w:tbl>
    <w:p w14:paraId="2B26F775" w14:textId="77777777" w:rsidR="00D95CFF" w:rsidRDefault="00D95CFF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lastRenderedPageBreak/>
        <w:t>Verbal Encoding</w:t>
      </w:r>
    </w:p>
    <w:p w14:paraId="10F013C1" w14:textId="77777777" w:rsidR="00D95CFF" w:rsidRDefault="00D95CFF" w:rsidP="006072E8">
      <w:pPr>
        <w:pStyle w:val="Heading3"/>
        <w:jc w:val="both"/>
      </w:pPr>
      <w:r>
        <w:t>Forn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95CFF" w14:paraId="6B2A745D" w14:textId="77777777" w:rsidTr="00AC3257">
        <w:tc>
          <w:tcPr>
            <w:tcW w:w="3256" w:type="dxa"/>
          </w:tcPr>
          <w:p w14:paraId="65329B31" w14:textId="77777777" w:rsidR="00D95CFF" w:rsidRDefault="00D95CFF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61789CF6" w14:textId="77777777" w:rsidR="00D95CFF" w:rsidRDefault="00D95CFF" w:rsidP="006072E8">
            <w:pPr>
              <w:jc w:val="both"/>
            </w:pPr>
            <w:r>
              <w:t>Statistic</w:t>
            </w:r>
          </w:p>
        </w:tc>
      </w:tr>
      <w:tr w:rsidR="00D95CFF" w14:paraId="3F7831F1" w14:textId="77777777" w:rsidTr="00AC3257">
        <w:tc>
          <w:tcPr>
            <w:tcW w:w="3256" w:type="dxa"/>
          </w:tcPr>
          <w:p w14:paraId="56BEFC4F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77E24B85" w14:textId="7863CBCD" w:rsidR="00D95CFF" w:rsidRDefault="00EE2A9F" w:rsidP="006072E8">
            <w:pPr>
              <w:jc w:val="both"/>
            </w:pPr>
            <w:r w:rsidRPr="00EE2A9F">
              <w:t>Estimate = 0.259, p = 0.081, 95CI = -0.017:0.557</w:t>
            </w:r>
          </w:p>
        </w:tc>
      </w:tr>
      <w:tr w:rsidR="00D95CFF" w14:paraId="448C49EC" w14:textId="77777777" w:rsidTr="00AC3257">
        <w:tc>
          <w:tcPr>
            <w:tcW w:w="3256" w:type="dxa"/>
          </w:tcPr>
          <w:p w14:paraId="0120B183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56D856F1" w14:textId="585D9308" w:rsidR="00D95CFF" w:rsidRDefault="00EE2A9F" w:rsidP="006072E8">
            <w:pPr>
              <w:jc w:val="both"/>
            </w:pPr>
            <w:r w:rsidRPr="00EE2A9F">
              <w:t>Estimate = -0.490, p = 0.000, 95CI = -0.</w:t>
            </w:r>
            <w:proofErr w:type="gramStart"/>
            <w:r w:rsidRPr="00EE2A9F">
              <w:t>693:-</w:t>
            </w:r>
            <w:proofErr w:type="gramEnd"/>
            <w:r w:rsidRPr="00EE2A9F">
              <w:t>0.285</w:t>
            </w:r>
          </w:p>
        </w:tc>
      </w:tr>
      <w:tr w:rsidR="00D95CFF" w14:paraId="6FBA3E1C" w14:textId="77777777" w:rsidTr="00AC3257">
        <w:tc>
          <w:tcPr>
            <w:tcW w:w="3256" w:type="dxa"/>
          </w:tcPr>
          <w:p w14:paraId="54FCAB90" w14:textId="1873C651" w:rsidR="00D95CFF" w:rsidRDefault="00D95CFF" w:rsidP="006072E8">
            <w:pPr>
              <w:jc w:val="both"/>
            </w:pPr>
            <w:r>
              <w:rPr>
                <w:color w:val="000000"/>
              </w:rPr>
              <w:t>Postop FNX Volume</w:t>
            </w:r>
          </w:p>
        </w:tc>
        <w:tc>
          <w:tcPr>
            <w:tcW w:w="5754" w:type="dxa"/>
          </w:tcPr>
          <w:p w14:paraId="7C4EA26E" w14:textId="178F67CA" w:rsidR="00D95CFF" w:rsidRDefault="00EE2A9F" w:rsidP="006072E8">
            <w:pPr>
              <w:jc w:val="both"/>
            </w:pPr>
            <w:r w:rsidRPr="00EE2A9F">
              <w:t>Estimate = 0.382, p = 0.022, 95CI = 0.085:0.678</w:t>
            </w:r>
          </w:p>
        </w:tc>
      </w:tr>
      <w:tr w:rsidR="00D95CFF" w14:paraId="4E9EDCFC" w14:textId="77777777" w:rsidTr="00AC3257">
        <w:tc>
          <w:tcPr>
            <w:tcW w:w="3256" w:type="dxa"/>
          </w:tcPr>
          <w:p w14:paraId="56EDA498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75D02EC3" w14:textId="6184F141" w:rsidR="00D95CFF" w:rsidRDefault="00EE2A9F" w:rsidP="006072E8">
            <w:pPr>
              <w:jc w:val="both"/>
            </w:pPr>
            <w:r w:rsidRPr="00EE2A9F">
              <w:t>Estimate = -0.042, p = 0.002, 95CI = -0.</w:t>
            </w:r>
            <w:proofErr w:type="gramStart"/>
            <w:r w:rsidRPr="00EE2A9F">
              <w:t>066:-</w:t>
            </w:r>
            <w:proofErr w:type="gramEnd"/>
            <w:r w:rsidRPr="00EE2A9F">
              <w:t>0.018</w:t>
            </w:r>
          </w:p>
        </w:tc>
      </w:tr>
      <w:tr w:rsidR="00D95CFF" w14:paraId="55CED1BB" w14:textId="77777777" w:rsidTr="00AC3257">
        <w:tc>
          <w:tcPr>
            <w:tcW w:w="3256" w:type="dxa"/>
          </w:tcPr>
          <w:p w14:paraId="3F9089FC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270A6B9B" w14:textId="2970B3A6" w:rsidR="00D95CFF" w:rsidRDefault="00EE2A9F" w:rsidP="006072E8">
            <w:pPr>
              <w:jc w:val="both"/>
            </w:pPr>
            <w:r w:rsidRPr="00EE2A9F">
              <w:t>Estimate = -1.143, p = 0.149, 95CI = -2.579:0.299</w:t>
            </w:r>
          </w:p>
        </w:tc>
      </w:tr>
      <w:tr w:rsidR="00D95CFF" w14:paraId="228BF0FC" w14:textId="77777777" w:rsidTr="00AC3257">
        <w:tc>
          <w:tcPr>
            <w:tcW w:w="3256" w:type="dxa"/>
          </w:tcPr>
          <w:p w14:paraId="7A50C427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0782087A" w14:textId="034E6A0C" w:rsidR="00D95CFF" w:rsidRDefault="00EE2A9F" w:rsidP="006072E8">
            <w:pPr>
              <w:jc w:val="both"/>
            </w:pPr>
            <w:r w:rsidRPr="00EE2A9F">
              <w:t>Estimate = -0.372, p = 0.118, 95CI = -0.803:0.059</w:t>
            </w:r>
          </w:p>
        </w:tc>
      </w:tr>
      <w:tr w:rsidR="00D95CFF" w14:paraId="627B3258" w14:textId="77777777" w:rsidTr="00AC3257">
        <w:tc>
          <w:tcPr>
            <w:tcW w:w="3256" w:type="dxa"/>
          </w:tcPr>
          <w:p w14:paraId="6DA8C404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7E74D0CD" w14:textId="6FF37537" w:rsidR="00D95CFF" w:rsidRDefault="00D95CFF" w:rsidP="006072E8">
            <w:pPr>
              <w:jc w:val="both"/>
            </w:pPr>
            <w:r>
              <w:t>Variance = 0.</w:t>
            </w:r>
            <w:r w:rsidR="00EE2A9F">
              <w:t>478</w:t>
            </w:r>
            <w:r>
              <w:t>, Std. Dev. = 0.</w:t>
            </w:r>
            <w:r w:rsidR="00EE2A9F">
              <w:t>691</w:t>
            </w:r>
          </w:p>
        </w:tc>
      </w:tr>
      <w:tr w:rsidR="00D95CFF" w14:paraId="2D64DC72" w14:textId="77777777" w:rsidTr="00AC3257">
        <w:tc>
          <w:tcPr>
            <w:tcW w:w="3256" w:type="dxa"/>
          </w:tcPr>
          <w:p w14:paraId="2B474D23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6966F228" w14:textId="555BDFD0" w:rsidR="00D95CFF" w:rsidRDefault="00EE2A9F" w:rsidP="006072E8">
            <w:pPr>
              <w:jc w:val="both"/>
            </w:pPr>
            <w:proofErr w:type="gramStart"/>
            <w:r w:rsidRPr="00EE2A9F">
              <w:t>X(1)=</w:t>
            </w:r>
            <w:proofErr w:type="gramEnd"/>
            <w:r w:rsidRPr="00EE2A9F">
              <w:t>6.225, p = 0.013</w:t>
            </w:r>
          </w:p>
        </w:tc>
      </w:tr>
    </w:tbl>
    <w:p w14:paraId="5BE2948B" w14:textId="77777777" w:rsidR="00D95CFF" w:rsidRDefault="00D95CFF" w:rsidP="006072E8">
      <w:pPr>
        <w:pStyle w:val="Heading3"/>
        <w:jc w:val="both"/>
      </w:pPr>
      <w:r>
        <w:t xml:space="preserve">Ventral Cingulum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95CFF" w14:paraId="09CF77E9" w14:textId="77777777" w:rsidTr="00AC3257">
        <w:tc>
          <w:tcPr>
            <w:tcW w:w="3256" w:type="dxa"/>
          </w:tcPr>
          <w:p w14:paraId="1E69831F" w14:textId="77777777" w:rsidR="00D95CFF" w:rsidRDefault="00D95CFF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50D801F2" w14:textId="77777777" w:rsidR="00D95CFF" w:rsidRDefault="00D95CFF" w:rsidP="006072E8">
            <w:pPr>
              <w:jc w:val="both"/>
            </w:pPr>
            <w:r>
              <w:t>Statistic</w:t>
            </w:r>
          </w:p>
        </w:tc>
      </w:tr>
      <w:tr w:rsidR="00D95CFF" w14:paraId="5AE081BD" w14:textId="77777777" w:rsidTr="00AC3257">
        <w:tc>
          <w:tcPr>
            <w:tcW w:w="3256" w:type="dxa"/>
          </w:tcPr>
          <w:p w14:paraId="7737D4B2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33E7B391" w14:textId="449368C8" w:rsidR="00D95CFF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0.291, p = 0.040, 95CI = 0.030:0.578</w:t>
            </w:r>
          </w:p>
        </w:tc>
      </w:tr>
      <w:tr w:rsidR="00D95CFF" w14:paraId="054F9F81" w14:textId="77777777" w:rsidTr="00AC3257">
        <w:tc>
          <w:tcPr>
            <w:tcW w:w="3256" w:type="dxa"/>
          </w:tcPr>
          <w:p w14:paraId="71DE151C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6FDCD120" w14:textId="4B21CB91" w:rsidR="00D95CFF" w:rsidRPr="00EE2A9F" w:rsidRDefault="00EE2A9F" w:rsidP="006072E8">
            <w:pPr>
              <w:jc w:val="both"/>
              <w:rPr>
                <w:color w:val="000000"/>
              </w:rPr>
            </w:pPr>
            <w:r w:rsidRPr="00EE2A9F">
              <w:rPr>
                <w:color w:val="000000"/>
              </w:rPr>
              <w:t>Estimate = -0.428, p = 0.001, 95CI = -0.</w:t>
            </w:r>
            <w:proofErr w:type="gramStart"/>
            <w:r w:rsidRPr="00EE2A9F">
              <w:rPr>
                <w:color w:val="000000"/>
              </w:rPr>
              <w:t>639:-</w:t>
            </w:r>
            <w:proofErr w:type="gramEnd"/>
            <w:r w:rsidRPr="00EE2A9F">
              <w:rPr>
                <w:color w:val="000000"/>
              </w:rPr>
              <w:t>0.217</w:t>
            </w:r>
          </w:p>
        </w:tc>
      </w:tr>
      <w:tr w:rsidR="00D95CFF" w14:paraId="1361FD19" w14:textId="77777777" w:rsidTr="00AC3257">
        <w:tc>
          <w:tcPr>
            <w:tcW w:w="3256" w:type="dxa"/>
          </w:tcPr>
          <w:p w14:paraId="5AA6DA79" w14:textId="0D4DAE48" w:rsidR="00D95CFF" w:rsidRDefault="00D95CFF" w:rsidP="006072E8">
            <w:pPr>
              <w:jc w:val="both"/>
            </w:pPr>
            <w:r>
              <w:rPr>
                <w:color w:val="000000"/>
              </w:rPr>
              <w:t>Postop vCing Volume</w:t>
            </w:r>
          </w:p>
        </w:tc>
        <w:tc>
          <w:tcPr>
            <w:tcW w:w="5754" w:type="dxa"/>
          </w:tcPr>
          <w:p w14:paraId="4E184027" w14:textId="698076CD" w:rsidR="00D95CFF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0.336, p = 0.047, 95CI = 0.031:0.641</w:t>
            </w:r>
          </w:p>
        </w:tc>
      </w:tr>
      <w:tr w:rsidR="00D95CFF" w14:paraId="33ECE3A6" w14:textId="77777777" w:rsidTr="00AC3257">
        <w:tc>
          <w:tcPr>
            <w:tcW w:w="3256" w:type="dxa"/>
          </w:tcPr>
          <w:p w14:paraId="31377542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379A4243" w14:textId="747BC54C" w:rsidR="00D95CFF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-0.051, p = 0.001, 95CI = -0.</w:t>
            </w:r>
            <w:proofErr w:type="gramStart"/>
            <w:r w:rsidRPr="00EE2A9F">
              <w:rPr>
                <w:color w:val="000000"/>
              </w:rPr>
              <w:t>076:-</w:t>
            </w:r>
            <w:proofErr w:type="gramEnd"/>
            <w:r w:rsidRPr="00EE2A9F">
              <w:rPr>
                <w:color w:val="000000"/>
              </w:rPr>
              <w:t>0.025</w:t>
            </w:r>
          </w:p>
        </w:tc>
      </w:tr>
      <w:tr w:rsidR="00D95CFF" w14:paraId="200E614E" w14:textId="77777777" w:rsidTr="00AC3257">
        <w:tc>
          <w:tcPr>
            <w:tcW w:w="3256" w:type="dxa"/>
          </w:tcPr>
          <w:p w14:paraId="21E632F2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173D2703" w14:textId="68FF1E24" w:rsidR="00D95CFF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-0.899, p = 0.275, 95CI = -2.410:0.617</w:t>
            </w:r>
          </w:p>
        </w:tc>
      </w:tr>
      <w:tr w:rsidR="00D95CFF" w14:paraId="614AE603" w14:textId="77777777" w:rsidTr="00AC3257">
        <w:tc>
          <w:tcPr>
            <w:tcW w:w="3256" w:type="dxa"/>
          </w:tcPr>
          <w:p w14:paraId="62B79E30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393C81C3" w14:textId="3139DC78" w:rsidR="00D95CFF" w:rsidRDefault="00EE2A9F" w:rsidP="006072E8">
            <w:pPr>
              <w:jc w:val="both"/>
            </w:pPr>
            <w:r w:rsidRPr="00EE2A9F">
              <w:rPr>
                <w:color w:val="000000"/>
              </w:rPr>
              <w:t>Estimate = -0.300, p = 0.243, 95CI = -0.771:0.172</w:t>
            </w:r>
          </w:p>
        </w:tc>
      </w:tr>
      <w:tr w:rsidR="00D95CFF" w14:paraId="52D96FD7" w14:textId="77777777" w:rsidTr="00AC3257">
        <w:tc>
          <w:tcPr>
            <w:tcW w:w="3256" w:type="dxa"/>
          </w:tcPr>
          <w:p w14:paraId="1166E892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33F4D699" w14:textId="45856AB7" w:rsidR="00D95CFF" w:rsidRDefault="00D95CFF" w:rsidP="006072E8">
            <w:pPr>
              <w:jc w:val="both"/>
            </w:pPr>
            <w:r>
              <w:rPr>
                <w:color w:val="000000"/>
              </w:rPr>
              <w:t>Variance = 0.</w:t>
            </w:r>
            <w:r w:rsidR="00EE2A9F">
              <w:rPr>
                <w:color w:val="000000"/>
              </w:rPr>
              <w:t>599</w:t>
            </w:r>
            <w:r>
              <w:rPr>
                <w:color w:val="000000"/>
              </w:rPr>
              <w:t>, Std. Dev. = 0.</w:t>
            </w:r>
            <w:r w:rsidR="00EE2A9F">
              <w:rPr>
                <w:color w:val="000000"/>
              </w:rPr>
              <w:t>774</w:t>
            </w:r>
          </w:p>
        </w:tc>
      </w:tr>
      <w:tr w:rsidR="00D95CFF" w14:paraId="36D2FC63" w14:textId="77777777" w:rsidTr="00AC3257">
        <w:tc>
          <w:tcPr>
            <w:tcW w:w="3256" w:type="dxa"/>
          </w:tcPr>
          <w:p w14:paraId="7AA47726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127BEA2A" w14:textId="7684DA4E" w:rsidR="00D95CFF" w:rsidRDefault="00EE2A9F" w:rsidP="006072E8">
            <w:pPr>
              <w:jc w:val="both"/>
            </w:pPr>
            <w:proofErr w:type="gramStart"/>
            <w:r w:rsidRPr="00EE2A9F">
              <w:rPr>
                <w:color w:val="000000"/>
              </w:rPr>
              <w:t>X(1)=</w:t>
            </w:r>
            <w:proofErr w:type="gramEnd"/>
            <w:r w:rsidRPr="00EE2A9F">
              <w:rPr>
                <w:color w:val="000000"/>
              </w:rPr>
              <w:t>4.615, p = 0.032</w:t>
            </w:r>
          </w:p>
        </w:tc>
      </w:tr>
    </w:tbl>
    <w:p w14:paraId="57294578" w14:textId="77777777" w:rsidR="00D95CFF" w:rsidRDefault="00D95CFF" w:rsidP="006072E8">
      <w:pPr>
        <w:jc w:val="both"/>
      </w:pPr>
    </w:p>
    <w:p w14:paraId="655AEED3" w14:textId="77777777" w:rsidR="00D95CFF" w:rsidRDefault="00D95CFF" w:rsidP="006072E8">
      <w:pPr>
        <w:pStyle w:val="Heading2"/>
        <w:jc w:val="both"/>
        <w:rPr>
          <w:b/>
          <w:bCs/>
        </w:rPr>
      </w:pPr>
      <w:r w:rsidRPr="00D27279">
        <w:rPr>
          <w:b/>
          <w:bCs/>
        </w:rPr>
        <w:t xml:space="preserve">Verbal </w:t>
      </w:r>
      <w:r>
        <w:rPr>
          <w:b/>
          <w:bCs/>
        </w:rPr>
        <w:t>Retrieval</w:t>
      </w:r>
    </w:p>
    <w:p w14:paraId="6C88F382" w14:textId="77777777" w:rsidR="00D95CFF" w:rsidRDefault="00D95CFF" w:rsidP="006072E8">
      <w:pPr>
        <w:pStyle w:val="Heading3"/>
        <w:jc w:val="both"/>
      </w:pPr>
      <w:r>
        <w:t>Forn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95CFF" w14:paraId="46023184" w14:textId="77777777" w:rsidTr="00AC3257">
        <w:tc>
          <w:tcPr>
            <w:tcW w:w="3256" w:type="dxa"/>
          </w:tcPr>
          <w:p w14:paraId="5CF2C0C7" w14:textId="77777777" w:rsidR="00D95CFF" w:rsidRDefault="00D95CFF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67DA8A8D" w14:textId="77777777" w:rsidR="00D95CFF" w:rsidRDefault="00D95CFF" w:rsidP="006072E8">
            <w:pPr>
              <w:jc w:val="both"/>
            </w:pPr>
            <w:r>
              <w:t>Statistic</w:t>
            </w:r>
          </w:p>
        </w:tc>
      </w:tr>
      <w:tr w:rsidR="00D95CFF" w14:paraId="137DD445" w14:textId="77777777" w:rsidTr="00AC3257">
        <w:tc>
          <w:tcPr>
            <w:tcW w:w="3256" w:type="dxa"/>
          </w:tcPr>
          <w:p w14:paraId="5D327D2D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74F91A96" w14:textId="62376344" w:rsidR="00D95CFF" w:rsidRPr="00D95CFF" w:rsidRDefault="0010745B" w:rsidP="006072E8">
            <w:pPr>
              <w:jc w:val="both"/>
              <w:rPr>
                <w:color w:val="000000"/>
              </w:rPr>
            </w:pPr>
            <w:r w:rsidRPr="0010745B">
              <w:rPr>
                <w:color w:val="000000"/>
              </w:rPr>
              <w:t>Estimate = 0.659, p = 0.001, 95CI = 0.294:1.040</w:t>
            </w:r>
          </w:p>
        </w:tc>
      </w:tr>
      <w:tr w:rsidR="00D95CFF" w14:paraId="425C32DE" w14:textId="77777777" w:rsidTr="00AC3257">
        <w:tc>
          <w:tcPr>
            <w:tcW w:w="3256" w:type="dxa"/>
          </w:tcPr>
          <w:p w14:paraId="5D452492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4098D625" w14:textId="7BAB087A" w:rsidR="00D95CFF" w:rsidRPr="00D95CFF" w:rsidRDefault="0010745B" w:rsidP="006072E8">
            <w:pPr>
              <w:jc w:val="both"/>
              <w:rPr>
                <w:color w:val="000000"/>
              </w:rPr>
            </w:pPr>
            <w:r w:rsidRPr="0010745B">
              <w:rPr>
                <w:color w:val="000000"/>
              </w:rPr>
              <w:t>Estimate = -0.302, p = 0.014, 95CI = -0.</w:t>
            </w:r>
            <w:proofErr w:type="gramStart"/>
            <w:r w:rsidRPr="0010745B">
              <w:rPr>
                <w:color w:val="000000"/>
              </w:rPr>
              <w:t>520:-</w:t>
            </w:r>
            <w:proofErr w:type="gramEnd"/>
            <w:r w:rsidRPr="0010745B">
              <w:rPr>
                <w:color w:val="000000"/>
              </w:rPr>
              <w:t>0.083</w:t>
            </w:r>
          </w:p>
        </w:tc>
      </w:tr>
      <w:tr w:rsidR="00D95CFF" w14:paraId="3FE3562F" w14:textId="77777777" w:rsidTr="00AC3257">
        <w:tc>
          <w:tcPr>
            <w:tcW w:w="3256" w:type="dxa"/>
          </w:tcPr>
          <w:p w14:paraId="661837ED" w14:textId="2F6EC906" w:rsidR="00D95CFF" w:rsidRDefault="00BA17A3" w:rsidP="006072E8">
            <w:pPr>
              <w:jc w:val="both"/>
            </w:pPr>
            <w:r>
              <w:t>Postop FNX Volume</w:t>
            </w:r>
          </w:p>
        </w:tc>
        <w:tc>
          <w:tcPr>
            <w:tcW w:w="5754" w:type="dxa"/>
          </w:tcPr>
          <w:p w14:paraId="4A2671AA" w14:textId="4D90045E" w:rsidR="00D95CFF" w:rsidRPr="00D95CFF" w:rsidRDefault="0010745B" w:rsidP="006072E8">
            <w:pPr>
              <w:jc w:val="both"/>
              <w:rPr>
                <w:color w:val="000000"/>
              </w:rPr>
            </w:pPr>
            <w:r w:rsidRPr="0010745B">
              <w:rPr>
                <w:color w:val="000000"/>
              </w:rPr>
              <w:t>Estimate = -0.021, p = 0.910, 95CI = -0.366:0.323</w:t>
            </w:r>
          </w:p>
        </w:tc>
      </w:tr>
      <w:tr w:rsidR="00D95CFF" w14:paraId="38C11A68" w14:textId="77777777" w:rsidTr="00AC3257">
        <w:tc>
          <w:tcPr>
            <w:tcW w:w="3256" w:type="dxa"/>
          </w:tcPr>
          <w:p w14:paraId="0F6E113C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0C97DB34" w14:textId="08645860" w:rsidR="00D95CFF" w:rsidRPr="00D95CFF" w:rsidRDefault="0010745B" w:rsidP="006072E8">
            <w:pPr>
              <w:jc w:val="both"/>
              <w:rPr>
                <w:color w:val="000000"/>
              </w:rPr>
            </w:pPr>
            <w:r w:rsidRPr="0010745B">
              <w:rPr>
                <w:color w:val="000000"/>
              </w:rPr>
              <w:t>Estimate = -0.026, p = 0.092, 95CI = -0.055:0.002</w:t>
            </w:r>
          </w:p>
        </w:tc>
      </w:tr>
      <w:tr w:rsidR="00D95CFF" w14:paraId="6EBC71B7" w14:textId="77777777" w:rsidTr="00AC3257">
        <w:tc>
          <w:tcPr>
            <w:tcW w:w="3256" w:type="dxa"/>
          </w:tcPr>
          <w:p w14:paraId="631ECA51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2F446AA8" w14:textId="7F0F54FA" w:rsidR="00D95CFF" w:rsidRPr="00D95CFF" w:rsidRDefault="0010745B" w:rsidP="006072E8">
            <w:pPr>
              <w:jc w:val="both"/>
              <w:rPr>
                <w:color w:val="000000"/>
              </w:rPr>
            </w:pPr>
            <w:r w:rsidRPr="0010745B">
              <w:rPr>
                <w:color w:val="000000"/>
              </w:rPr>
              <w:t>Estimate = 0.953, p = 0.294, 95CI = -0.711:2.620</w:t>
            </w:r>
          </w:p>
        </w:tc>
      </w:tr>
      <w:tr w:rsidR="00D95CFF" w14:paraId="137D312D" w14:textId="77777777" w:rsidTr="00AC3257">
        <w:tc>
          <w:tcPr>
            <w:tcW w:w="3256" w:type="dxa"/>
          </w:tcPr>
          <w:p w14:paraId="4E636CA5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574BD6D3" w14:textId="562DF210" w:rsidR="00D95CFF" w:rsidRDefault="0010745B" w:rsidP="006072E8">
            <w:pPr>
              <w:jc w:val="both"/>
            </w:pPr>
            <w:r w:rsidRPr="0010745B">
              <w:t>Estimate = -0.058, p = 0.829, 95CI = -0.553:0.438</w:t>
            </w:r>
          </w:p>
        </w:tc>
      </w:tr>
      <w:tr w:rsidR="00D95CFF" w14:paraId="71E17DA9" w14:textId="77777777" w:rsidTr="00AC3257">
        <w:tc>
          <w:tcPr>
            <w:tcW w:w="3256" w:type="dxa"/>
          </w:tcPr>
          <w:p w14:paraId="44D43AA1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1CD9FD92" w14:textId="2B481E8E" w:rsidR="00D95CFF" w:rsidRDefault="00D95CFF" w:rsidP="006072E8">
            <w:pPr>
              <w:jc w:val="both"/>
            </w:pPr>
            <w:r>
              <w:rPr>
                <w:color w:val="000000"/>
              </w:rPr>
              <w:t>Variance = 0.543, Std. Dev. = 0.637</w:t>
            </w:r>
          </w:p>
        </w:tc>
      </w:tr>
      <w:tr w:rsidR="00D95CFF" w14:paraId="64086FA8" w14:textId="77777777" w:rsidTr="00AC3257">
        <w:tc>
          <w:tcPr>
            <w:tcW w:w="3256" w:type="dxa"/>
          </w:tcPr>
          <w:p w14:paraId="729EC25D" w14:textId="77777777" w:rsidR="00D95CFF" w:rsidRDefault="00D95CFF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4F93614C" w14:textId="78620DB3" w:rsidR="00D95CFF" w:rsidRPr="00D95CFF" w:rsidRDefault="00D95CFF" w:rsidP="006072E8">
            <w:pPr>
              <w:jc w:val="both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X</w:t>
            </w:r>
            <w:r w:rsidRPr="00D95CFF">
              <w:rPr>
                <w:color w:val="000000"/>
              </w:rPr>
              <w:t>(1)=</w:t>
            </w:r>
            <w:proofErr w:type="gramEnd"/>
            <w:r w:rsidRPr="00D95CFF">
              <w:rPr>
                <w:color w:val="000000"/>
              </w:rPr>
              <w:t>0.160, p = 0.689</w:t>
            </w:r>
          </w:p>
        </w:tc>
      </w:tr>
    </w:tbl>
    <w:p w14:paraId="1531AC9A" w14:textId="77777777" w:rsidR="00AA3E66" w:rsidRDefault="00AA3E66" w:rsidP="006072E8">
      <w:pPr>
        <w:pStyle w:val="Heading4"/>
        <w:jc w:val="both"/>
      </w:pPr>
      <w:r>
        <w:t xml:space="preserve">Model Without Resection Volu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AA3E66" w14:paraId="2A0DC321" w14:textId="77777777" w:rsidTr="00F24645">
        <w:tc>
          <w:tcPr>
            <w:tcW w:w="3256" w:type="dxa"/>
          </w:tcPr>
          <w:p w14:paraId="2DB74898" w14:textId="77777777" w:rsidR="00AA3E66" w:rsidRDefault="00AA3E6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6B68AEFB" w14:textId="77777777" w:rsidR="00AA3E66" w:rsidRDefault="00AA3E66" w:rsidP="006072E8">
            <w:pPr>
              <w:jc w:val="both"/>
            </w:pPr>
            <w:r>
              <w:t>Statistic</w:t>
            </w:r>
          </w:p>
        </w:tc>
      </w:tr>
      <w:tr w:rsidR="00AA3E66" w14:paraId="650D8C76" w14:textId="77777777" w:rsidTr="00F24645">
        <w:tc>
          <w:tcPr>
            <w:tcW w:w="3256" w:type="dxa"/>
          </w:tcPr>
          <w:p w14:paraId="6D038AD9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3BF29A13" w14:textId="13E5D038" w:rsidR="00AA3E66" w:rsidRDefault="00AA3E66" w:rsidP="006072E8">
            <w:pPr>
              <w:jc w:val="both"/>
            </w:pPr>
            <w:r w:rsidRPr="00AA3E66">
              <w:t>Estimate = 0.660, p = 0.001, 95CI = 0.294:1.040</w:t>
            </w:r>
          </w:p>
        </w:tc>
      </w:tr>
      <w:tr w:rsidR="00AA3E66" w14:paraId="7C2A619D" w14:textId="77777777" w:rsidTr="00F24645">
        <w:tc>
          <w:tcPr>
            <w:tcW w:w="3256" w:type="dxa"/>
          </w:tcPr>
          <w:p w14:paraId="53D28899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4ECF277A" w14:textId="5404E3FA" w:rsidR="00AA3E66" w:rsidRDefault="00AA3E66" w:rsidP="006072E8">
            <w:pPr>
              <w:jc w:val="both"/>
            </w:pPr>
            <w:r w:rsidRPr="00AA3E66">
              <w:t>Estimate = -0.296, p = 0.013, 95CI = -0.</w:t>
            </w:r>
            <w:proofErr w:type="gramStart"/>
            <w:r w:rsidRPr="00AA3E66">
              <w:t>509:-</w:t>
            </w:r>
            <w:proofErr w:type="gramEnd"/>
            <w:r w:rsidRPr="00AA3E66">
              <w:t>0.083</w:t>
            </w:r>
          </w:p>
        </w:tc>
      </w:tr>
      <w:tr w:rsidR="00AA3E66" w14:paraId="58782CA0" w14:textId="77777777" w:rsidTr="00F24645">
        <w:tc>
          <w:tcPr>
            <w:tcW w:w="3256" w:type="dxa"/>
          </w:tcPr>
          <w:p w14:paraId="00EFAC44" w14:textId="440EDD54" w:rsidR="00AA3E66" w:rsidRPr="00974AAD" w:rsidRDefault="00AA3E66" w:rsidP="006072E8">
            <w:pPr>
              <w:jc w:val="both"/>
            </w:pPr>
            <w:r w:rsidRPr="00974AAD">
              <w:rPr>
                <w:color w:val="000000"/>
              </w:rPr>
              <w:t xml:space="preserve">Percentage of </w:t>
            </w:r>
            <w:r>
              <w:rPr>
                <w:color w:val="000000"/>
              </w:rPr>
              <w:t>FNX</w:t>
            </w:r>
            <w:r w:rsidRPr="00974AAD">
              <w:rPr>
                <w:color w:val="000000"/>
              </w:rPr>
              <w:t xml:space="preserve"> Resection</w:t>
            </w:r>
          </w:p>
        </w:tc>
        <w:tc>
          <w:tcPr>
            <w:tcW w:w="5754" w:type="dxa"/>
          </w:tcPr>
          <w:p w14:paraId="05B0534C" w14:textId="085C0C3F" w:rsidR="00AA3E66" w:rsidRPr="00974AAD" w:rsidRDefault="00AA3E66" w:rsidP="006072E8">
            <w:pPr>
              <w:jc w:val="both"/>
            </w:pPr>
            <w:r>
              <w:t>Estimate = -0.015, p = 0.935, 95CI = -0.355:0.325</w:t>
            </w:r>
          </w:p>
        </w:tc>
      </w:tr>
      <w:tr w:rsidR="00AA3E66" w14:paraId="4D09A058" w14:textId="77777777" w:rsidTr="00F24645">
        <w:tc>
          <w:tcPr>
            <w:tcW w:w="3256" w:type="dxa"/>
          </w:tcPr>
          <w:p w14:paraId="1554ED4C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762037CD" w14:textId="205CF8EC" w:rsidR="00AA3E66" w:rsidRDefault="00AA3E66" w:rsidP="006072E8">
            <w:pPr>
              <w:jc w:val="both"/>
            </w:pPr>
            <w:r w:rsidRPr="00AA3E66">
              <w:t>Estimate = -0.027, p = 0.070, 95CI = -0.055:0.000</w:t>
            </w:r>
          </w:p>
        </w:tc>
      </w:tr>
      <w:tr w:rsidR="00AA3E66" w14:paraId="3AB17B8E" w14:textId="77777777" w:rsidTr="00F24645">
        <w:tc>
          <w:tcPr>
            <w:tcW w:w="3256" w:type="dxa"/>
          </w:tcPr>
          <w:p w14:paraId="055926F7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483880C9" w14:textId="0D0AFA82" w:rsidR="00AA3E66" w:rsidRDefault="00AA3E66" w:rsidP="006072E8">
            <w:pPr>
              <w:jc w:val="both"/>
            </w:pPr>
            <w:r w:rsidRPr="00AA3E66">
              <w:t>Estimate = 1.089, p = 0.094, 95CI = -0.109:2.287</w:t>
            </w:r>
          </w:p>
        </w:tc>
      </w:tr>
      <w:tr w:rsidR="00AA3E66" w14:paraId="061FBF33" w14:textId="77777777" w:rsidTr="00F24645">
        <w:tc>
          <w:tcPr>
            <w:tcW w:w="3256" w:type="dxa"/>
          </w:tcPr>
          <w:p w14:paraId="45DDDCF0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6B71C1AB" w14:textId="4360DA4F" w:rsidR="00AA3E66" w:rsidRDefault="00AA3E66" w:rsidP="006072E8">
            <w:pPr>
              <w:jc w:val="both"/>
            </w:pPr>
            <w:r>
              <w:t>Variance = 0.563, Std. Dev. = 0.750</w:t>
            </w:r>
          </w:p>
        </w:tc>
      </w:tr>
      <w:tr w:rsidR="00AA3E66" w14:paraId="02919B4B" w14:textId="77777777" w:rsidTr="00F24645">
        <w:tc>
          <w:tcPr>
            <w:tcW w:w="3256" w:type="dxa"/>
          </w:tcPr>
          <w:p w14:paraId="0AF6C798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lastRenderedPageBreak/>
              <w:t>Overall Model</w:t>
            </w:r>
          </w:p>
        </w:tc>
        <w:tc>
          <w:tcPr>
            <w:tcW w:w="5754" w:type="dxa"/>
          </w:tcPr>
          <w:p w14:paraId="3853D14F" w14:textId="55ED805E" w:rsidR="00AA3E66" w:rsidRDefault="00AA3E66" w:rsidP="006072E8">
            <w:pPr>
              <w:jc w:val="both"/>
            </w:pPr>
            <w:proofErr w:type="gramStart"/>
            <w:r w:rsidRPr="00AA3E66">
              <w:t>X(1)=</w:t>
            </w:r>
            <w:proofErr w:type="gramEnd"/>
            <w:r w:rsidRPr="00AA3E66">
              <w:t>0.010, p = 0.922</w:t>
            </w:r>
          </w:p>
        </w:tc>
      </w:tr>
    </w:tbl>
    <w:p w14:paraId="44DAB3D4" w14:textId="77777777" w:rsidR="00AA3E66" w:rsidRDefault="00AA3E66" w:rsidP="006072E8">
      <w:pPr>
        <w:pStyle w:val="Heading3"/>
        <w:jc w:val="both"/>
      </w:pPr>
    </w:p>
    <w:p w14:paraId="2DB3585D" w14:textId="2B2851E6" w:rsidR="00D95CFF" w:rsidRDefault="00D95CFF" w:rsidP="006072E8">
      <w:pPr>
        <w:pStyle w:val="Heading3"/>
        <w:jc w:val="both"/>
      </w:pPr>
      <w:r>
        <w:t xml:space="preserve">Ventral Cingulum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D95CFF" w14:paraId="6380018F" w14:textId="77777777" w:rsidTr="00AC3257">
        <w:tc>
          <w:tcPr>
            <w:tcW w:w="3256" w:type="dxa"/>
          </w:tcPr>
          <w:p w14:paraId="5451A36D" w14:textId="77777777" w:rsidR="00D95CFF" w:rsidRDefault="00D95CFF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5AF77CEA" w14:textId="77777777" w:rsidR="00D95CFF" w:rsidRDefault="00D95CFF" w:rsidP="006072E8">
            <w:pPr>
              <w:jc w:val="both"/>
            </w:pPr>
            <w:r>
              <w:t>Statistic</w:t>
            </w:r>
          </w:p>
        </w:tc>
      </w:tr>
      <w:tr w:rsidR="00BA17A3" w14:paraId="390262D6" w14:textId="77777777" w:rsidTr="00AC3257">
        <w:tc>
          <w:tcPr>
            <w:tcW w:w="3256" w:type="dxa"/>
          </w:tcPr>
          <w:p w14:paraId="40C8C203" w14:textId="77777777" w:rsidR="00BA17A3" w:rsidRDefault="00BA17A3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70C7B89D" w14:textId="06030CCC" w:rsidR="00BA17A3" w:rsidRPr="0010745B" w:rsidRDefault="0010745B" w:rsidP="006072E8">
            <w:pPr>
              <w:jc w:val="both"/>
              <w:rPr>
                <w:color w:val="000000"/>
              </w:rPr>
            </w:pPr>
            <w:r w:rsidRPr="0010745B">
              <w:rPr>
                <w:color w:val="000000"/>
              </w:rPr>
              <w:t>Estimate = 0.583, p = 0.003, 95CI = 0.222:0.959</w:t>
            </w:r>
          </w:p>
        </w:tc>
      </w:tr>
      <w:tr w:rsidR="00BA17A3" w14:paraId="357D336A" w14:textId="77777777" w:rsidTr="00AC3257">
        <w:tc>
          <w:tcPr>
            <w:tcW w:w="3256" w:type="dxa"/>
          </w:tcPr>
          <w:p w14:paraId="2B9672B3" w14:textId="77777777" w:rsidR="00BA17A3" w:rsidRDefault="00BA17A3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45BB1764" w14:textId="1F9792B4" w:rsidR="00BA17A3" w:rsidRDefault="0010745B" w:rsidP="006072E8">
            <w:pPr>
              <w:jc w:val="both"/>
            </w:pPr>
            <w:r w:rsidRPr="0010745B">
              <w:rPr>
                <w:color w:val="000000"/>
              </w:rPr>
              <w:t>Estimate = -0.269, p = 0.023, 95CI = -0.</w:t>
            </w:r>
            <w:proofErr w:type="gramStart"/>
            <w:r w:rsidRPr="0010745B">
              <w:rPr>
                <w:color w:val="000000"/>
              </w:rPr>
              <w:t>483:-</w:t>
            </w:r>
            <w:proofErr w:type="gramEnd"/>
            <w:r w:rsidRPr="0010745B">
              <w:rPr>
                <w:color w:val="000000"/>
              </w:rPr>
              <w:t>0.056</w:t>
            </w:r>
          </w:p>
        </w:tc>
      </w:tr>
      <w:tr w:rsidR="00BA17A3" w14:paraId="1D6B2F87" w14:textId="77777777" w:rsidTr="00AC3257">
        <w:tc>
          <w:tcPr>
            <w:tcW w:w="3256" w:type="dxa"/>
          </w:tcPr>
          <w:p w14:paraId="1F2A4C6A" w14:textId="3F3559D4" w:rsidR="00BA17A3" w:rsidRDefault="00BA17A3" w:rsidP="006072E8">
            <w:pPr>
              <w:jc w:val="both"/>
            </w:pPr>
            <w:r>
              <w:t>Postop vCing Volume</w:t>
            </w:r>
          </w:p>
        </w:tc>
        <w:tc>
          <w:tcPr>
            <w:tcW w:w="5754" w:type="dxa"/>
          </w:tcPr>
          <w:p w14:paraId="34C24F5B" w14:textId="6FEBA818" w:rsidR="00BA17A3" w:rsidRDefault="0010745B" w:rsidP="006072E8">
            <w:pPr>
              <w:jc w:val="both"/>
            </w:pPr>
            <w:r w:rsidRPr="0010745B">
              <w:rPr>
                <w:color w:val="000000"/>
              </w:rPr>
              <w:t>Estimate = -0.004, p = 0.981, 95CI = -0.345:0.337</w:t>
            </w:r>
          </w:p>
        </w:tc>
      </w:tr>
      <w:tr w:rsidR="00BA17A3" w14:paraId="58C54A14" w14:textId="77777777" w:rsidTr="00AC3257">
        <w:tc>
          <w:tcPr>
            <w:tcW w:w="3256" w:type="dxa"/>
          </w:tcPr>
          <w:p w14:paraId="340AFCE0" w14:textId="77777777" w:rsidR="00BA17A3" w:rsidRDefault="00BA17A3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2493E502" w14:textId="614CC699" w:rsidR="00BA17A3" w:rsidRPr="0010745B" w:rsidRDefault="0010745B" w:rsidP="006072E8">
            <w:pPr>
              <w:jc w:val="both"/>
              <w:rPr>
                <w:color w:val="000000"/>
              </w:rPr>
            </w:pPr>
            <w:r w:rsidRPr="0010745B">
              <w:rPr>
                <w:color w:val="000000"/>
              </w:rPr>
              <w:t>Estimate = -0.026, p = 0.087, 95CI = -0.053:0.002</w:t>
            </w:r>
          </w:p>
        </w:tc>
      </w:tr>
      <w:tr w:rsidR="00BA17A3" w14:paraId="654BD4EF" w14:textId="77777777" w:rsidTr="00AC3257">
        <w:tc>
          <w:tcPr>
            <w:tcW w:w="3256" w:type="dxa"/>
          </w:tcPr>
          <w:p w14:paraId="23B7BEA1" w14:textId="77777777" w:rsidR="00BA17A3" w:rsidRDefault="00BA17A3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5B18E667" w14:textId="6BD3C730" w:rsidR="00BA17A3" w:rsidRDefault="0010745B" w:rsidP="006072E8">
            <w:pPr>
              <w:jc w:val="both"/>
            </w:pPr>
            <w:r w:rsidRPr="0010745B">
              <w:rPr>
                <w:color w:val="000000"/>
              </w:rPr>
              <w:t>Estimate = 0.788, p = 0.380, 95CI = -0.870:2.447</w:t>
            </w:r>
          </w:p>
        </w:tc>
      </w:tr>
      <w:tr w:rsidR="00BA17A3" w14:paraId="2DFC499B" w14:textId="77777777" w:rsidTr="00AC3257">
        <w:tc>
          <w:tcPr>
            <w:tcW w:w="3256" w:type="dxa"/>
          </w:tcPr>
          <w:p w14:paraId="2934B4A9" w14:textId="77777777" w:rsidR="00BA17A3" w:rsidRDefault="00BA17A3" w:rsidP="006072E8">
            <w:pPr>
              <w:jc w:val="both"/>
            </w:pPr>
            <w:r>
              <w:rPr>
                <w:color w:val="000000"/>
              </w:rPr>
              <w:t>Resection Volume</w:t>
            </w:r>
          </w:p>
        </w:tc>
        <w:tc>
          <w:tcPr>
            <w:tcW w:w="5754" w:type="dxa"/>
          </w:tcPr>
          <w:p w14:paraId="66037715" w14:textId="1A819AB5" w:rsidR="00BA17A3" w:rsidRDefault="0010745B" w:rsidP="006072E8">
            <w:pPr>
              <w:jc w:val="both"/>
            </w:pPr>
            <w:r w:rsidRPr="0010745B">
              <w:rPr>
                <w:color w:val="000000"/>
              </w:rPr>
              <w:t>Estimate = -0.080, p = 0.767, 95CI = -0.582:0.422</w:t>
            </w:r>
          </w:p>
        </w:tc>
      </w:tr>
      <w:tr w:rsidR="00BA17A3" w14:paraId="34E768E7" w14:textId="77777777" w:rsidTr="00AC3257">
        <w:tc>
          <w:tcPr>
            <w:tcW w:w="3256" w:type="dxa"/>
          </w:tcPr>
          <w:p w14:paraId="42A08524" w14:textId="77777777" w:rsidR="00BA17A3" w:rsidRDefault="00BA17A3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23209B02" w14:textId="76F74180" w:rsidR="00BA17A3" w:rsidRDefault="00BA17A3" w:rsidP="006072E8">
            <w:pPr>
              <w:jc w:val="both"/>
            </w:pPr>
            <w:r>
              <w:rPr>
                <w:color w:val="000000"/>
              </w:rPr>
              <w:t>Variance = 0.</w:t>
            </w:r>
            <w:r w:rsidR="0010745B">
              <w:rPr>
                <w:color w:val="000000"/>
              </w:rPr>
              <w:t>590</w:t>
            </w:r>
            <w:r>
              <w:rPr>
                <w:color w:val="000000"/>
              </w:rPr>
              <w:t>, Std. Dev. = 0.</w:t>
            </w:r>
            <w:r w:rsidR="0010745B">
              <w:rPr>
                <w:color w:val="000000"/>
              </w:rPr>
              <w:t>768</w:t>
            </w:r>
          </w:p>
        </w:tc>
      </w:tr>
      <w:tr w:rsidR="00BA17A3" w14:paraId="37ADDD2A" w14:textId="77777777" w:rsidTr="00AC3257">
        <w:tc>
          <w:tcPr>
            <w:tcW w:w="3256" w:type="dxa"/>
          </w:tcPr>
          <w:p w14:paraId="2CB04335" w14:textId="77777777" w:rsidR="00BA17A3" w:rsidRDefault="00BA17A3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010F0134" w14:textId="329672E1" w:rsidR="00BA17A3" w:rsidRDefault="0010745B" w:rsidP="006072E8">
            <w:pPr>
              <w:jc w:val="both"/>
            </w:pPr>
            <w:proofErr w:type="gramStart"/>
            <w:r w:rsidRPr="0010745B">
              <w:rPr>
                <w:color w:val="000000"/>
              </w:rPr>
              <w:t>X(1)=</w:t>
            </w:r>
            <w:proofErr w:type="gramEnd"/>
            <w:r w:rsidRPr="0010745B">
              <w:rPr>
                <w:color w:val="000000"/>
              </w:rPr>
              <w:t>0.000, p = 0.987</w:t>
            </w:r>
          </w:p>
        </w:tc>
      </w:tr>
    </w:tbl>
    <w:p w14:paraId="783B51B3" w14:textId="77777777" w:rsidR="00AA3E66" w:rsidRDefault="00AA3E66" w:rsidP="006072E8">
      <w:pPr>
        <w:pStyle w:val="Heading4"/>
        <w:jc w:val="both"/>
      </w:pPr>
      <w:r>
        <w:t xml:space="preserve">Model Without Resection Volu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AA3E66" w14:paraId="5A2E06B6" w14:textId="77777777" w:rsidTr="00F24645">
        <w:tc>
          <w:tcPr>
            <w:tcW w:w="3256" w:type="dxa"/>
          </w:tcPr>
          <w:p w14:paraId="16BA3E82" w14:textId="77777777" w:rsidR="00AA3E66" w:rsidRDefault="00AA3E66" w:rsidP="006072E8">
            <w:pPr>
              <w:jc w:val="both"/>
            </w:pPr>
            <w:r>
              <w:t>Variable</w:t>
            </w:r>
          </w:p>
        </w:tc>
        <w:tc>
          <w:tcPr>
            <w:tcW w:w="5754" w:type="dxa"/>
          </w:tcPr>
          <w:p w14:paraId="01FCCC16" w14:textId="77777777" w:rsidR="00AA3E66" w:rsidRDefault="00AA3E66" w:rsidP="006072E8">
            <w:pPr>
              <w:jc w:val="both"/>
            </w:pPr>
            <w:r>
              <w:t>Statistic</w:t>
            </w:r>
          </w:p>
        </w:tc>
      </w:tr>
      <w:tr w:rsidR="00AA3E66" w14:paraId="54513513" w14:textId="77777777" w:rsidTr="00F24645">
        <w:tc>
          <w:tcPr>
            <w:tcW w:w="3256" w:type="dxa"/>
          </w:tcPr>
          <w:p w14:paraId="32C46018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Timepoint</w:t>
            </w:r>
          </w:p>
        </w:tc>
        <w:tc>
          <w:tcPr>
            <w:tcW w:w="5754" w:type="dxa"/>
          </w:tcPr>
          <w:p w14:paraId="32A73962" w14:textId="792CF139" w:rsidR="00AA3E66" w:rsidRDefault="00AA3E66" w:rsidP="006072E8">
            <w:pPr>
              <w:jc w:val="both"/>
            </w:pPr>
            <w:r w:rsidRPr="00AA3E66">
              <w:t>Estimate = 0.584, p = 0.003, 95CI = 0.222:0.960</w:t>
            </w:r>
          </w:p>
        </w:tc>
      </w:tr>
      <w:tr w:rsidR="00AA3E66" w14:paraId="1B6B9277" w14:textId="77777777" w:rsidTr="00F24645">
        <w:tc>
          <w:tcPr>
            <w:tcW w:w="3256" w:type="dxa"/>
          </w:tcPr>
          <w:p w14:paraId="4A6DF6E3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Pre-operative scores</w:t>
            </w:r>
          </w:p>
        </w:tc>
        <w:tc>
          <w:tcPr>
            <w:tcW w:w="5754" w:type="dxa"/>
          </w:tcPr>
          <w:p w14:paraId="77A54C43" w14:textId="767547A8" w:rsidR="00AA3E66" w:rsidRDefault="00AA3E66" w:rsidP="006072E8">
            <w:pPr>
              <w:jc w:val="both"/>
            </w:pPr>
            <w:r>
              <w:t>Estimate = -0.263, p = 0.022, 95CI = -0.</w:t>
            </w:r>
            <w:proofErr w:type="gramStart"/>
            <w:r>
              <w:t>473:-</w:t>
            </w:r>
            <w:proofErr w:type="gramEnd"/>
            <w:r>
              <w:t>0.053</w:t>
            </w:r>
          </w:p>
        </w:tc>
      </w:tr>
      <w:tr w:rsidR="00AA3E66" w14:paraId="3C5787DD" w14:textId="77777777" w:rsidTr="00F24645">
        <w:tc>
          <w:tcPr>
            <w:tcW w:w="3256" w:type="dxa"/>
          </w:tcPr>
          <w:p w14:paraId="08DE96E8" w14:textId="0DC58558" w:rsidR="00AA3E66" w:rsidRPr="00974AAD" w:rsidRDefault="00AA3E66" w:rsidP="006072E8">
            <w:pPr>
              <w:jc w:val="both"/>
            </w:pPr>
            <w:r w:rsidRPr="00974AAD">
              <w:rPr>
                <w:color w:val="000000"/>
              </w:rPr>
              <w:t xml:space="preserve">Percentage of </w:t>
            </w:r>
            <w:r>
              <w:rPr>
                <w:color w:val="000000"/>
              </w:rPr>
              <w:t>vCing</w:t>
            </w:r>
            <w:r w:rsidRPr="00974AAD">
              <w:rPr>
                <w:color w:val="000000"/>
              </w:rPr>
              <w:t xml:space="preserve"> Resection</w:t>
            </w:r>
          </w:p>
        </w:tc>
        <w:tc>
          <w:tcPr>
            <w:tcW w:w="5754" w:type="dxa"/>
          </w:tcPr>
          <w:p w14:paraId="5E4FF42F" w14:textId="4CCB54DB" w:rsidR="00AA3E66" w:rsidRPr="00974AAD" w:rsidRDefault="00AA3E66" w:rsidP="006072E8">
            <w:pPr>
              <w:jc w:val="both"/>
            </w:pPr>
            <w:r w:rsidRPr="00AA3E66">
              <w:t>Estimate = 0.006, p = 0.975, 95CI = -0.330:0.341</w:t>
            </w:r>
          </w:p>
        </w:tc>
      </w:tr>
      <w:tr w:rsidR="00AA3E66" w14:paraId="098B5556" w14:textId="77777777" w:rsidTr="00F24645">
        <w:tc>
          <w:tcPr>
            <w:tcW w:w="3256" w:type="dxa"/>
          </w:tcPr>
          <w:p w14:paraId="05040C7E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Age</w:t>
            </w:r>
          </w:p>
        </w:tc>
        <w:tc>
          <w:tcPr>
            <w:tcW w:w="5754" w:type="dxa"/>
          </w:tcPr>
          <w:p w14:paraId="07600423" w14:textId="797BEE78" w:rsidR="00AA3E66" w:rsidRDefault="00AA3E66" w:rsidP="006072E8">
            <w:pPr>
              <w:jc w:val="both"/>
            </w:pPr>
            <w:r w:rsidRPr="00AA3E66">
              <w:t>Estimate = -0.027, p = 0.063, 95CI = -0.</w:t>
            </w:r>
            <w:proofErr w:type="gramStart"/>
            <w:r w:rsidRPr="00AA3E66">
              <w:t>053:-</w:t>
            </w:r>
            <w:proofErr w:type="gramEnd"/>
            <w:r w:rsidRPr="00AA3E66">
              <w:t>0.000</w:t>
            </w:r>
          </w:p>
        </w:tc>
      </w:tr>
      <w:tr w:rsidR="00AA3E66" w14:paraId="0E0D04F0" w14:textId="77777777" w:rsidTr="00F24645">
        <w:tc>
          <w:tcPr>
            <w:tcW w:w="3256" w:type="dxa"/>
          </w:tcPr>
          <w:p w14:paraId="41557492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Resection Type</w:t>
            </w:r>
          </w:p>
        </w:tc>
        <w:tc>
          <w:tcPr>
            <w:tcW w:w="5754" w:type="dxa"/>
          </w:tcPr>
          <w:p w14:paraId="0665E4F3" w14:textId="451A218B" w:rsidR="00AA3E66" w:rsidRDefault="00AA3E66" w:rsidP="006072E8">
            <w:pPr>
              <w:jc w:val="both"/>
            </w:pPr>
            <w:r w:rsidRPr="00AA3E66">
              <w:t>Estimate = 0.977, p = 0.120, 95CI = -0.187:2.140</w:t>
            </w:r>
          </w:p>
        </w:tc>
      </w:tr>
      <w:tr w:rsidR="00AA3E66" w14:paraId="53AFF047" w14:textId="77777777" w:rsidTr="00F24645">
        <w:tc>
          <w:tcPr>
            <w:tcW w:w="3256" w:type="dxa"/>
          </w:tcPr>
          <w:p w14:paraId="248329AE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Random Effect (Subjects)</w:t>
            </w:r>
          </w:p>
        </w:tc>
        <w:tc>
          <w:tcPr>
            <w:tcW w:w="5754" w:type="dxa"/>
          </w:tcPr>
          <w:p w14:paraId="56E2BE6B" w14:textId="5F5422F5" w:rsidR="00AA3E66" w:rsidRDefault="00AA3E66" w:rsidP="006072E8">
            <w:pPr>
              <w:jc w:val="both"/>
            </w:pPr>
            <w:r>
              <w:t>Variance = 0.568, Std. Dev. = 0.754</w:t>
            </w:r>
          </w:p>
        </w:tc>
      </w:tr>
      <w:tr w:rsidR="00AA3E66" w14:paraId="09889BA3" w14:textId="77777777" w:rsidTr="00F24645">
        <w:tc>
          <w:tcPr>
            <w:tcW w:w="3256" w:type="dxa"/>
          </w:tcPr>
          <w:p w14:paraId="1FA1B2BB" w14:textId="77777777" w:rsidR="00AA3E66" w:rsidRDefault="00AA3E66" w:rsidP="006072E8">
            <w:pPr>
              <w:jc w:val="both"/>
            </w:pPr>
            <w:r>
              <w:rPr>
                <w:color w:val="000000"/>
              </w:rPr>
              <w:t>Overall Model</w:t>
            </w:r>
          </w:p>
        </w:tc>
        <w:tc>
          <w:tcPr>
            <w:tcW w:w="5754" w:type="dxa"/>
          </w:tcPr>
          <w:p w14:paraId="195268BB" w14:textId="7DA04450" w:rsidR="00AA3E66" w:rsidRDefault="00AA3E66" w:rsidP="006072E8">
            <w:pPr>
              <w:jc w:val="both"/>
            </w:pPr>
            <w:proofErr w:type="gramStart"/>
            <w:r w:rsidRPr="00AA3E66">
              <w:t>X(1)=</w:t>
            </w:r>
            <w:proofErr w:type="gramEnd"/>
            <w:r w:rsidRPr="00AA3E66">
              <w:t>0.002, p = 0.968</w:t>
            </w:r>
          </w:p>
        </w:tc>
      </w:tr>
    </w:tbl>
    <w:p w14:paraId="1B466FCA" w14:textId="77777777" w:rsidR="00AA3E66" w:rsidRDefault="00AA3E66" w:rsidP="006072E8">
      <w:pPr>
        <w:pStyle w:val="Heading2"/>
        <w:jc w:val="both"/>
        <w:rPr>
          <w:b/>
          <w:bCs/>
        </w:rPr>
      </w:pPr>
    </w:p>
    <w:p w14:paraId="00961AAE" w14:textId="5CE3692B" w:rsidR="00BA17A3" w:rsidRDefault="00BA17A3" w:rsidP="006072E8">
      <w:pPr>
        <w:pStyle w:val="Heading2"/>
        <w:jc w:val="both"/>
        <w:rPr>
          <w:b/>
          <w:bCs/>
        </w:rPr>
      </w:pPr>
      <w:r>
        <w:rPr>
          <w:b/>
          <w:bCs/>
        </w:rPr>
        <w:t>Seizur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A17A3" w14:paraId="44A59054" w14:textId="77777777" w:rsidTr="00BA17A3">
        <w:tc>
          <w:tcPr>
            <w:tcW w:w="4505" w:type="dxa"/>
          </w:tcPr>
          <w:p w14:paraId="35DD66F9" w14:textId="4F103B4D" w:rsidR="00BA17A3" w:rsidRDefault="00BA17A3" w:rsidP="006072E8">
            <w:pPr>
              <w:jc w:val="both"/>
            </w:pPr>
            <w:r>
              <w:t>Variable</w:t>
            </w:r>
          </w:p>
        </w:tc>
        <w:tc>
          <w:tcPr>
            <w:tcW w:w="4505" w:type="dxa"/>
          </w:tcPr>
          <w:p w14:paraId="09C423FE" w14:textId="52F46805" w:rsidR="00BA17A3" w:rsidRDefault="00BA17A3" w:rsidP="006072E8">
            <w:pPr>
              <w:jc w:val="both"/>
            </w:pPr>
            <w:r>
              <w:t>Statistic</w:t>
            </w:r>
          </w:p>
        </w:tc>
      </w:tr>
      <w:tr w:rsidR="00BA17A3" w14:paraId="5768DBBF" w14:textId="77777777" w:rsidTr="00BA17A3">
        <w:tc>
          <w:tcPr>
            <w:tcW w:w="4505" w:type="dxa"/>
          </w:tcPr>
          <w:p w14:paraId="1E9EC42E" w14:textId="27D822DB" w:rsidR="00BA17A3" w:rsidRDefault="00BA17A3" w:rsidP="006072E8">
            <w:pPr>
              <w:jc w:val="both"/>
            </w:pPr>
            <w:r>
              <w:t>Fornix</w:t>
            </w:r>
          </w:p>
        </w:tc>
        <w:tc>
          <w:tcPr>
            <w:tcW w:w="4505" w:type="dxa"/>
          </w:tcPr>
          <w:p w14:paraId="4BD8CE22" w14:textId="5E63D28B" w:rsidR="00BA17A3" w:rsidRPr="00BA17A3" w:rsidRDefault="00BA17A3" w:rsidP="006072E8">
            <w:pPr>
              <w:jc w:val="both"/>
            </w:pPr>
            <w:proofErr w:type="gramStart"/>
            <w:r>
              <w:t>T(41.702)=</w:t>
            </w:r>
            <w:proofErr w:type="gramEnd"/>
            <w:r>
              <w:t xml:space="preserve">-1.757, </w:t>
            </w:r>
            <w:r>
              <w:rPr>
                <w:i/>
                <w:iCs/>
              </w:rPr>
              <w:t>p</w:t>
            </w:r>
            <w:r>
              <w:t xml:space="preserve"> = 0.086</w:t>
            </w:r>
          </w:p>
        </w:tc>
      </w:tr>
      <w:tr w:rsidR="00BA17A3" w14:paraId="10D031A2" w14:textId="77777777" w:rsidTr="00BA17A3">
        <w:tc>
          <w:tcPr>
            <w:tcW w:w="4505" w:type="dxa"/>
          </w:tcPr>
          <w:p w14:paraId="6CC30FB7" w14:textId="4AB94772" w:rsidR="00BA17A3" w:rsidRDefault="00BA17A3" w:rsidP="006072E8">
            <w:pPr>
              <w:jc w:val="both"/>
            </w:pPr>
            <w:r>
              <w:t>Ventral Cingulum</w:t>
            </w:r>
          </w:p>
        </w:tc>
        <w:tc>
          <w:tcPr>
            <w:tcW w:w="4505" w:type="dxa"/>
          </w:tcPr>
          <w:p w14:paraId="123EDDD0" w14:textId="1FF75B50" w:rsidR="00BA17A3" w:rsidRPr="00BA17A3" w:rsidRDefault="00BA17A3" w:rsidP="006072E8">
            <w:pPr>
              <w:jc w:val="both"/>
            </w:pPr>
            <w:proofErr w:type="gramStart"/>
            <w:r>
              <w:t>T(42.908)=</w:t>
            </w:r>
            <w:proofErr w:type="gramEnd"/>
            <w:r>
              <w:t xml:space="preserve">-0.027, </w:t>
            </w:r>
            <w:r>
              <w:rPr>
                <w:i/>
                <w:iCs/>
              </w:rPr>
              <w:t>p</w:t>
            </w:r>
            <w:r>
              <w:t xml:space="preserve"> = 0.979</w:t>
            </w:r>
          </w:p>
        </w:tc>
      </w:tr>
    </w:tbl>
    <w:p w14:paraId="6E9C9F7C" w14:textId="77777777" w:rsidR="001A3425" w:rsidRPr="001A3425" w:rsidRDefault="001A3425" w:rsidP="006072E8">
      <w:pPr>
        <w:jc w:val="both"/>
      </w:pPr>
    </w:p>
    <w:sectPr w:rsidR="001A3425" w:rsidRPr="001A3425" w:rsidSect="003843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4CFAC" w14:textId="77777777" w:rsidR="00132859" w:rsidRDefault="00132859" w:rsidP="00BD66E6">
      <w:r>
        <w:separator/>
      </w:r>
    </w:p>
  </w:endnote>
  <w:endnote w:type="continuationSeparator" w:id="0">
    <w:p w14:paraId="01B29151" w14:textId="77777777" w:rsidR="00132859" w:rsidRDefault="00132859" w:rsidP="00BD6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02627" w14:textId="77777777" w:rsidR="00132859" w:rsidRDefault="00132859" w:rsidP="00BD66E6">
      <w:r>
        <w:separator/>
      </w:r>
    </w:p>
  </w:footnote>
  <w:footnote w:type="continuationSeparator" w:id="0">
    <w:p w14:paraId="57660607" w14:textId="77777777" w:rsidR="00132859" w:rsidRDefault="00132859" w:rsidP="00BD6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425"/>
    <w:rsid w:val="00000C31"/>
    <w:rsid w:val="00005F0C"/>
    <w:rsid w:val="0000734F"/>
    <w:rsid w:val="000115DF"/>
    <w:rsid w:val="00012CF7"/>
    <w:rsid w:val="00015B01"/>
    <w:rsid w:val="000206BC"/>
    <w:rsid w:val="00020F41"/>
    <w:rsid w:val="00024264"/>
    <w:rsid w:val="00030BC8"/>
    <w:rsid w:val="00040E85"/>
    <w:rsid w:val="000641E8"/>
    <w:rsid w:val="0007453A"/>
    <w:rsid w:val="00090B7B"/>
    <w:rsid w:val="00091100"/>
    <w:rsid w:val="0009187A"/>
    <w:rsid w:val="000B1667"/>
    <w:rsid w:val="000B2A68"/>
    <w:rsid w:val="000C11FB"/>
    <w:rsid w:val="000C1447"/>
    <w:rsid w:val="000C26A6"/>
    <w:rsid w:val="000D5EB0"/>
    <w:rsid w:val="000D7351"/>
    <w:rsid w:val="000F2FF9"/>
    <w:rsid w:val="0010745B"/>
    <w:rsid w:val="00116CFD"/>
    <w:rsid w:val="0012349C"/>
    <w:rsid w:val="00130AE3"/>
    <w:rsid w:val="00132859"/>
    <w:rsid w:val="00137C23"/>
    <w:rsid w:val="00143E8B"/>
    <w:rsid w:val="00144245"/>
    <w:rsid w:val="0015263C"/>
    <w:rsid w:val="00162EB1"/>
    <w:rsid w:val="001632F3"/>
    <w:rsid w:val="00172A4C"/>
    <w:rsid w:val="00185D92"/>
    <w:rsid w:val="00192443"/>
    <w:rsid w:val="00192813"/>
    <w:rsid w:val="001A3425"/>
    <w:rsid w:val="001A6C6E"/>
    <w:rsid w:val="001B6152"/>
    <w:rsid w:val="001C1DCD"/>
    <w:rsid w:val="001C735C"/>
    <w:rsid w:val="001D0A4A"/>
    <w:rsid w:val="001E2A48"/>
    <w:rsid w:val="001E7C2D"/>
    <w:rsid w:val="001F1FA8"/>
    <w:rsid w:val="001F4C02"/>
    <w:rsid w:val="00202CF4"/>
    <w:rsid w:val="0020705E"/>
    <w:rsid w:val="002118CD"/>
    <w:rsid w:val="00222E48"/>
    <w:rsid w:val="002359E9"/>
    <w:rsid w:val="00240519"/>
    <w:rsid w:val="00247FBF"/>
    <w:rsid w:val="00266C2B"/>
    <w:rsid w:val="002A3077"/>
    <w:rsid w:val="002C76CC"/>
    <w:rsid w:val="002E19CD"/>
    <w:rsid w:val="002E6A76"/>
    <w:rsid w:val="002E7B44"/>
    <w:rsid w:val="003001A1"/>
    <w:rsid w:val="00302639"/>
    <w:rsid w:val="003526C4"/>
    <w:rsid w:val="0035787B"/>
    <w:rsid w:val="0037456C"/>
    <w:rsid w:val="003806C4"/>
    <w:rsid w:val="0038194D"/>
    <w:rsid w:val="003843ED"/>
    <w:rsid w:val="00397BB3"/>
    <w:rsid w:val="003B14C8"/>
    <w:rsid w:val="003B3915"/>
    <w:rsid w:val="003B3AF6"/>
    <w:rsid w:val="003B6084"/>
    <w:rsid w:val="003B7620"/>
    <w:rsid w:val="003C0F71"/>
    <w:rsid w:val="003C330C"/>
    <w:rsid w:val="003E2473"/>
    <w:rsid w:val="003E6B46"/>
    <w:rsid w:val="003F2918"/>
    <w:rsid w:val="003F3F8C"/>
    <w:rsid w:val="003F6B4D"/>
    <w:rsid w:val="0040467C"/>
    <w:rsid w:val="0042672D"/>
    <w:rsid w:val="00430422"/>
    <w:rsid w:val="00430DFF"/>
    <w:rsid w:val="00452148"/>
    <w:rsid w:val="00452BB4"/>
    <w:rsid w:val="00463EC7"/>
    <w:rsid w:val="00473098"/>
    <w:rsid w:val="00486004"/>
    <w:rsid w:val="004944B1"/>
    <w:rsid w:val="004A0FE8"/>
    <w:rsid w:val="004A38A8"/>
    <w:rsid w:val="004D133F"/>
    <w:rsid w:val="004E739D"/>
    <w:rsid w:val="004F7D1D"/>
    <w:rsid w:val="00516592"/>
    <w:rsid w:val="00516FDA"/>
    <w:rsid w:val="005227D8"/>
    <w:rsid w:val="00530AD8"/>
    <w:rsid w:val="00533736"/>
    <w:rsid w:val="00533F43"/>
    <w:rsid w:val="005369D0"/>
    <w:rsid w:val="00543CE7"/>
    <w:rsid w:val="005512B8"/>
    <w:rsid w:val="005554D9"/>
    <w:rsid w:val="00560E8C"/>
    <w:rsid w:val="00564DB5"/>
    <w:rsid w:val="00567EFC"/>
    <w:rsid w:val="00574ACF"/>
    <w:rsid w:val="00577793"/>
    <w:rsid w:val="00582932"/>
    <w:rsid w:val="005843CD"/>
    <w:rsid w:val="005A6AE5"/>
    <w:rsid w:val="005C2FD0"/>
    <w:rsid w:val="005D2B84"/>
    <w:rsid w:val="005E112F"/>
    <w:rsid w:val="005E3C0F"/>
    <w:rsid w:val="005F4E7C"/>
    <w:rsid w:val="0060124F"/>
    <w:rsid w:val="006072E8"/>
    <w:rsid w:val="00613103"/>
    <w:rsid w:val="00620E3C"/>
    <w:rsid w:val="00627FE5"/>
    <w:rsid w:val="006325EE"/>
    <w:rsid w:val="00640502"/>
    <w:rsid w:val="0064123D"/>
    <w:rsid w:val="0064604B"/>
    <w:rsid w:val="006504CD"/>
    <w:rsid w:val="00651123"/>
    <w:rsid w:val="00655240"/>
    <w:rsid w:val="006617B1"/>
    <w:rsid w:val="006706EA"/>
    <w:rsid w:val="006724D2"/>
    <w:rsid w:val="00676862"/>
    <w:rsid w:val="00680EF0"/>
    <w:rsid w:val="00683593"/>
    <w:rsid w:val="0068683B"/>
    <w:rsid w:val="006A5A93"/>
    <w:rsid w:val="006B731B"/>
    <w:rsid w:val="006C1689"/>
    <w:rsid w:val="006E60E0"/>
    <w:rsid w:val="006F4909"/>
    <w:rsid w:val="0070182D"/>
    <w:rsid w:val="00711DBB"/>
    <w:rsid w:val="007168ED"/>
    <w:rsid w:val="00721129"/>
    <w:rsid w:val="00722BC9"/>
    <w:rsid w:val="00724ADD"/>
    <w:rsid w:val="00725F90"/>
    <w:rsid w:val="00742D02"/>
    <w:rsid w:val="007508B0"/>
    <w:rsid w:val="0076382D"/>
    <w:rsid w:val="00765F81"/>
    <w:rsid w:val="007672C6"/>
    <w:rsid w:val="00777F55"/>
    <w:rsid w:val="007849B1"/>
    <w:rsid w:val="0078533A"/>
    <w:rsid w:val="00791AB7"/>
    <w:rsid w:val="007A0CE5"/>
    <w:rsid w:val="007A115E"/>
    <w:rsid w:val="007B2CD4"/>
    <w:rsid w:val="007C25BB"/>
    <w:rsid w:val="007D6853"/>
    <w:rsid w:val="007E538C"/>
    <w:rsid w:val="007F106C"/>
    <w:rsid w:val="00800FE1"/>
    <w:rsid w:val="008036BC"/>
    <w:rsid w:val="0082018A"/>
    <w:rsid w:val="00822E93"/>
    <w:rsid w:val="008436A3"/>
    <w:rsid w:val="00855C09"/>
    <w:rsid w:val="00877289"/>
    <w:rsid w:val="00887E7E"/>
    <w:rsid w:val="008A5832"/>
    <w:rsid w:val="008A7F74"/>
    <w:rsid w:val="008C10E2"/>
    <w:rsid w:val="008C7D74"/>
    <w:rsid w:val="008D0D80"/>
    <w:rsid w:val="008D1903"/>
    <w:rsid w:val="008D7597"/>
    <w:rsid w:val="008D7C24"/>
    <w:rsid w:val="008E01FA"/>
    <w:rsid w:val="009036B0"/>
    <w:rsid w:val="00904C81"/>
    <w:rsid w:val="009062A4"/>
    <w:rsid w:val="0091479C"/>
    <w:rsid w:val="00922886"/>
    <w:rsid w:val="00923268"/>
    <w:rsid w:val="009265D1"/>
    <w:rsid w:val="009344A7"/>
    <w:rsid w:val="00943E9D"/>
    <w:rsid w:val="00952CCD"/>
    <w:rsid w:val="00961CB0"/>
    <w:rsid w:val="00967B1A"/>
    <w:rsid w:val="00974AAD"/>
    <w:rsid w:val="00976190"/>
    <w:rsid w:val="00985D04"/>
    <w:rsid w:val="00987464"/>
    <w:rsid w:val="0099661A"/>
    <w:rsid w:val="009B69B2"/>
    <w:rsid w:val="009B752E"/>
    <w:rsid w:val="009C26DE"/>
    <w:rsid w:val="009E4A6A"/>
    <w:rsid w:val="009F4F66"/>
    <w:rsid w:val="00A0507F"/>
    <w:rsid w:val="00A204C5"/>
    <w:rsid w:val="00A243B1"/>
    <w:rsid w:val="00A25E6B"/>
    <w:rsid w:val="00A516A2"/>
    <w:rsid w:val="00A53DAF"/>
    <w:rsid w:val="00A77E9B"/>
    <w:rsid w:val="00AA3789"/>
    <w:rsid w:val="00AA3E66"/>
    <w:rsid w:val="00AA4940"/>
    <w:rsid w:val="00AA7E2E"/>
    <w:rsid w:val="00AB12B3"/>
    <w:rsid w:val="00AB668D"/>
    <w:rsid w:val="00AC2B85"/>
    <w:rsid w:val="00AD3C14"/>
    <w:rsid w:val="00AD4DDF"/>
    <w:rsid w:val="00AE5FE9"/>
    <w:rsid w:val="00AF1E27"/>
    <w:rsid w:val="00AF26A1"/>
    <w:rsid w:val="00AF7BA4"/>
    <w:rsid w:val="00B2525B"/>
    <w:rsid w:val="00B259DF"/>
    <w:rsid w:val="00B2643E"/>
    <w:rsid w:val="00B26487"/>
    <w:rsid w:val="00B34FB8"/>
    <w:rsid w:val="00B367EF"/>
    <w:rsid w:val="00B56A3B"/>
    <w:rsid w:val="00B73CDE"/>
    <w:rsid w:val="00B818C6"/>
    <w:rsid w:val="00B82DFF"/>
    <w:rsid w:val="00B95C05"/>
    <w:rsid w:val="00B95F7C"/>
    <w:rsid w:val="00BA17A3"/>
    <w:rsid w:val="00BA7F5D"/>
    <w:rsid w:val="00BB5AC5"/>
    <w:rsid w:val="00BC517A"/>
    <w:rsid w:val="00BC53E9"/>
    <w:rsid w:val="00BD66E6"/>
    <w:rsid w:val="00BE5F07"/>
    <w:rsid w:val="00BF20A1"/>
    <w:rsid w:val="00BF563A"/>
    <w:rsid w:val="00C00292"/>
    <w:rsid w:val="00C01AD5"/>
    <w:rsid w:val="00C0581D"/>
    <w:rsid w:val="00C06466"/>
    <w:rsid w:val="00C06A28"/>
    <w:rsid w:val="00C2151E"/>
    <w:rsid w:val="00C31EE3"/>
    <w:rsid w:val="00C33102"/>
    <w:rsid w:val="00C37976"/>
    <w:rsid w:val="00C442EB"/>
    <w:rsid w:val="00C47128"/>
    <w:rsid w:val="00C50061"/>
    <w:rsid w:val="00C519DE"/>
    <w:rsid w:val="00C57D53"/>
    <w:rsid w:val="00C57F47"/>
    <w:rsid w:val="00C62A63"/>
    <w:rsid w:val="00C63A0B"/>
    <w:rsid w:val="00C8719C"/>
    <w:rsid w:val="00C906C0"/>
    <w:rsid w:val="00C96293"/>
    <w:rsid w:val="00CA40F0"/>
    <w:rsid w:val="00CB1A74"/>
    <w:rsid w:val="00CB7300"/>
    <w:rsid w:val="00CC3112"/>
    <w:rsid w:val="00CD07ED"/>
    <w:rsid w:val="00CD1D81"/>
    <w:rsid w:val="00CF6727"/>
    <w:rsid w:val="00CF7F67"/>
    <w:rsid w:val="00D00D76"/>
    <w:rsid w:val="00D114A7"/>
    <w:rsid w:val="00D129F2"/>
    <w:rsid w:val="00D14B13"/>
    <w:rsid w:val="00D27279"/>
    <w:rsid w:val="00D561B6"/>
    <w:rsid w:val="00D719B2"/>
    <w:rsid w:val="00D73AFF"/>
    <w:rsid w:val="00D77280"/>
    <w:rsid w:val="00D87105"/>
    <w:rsid w:val="00D95CFF"/>
    <w:rsid w:val="00D9605A"/>
    <w:rsid w:val="00DA0096"/>
    <w:rsid w:val="00DC065A"/>
    <w:rsid w:val="00DE39EC"/>
    <w:rsid w:val="00DF142E"/>
    <w:rsid w:val="00E131D1"/>
    <w:rsid w:val="00E157DB"/>
    <w:rsid w:val="00E23F22"/>
    <w:rsid w:val="00E360D2"/>
    <w:rsid w:val="00E5577C"/>
    <w:rsid w:val="00E5593F"/>
    <w:rsid w:val="00E67AD3"/>
    <w:rsid w:val="00E72698"/>
    <w:rsid w:val="00E77F2F"/>
    <w:rsid w:val="00E829C2"/>
    <w:rsid w:val="00EA2219"/>
    <w:rsid w:val="00EA46F0"/>
    <w:rsid w:val="00EB3E94"/>
    <w:rsid w:val="00EC41AB"/>
    <w:rsid w:val="00EE2A9F"/>
    <w:rsid w:val="00EE48BE"/>
    <w:rsid w:val="00EE4B4A"/>
    <w:rsid w:val="00F1017A"/>
    <w:rsid w:val="00F2189D"/>
    <w:rsid w:val="00F276D0"/>
    <w:rsid w:val="00F300F2"/>
    <w:rsid w:val="00F47D06"/>
    <w:rsid w:val="00F47FCB"/>
    <w:rsid w:val="00F53142"/>
    <w:rsid w:val="00F549BB"/>
    <w:rsid w:val="00F620D3"/>
    <w:rsid w:val="00F6301D"/>
    <w:rsid w:val="00F65B4E"/>
    <w:rsid w:val="00F66B14"/>
    <w:rsid w:val="00F90B67"/>
    <w:rsid w:val="00F954ED"/>
    <w:rsid w:val="00FB3F56"/>
    <w:rsid w:val="00FB5113"/>
    <w:rsid w:val="00FC2266"/>
    <w:rsid w:val="00FC40A7"/>
    <w:rsid w:val="00FD5521"/>
    <w:rsid w:val="00FE159A"/>
    <w:rsid w:val="00FE53D2"/>
    <w:rsid w:val="00FF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59D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3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3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3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4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3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3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3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4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4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4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3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538C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538C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3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5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5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66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6E6"/>
  </w:style>
  <w:style w:type="paragraph" w:styleId="Footer">
    <w:name w:val="footer"/>
    <w:basedOn w:val="Normal"/>
    <w:link w:val="FooterChar"/>
    <w:uiPriority w:val="99"/>
    <w:unhideWhenUsed/>
    <w:rsid w:val="00BD66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062614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168166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3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870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83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695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7822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8436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9203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4055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4592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4259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86482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26517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30870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21622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0022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1896235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15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363479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2222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141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9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1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9291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059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33127">
                              <w:marLeft w:val="0"/>
                              <w:marRight w:val="9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106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888944">
                          <w:marLeft w:val="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5124811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204309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12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399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780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442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D6DADC"/>
                                        <w:left w:val="none" w:sz="0" w:space="0" w:color="D6DADC"/>
                                        <w:bottom w:val="single" w:sz="6" w:space="0" w:color="D6DADC"/>
                                        <w:right w:val="none" w:sz="0" w:space="0" w:color="D6DADC"/>
                                      </w:divBdr>
                                      <w:divsChild>
                                        <w:div w:id="2140881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863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240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64913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8933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981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8552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425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875726">
                                      <w:marLeft w:val="0"/>
                                      <w:marRight w:val="9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21129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814933">
                                  <w:marLeft w:val="9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044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018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056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9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09629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176530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354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673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05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812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7295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225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8794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2671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4890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00087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9936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4533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9930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56399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96232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47772195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15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4011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71600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156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54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2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523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98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670350">
                              <w:marLeft w:val="0"/>
                              <w:marRight w:val="9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916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635634">
                          <w:marLeft w:val="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8736534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130832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9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66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714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43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D6DADC"/>
                                        <w:left w:val="none" w:sz="0" w:space="0" w:color="D6DADC"/>
                                        <w:bottom w:val="single" w:sz="6" w:space="0" w:color="D6DADC"/>
                                        <w:right w:val="none" w:sz="0" w:space="0" w:color="D6DADC"/>
                                      </w:divBdr>
                                      <w:divsChild>
                                        <w:div w:id="1262379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8932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29348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5608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4137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15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5346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4895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215984">
                                      <w:marLeft w:val="0"/>
                                      <w:marRight w:val="9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229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048420">
                                  <w:marLeft w:val="9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5273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686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8691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2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82</Words>
  <Characters>12440</Characters>
  <Application>Microsoft Office Word</Application>
  <DocSecurity>0</DocSecurity>
  <Lines>103</Lines>
  <Paragraphs>29</Paragraphs>
  <ScaleCrop>false</ScaleCrop>
  <Company/>
  <LinksUpToDate>false</LinksUpToDate>
  <CharactersWithSpaces>1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9T14:26:00Z</dcterms:created>
  <dcterms:modified xsi:type="dcterms:W3CDTF">2026-01-1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a8dac-f57f-4e5a-a9d3-db3168138b54</vt:lpwstr>
  </property>
</Properties>
</file>